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DA88E" w14:textId="457D615F" w:rsidR="00971FB7" w:rsidRPr="009F325E" w:rsidRDefault="00F02BF8" w:rsidP="00971FB7">
      <w:pPr>
        <w:spacing w:line="480" w:lineRule="auto"/>
        <w:jc w:val="both"/>
        <w:rPr>
          <w:szCs w:val="20"/>
        </w:rPr>
      </w:pPr>
      <w:r w:rsidRPr="009F325E">
        <w:rPr>
          <w:i/>
          <w:szCs w:val="20"/>
        </w:rPr>
        <w:t>Supplementary</w:t>
      </w:r>
      <w:r w:rsidR="000A400C" w:rsidRPr="009F325E">
        <w:rPr>
          <w:i/>
          <w:szCs w:val="20"/>
        </w:rPr>
        <w:t xml:space="preserve"> material for:</w:t>
      </w:r>
      <w:r w:rsidR="000A400C" w:rsidRPr="009F325E">
        <w:rPr>
          <w:szCs w:val="20"/>
        </w:rPr>
        <w:t xml:space="preserve"> </w:t>
      </w:r>
      <w:r w:rsidR="00971FB7" w:rsidRPr="009F325E">
        <w:rPr>
          <w:b/>
          <w:szCs w:val="20"/>
        </w:rPr>
        <w:t>Long-term Outcomes of Internet-delivered Cognitive Behaviour Therapy for Paediatric Anxiety Disorders: Towards a Stepped Care Model of Health Care Delivery</w:t>
      </w:r>
    </w:p>
    <w:p w14:paraId="6F982BF8" w14:textId="77777777" w:rsidR="000A400C" w:rsidRPr="009F325E" w:rsidRDefault="00AD6471" w:rsidP="000A400C">
      <w:pPr>
        <w:spacing w:line="480" w:lineRule="auto"/>
        <w:jc w:val="both"/>
        <w:rPr>
          <w:b/>
          <w:szCs w:val="20"/>
        </w:rPr>
      </w:pPr>
      <w:r w:rsidRPr="009F325E">
        <w:rPr>
          <w:b/>
          <w:szCs w:val="20"/>
        </w:rPr>
        <w:t xml:space="preserve"> </w:t>
      </w:r>
    </w:p>
    <w:p w14:paraId="3BDBC7DF" w14:textId="77777777" w:rsidR="000A400C" w:rsidRPr="009F325E" w:rsidRDefault="000A400C" w:rsidP="000A400C">
      <w:pPr>
        <w:spacing w:line="480" w:lineRule="auto"/>
        <w:jc w:val="both"/>
        <w:rPr>
          <w:szCs w:val="20"/>
        </w:rPr>
      </w:pPr>
    </w:p>
    <w:p w14:paraId="798F9CBC" w14:textId="77777777" w:rsidR="000A400C" w:rsidRPr="009F325E" w:rsidRDefault="000A400C" w:rsidP="000A400C">
      <w:pPr>
        <w:spacing w:line="480" w:lineRule="auto"/>
        <w:jc w:val="both"/>
        <w:rPr>
          <w:szCs w:val="20"/>
          <w:vertAlign w:val="superscript"/>
        </w:rPr>
      </w:pPr>
      <w:r w:rsidRPr="009F325E">
        <w:rPr>
          <w:szCs w:val="20"/>
        </w:rPr>
        <w:t>Maral Jolstedt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MSc, Sarah Vigerland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PhD, David Mataix-Cols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PhD,</w:t>
      </w:r>
      <w:r w:rsidR="00811A28" w:rsidRPr="009F325E">
        <w:rPr>
          <w:szCs w:val="20"/>
        </w:rPr>
        <w:t xml:space="preserve"> Brjánn Ljótsson</w:t>
      </w:r>
      <w:r w:rsidR="00811A28" w:rsidRPr="009F325E">
        <w:rPr>
          <w:szCs w:val="20"/>
          <w:vertAlign w:val="superscript"/>
        </w:rPr>
        <w:t>3</w:t>
      </w:r>
      <w:r w:rsidR="00811A28" w:rsidRPr="009F325E">
        <w:rPr>
          <w:szCs w:val="20"/>
        </w:rPr>
        <w:t xml:space="preserve"> PhD,</w:t>
      </w:r>
      <w:r w:rsidRPr="009F325E">
        <w:rPr>
          <w:szCs w:val="20"/>
        </w:rPr>
        <w:t xml:space="preserve"> Tove Wahlund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MSc, Martina Nord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MSc, Jens Högström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PhD, Lars-Göran Öst</w:t>
      </w:r>
      <w:r w:rsidRPr="009F325E">
        <w:rPr>
          <w:szCs w:val="20"/>
          <w:vertAlign w:val="superscript"/>
        </w:rPr>
        <w:t>4</w:t>
      </w:r>
      <w:r w:rsidRPr="009F325E">
        <w:rPr>
          <w:szCs w:val="20"/>
        </w:rPr>
        <w:t xml:space="preserve"> PhD, Eva Serlachius</w:t>
      </w:r>
      <w:r w:rsidRPr="009F325E">
        <w:rPr>
          <w:szCs w:val="20"/>
          <w:vertAlign w:val="superscript"/>
        </w:rPr>
        <w:t>1 2</w:t>
      </w:r>
      <w:r w:rsidRPr="009F325E">
        <w:rPr>
          <w:szCs w:val="20"/>
        </w:rPr>
        <w:t xml:space="preserve"> PhD </w:t>
      </w:r>
    </w:p>
    <w:p w14:paraId="157CD9A0" w14:textId="77777777" w:rsidR="000A400C" w:rsidRPr="009F325E" w:rsidRDefault="000A400C" w:rsidP="000A400C">
      <w:pPr>
        <w:spacing w:line="480" w:lineRule="auto"/>
        <w:jc w:val="both"/>
        <w:rPr>
          <w:szCs w:val="20"/>
          <w:vertAlign w:val="superscript"/>
        </w:rPr>
      </w:pPr>
    </w:p>
    <w:p w14:paraId="71B59661" w14:textId="77777777" w:rsidR="000A400C" w:rsidRPr="009F325E" w:rsidRDefault="000A400C" w:rsidP="000A400C">
      <w:pPr>
        <w:spacing w:line="480" w:lineRule="auto"/>
        <w:jc w:val="both"/>
        <w:rPr>
          <w:szCs w:val="20"/>
        </w:rPr>
      </w:pPr>
      <w:r w:rsidRPr="009F325E">
        <w:rPr>
          <w:szCs w:val="20"/>
          <w:vertAlign w:val="superscript"/>
        </w:rPr>
        <w:t>1</w:t>
      </w:r>
      <w:r w:rsidRPr="009F325E">
        <w:rPr>
          <w:szCs w:val="20"/>
        </w:rPr>
        <w:t xml:space="preserve">Centre for Psychiatry Research, Department of Clinical Neuroscience, Karolinska Institutet, Stockholm, Sweden; </w:t>
      </w:r>
      <w:r w:rsidRPr="009F325E">
        <w:rPr>
          <w:szCs w:val="20"/>
          <w:vertAlign w:val="superscript"/>
        </w:rPr>
        <w:t>2</w:t>
      </w:r>
      <w:r w:rsidRPr="009F325E">
        <w:rPr>
          <w:szCs w:val="20"/>
        </w:rPr>
        <w:t xml:space="preserve">Stockholm Health Care Services, Stockholm County Council, Stockholm, Sweden; </w:t>
      </w:r>
      <w:r w:rsidRPr="009F325E">
        <w:rPr>
          <w:szCs w:val="20"/>
          <w:vertAlign w:val="superscript"/>
        </w:rPr>
        <w:t>3</w:t>
      </w:r>
      <w:r w:rsidRPr="009F325E">
        <w:rPr>
          <w:szCs w:val="20"/>
        </w:rPr>
        <w:t xml:space="preserve">Division of Psychology, Department of Clinical Neuroscience, Karolinska Institutet, Stockholm, Sweden; </w:t>
      </w:r>
      <w:r w:rsidRPr="009F325E">
        <w:rPr>
          <w:szCs w:val="20"/>
          <w:vertAlign w:val="superscript"/>
        </w:rPr>
        <w:t>4</w:t>
      </w:r>
      <w:r w:rsidRPr="009F325E">
        <w:rPr>
          <w:szCs w:val="20"/>
        </w:rPr>
        <w:t>Department of Psychology, Stockholm University, Stockholm, Sweden.</w:t>
      </w:r>
    </w:p>
    <w:p w14:paraId="5E56FD79" w14:textId="77777777" w:rsidR="000A400C" w:rsidRPr="009F325E" w:rsidRDefault="000A400C" w:rsidP="000A400C">
      <w:pPr>
        <w:spacing w:line="480" w:lineRule="auto"/>
        <w:jc w:val="both"/>
        <w:rPr>
          <w:szCs w:val="20"/>
        </w:rPr>
      </w:pPr>
    </w:p>
    <w:p w14:paraId="4A46FD13" w14:textId="15EE424F" w:rsidR="007F228D" w:rsidRPr="009F325E" w:rsidRDefault="00F02BF8" w:rsidP="00F02BF8">
      <w:pPr>
        <w:spacing w:line="480" w:lineRule="auto"/>
        <w:rPr>
          <w:szCs w:val="20"/>
        </w:rPr>
      </w:pPr>
      <w:r w:rsidRPr="009F325E">
        <w:rPr>
          <w:i/>
          <w:szCs w:val="20"/>
        </w:rPr>
        <w:t>Corresponding author:</w:t>
      </w:r>
      <w:r w:rsidRPr="009F325E">
        <w:rPr>
          <w:szCs w:val="20"/>
        </w:rPr>
        <w:t xml:space="preserve"> Maral Jolstedt, MSc, Child and Adolescent Psychiatry Research Centre, Gävlegatan 22, 113 30 Stockholm, Sweden; e-mail: maral.jolstedt@ki.se; telephone: +0851452215.</w:t>
      </w:r>
      <w:r w:rsidR="000A400C" w:rsidRPr="009F325E">
        <w:rPr>
          <w:szCs w:val="20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5806"/>
      </w:tblGrid>
      <w:tr w:rsidR="007F228D" w:rsidRPr="009F325E" w14:paraId="3FBAD19F" w14:textId="77777777" w:rsidTr="00766D98">
        <w:tc>
          <w:tcPr>
            <w:tcW w:w="9062" w:type="dxa"/>
            <w:gridSpan w:val="3"/>
          </w:tcPr>
          <w:p w14:paraId="20678DE2" w14:textId="77777777" w:rsidR="007F228D" w:rsidRPr="009F325E" w:rsidRDefault="007F228D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lastRenderedPageBreak/>
              <w:t>Index</w:t>
            </w:r>
          </w:p>
        </w:tc>
      </w:tr>
      <w:tr w:rsidR="007F228D" w:rsidRPr="009F325E" w14:paraId="3AE73215" w14:textId="77777777" w:rsidTr="00D523B4">
        <w:tc>
          <w:tcPr>
            <w:tcW w:w="988" w:type="dxa"/>
          </w:tcPr>
          <w:p w14:paraId="7D089547" w14:textId="77777777" w:rsidR="007F228D" w:rsidRPr="009F325E" w:rsidRDefault="007F228D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Page</w:t>
            </w:r>
          </w:p>
        </w:tc>
        <w:tc>
          <w:tcPr>
            <w:tcW w:w="2268" w:type="dxa"/>
          </w:tcPr>
          <w:p w14:paraId="4D53C0CC" w14:textId="77777777" w:rsidR="007F228D" w:rsidRPr="009F325E" w:rsidRDefault="007F228D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Table or Figure</w:t>
            </w:r>
          </w:p>
        </w:tc>
        <w:tc>
          <w:tcPr>
            <w:tcW w:w="5806" w:type="dxa"/>
          </w:tcPr>
          <w:p w14:paraId="211843A1" w14:textId="77777777" w:rsidR="007F228D" w:rsidRPr="009F325E" w:rsidRDefault="007F228D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eading</w:t>
            </w:r>
          </w:p>
        </w:tc>
      </w:tr>
      <w:tr w:rsidR="007F228D" w:rsidRPr="009F325E" w14:paraId="3167AF68" w14:textId="77777777" w:rsidTr="00D523B4">
        <w:tc>
          <w:tcPr>
            <w:tcW w:w="988" w:type="dxa"/>
          </w:tcPr>
          <w:p w14:paraId="52792B1E" w14:textId="77777777" w:rsidR="007F228D" w:rsidRPr="009F325E" w:rsidRDefault="007F228D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3</w:t>
            </w:r>
          </w:p>
        </w:tc>
        <w:tc>
          <w:tcPr>
            <w:tcW w:w="2268" w:type="dxa"/>
          </w:tcPr>
          <w:p w14:paraId="0D77EF6D" w14:textId="77AAE457" w:rsidR="007F228D" w:rsidRPr="009F325E" w:rsidRDefault="00D523B4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</w:t>
            </w:r>
            <w:r w:rsidR="007F228D" w:rsidRPr="009F325E">
              <w:rPr>
                <w:szCs w:val="20"/>
              </w:rPr>
              <w:t xml:space="preserve"> Figure 1</w:t>
            </w:r>
          </w:p>
        </w:tc>
        <w:tc>
          <w:tcPr>
            <w:tcW w:w="5806" w:type="dxa"/>
          </w:tcPr>
          <w:p w14:paraId="4D28CDB0" w14:textId="77777777" w:rsidR="007F228D" w:rsidRPr="009F325E" w:rsidRDefault="007F228D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An overview of the participant flow prior to being included in the current trial. from the original randomized controlled trial by Jolstedt et al. (2018).</w:t>
            </w:r>
          </w:p>
        </w:tc>
      </w:tr>
      <w:tr w:rsidR="002312E7" w:rsidRPr="009F325E" w14:paraId="6905788E" w14:textId="77777777" w:rsidTr="00D523B4">
        <w:tc>
          <w:tcPr>
            <w:tcW w:w="988" w:type="dxa"/>
          </w:tcPr>
          <w:p w14:paraId="71C0F3C8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4</w:t>
            </w:r>
          </w:p>
        </w:tc>
        <w:tc>
          <w:tcPr>
            <w:tcW w:w="2268" w:type="dxa"/>
          </w:tcPr>
          <w:p w14:paraId="1255390B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 Table 1</w:t>
            </w:r>
          </w:p>
        </w:tc>
        <w:tc>
          <w:tcPr>
            <w:tcW w:w="5806" w:type="dxa"/>
          </w:tcPr>
          <w:p w14:paraId="6A7A185C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Inclusion- and exclusion criteria in the original randomized controlled trial by Jolstedt et al. (2018).</w:t>
            </w:r>
          </w:p>
        </w:tc>
      </w:tr>
      <w:tr w:rsidR="002312E7" w:rsidRPr="009F325E" w14:paraId="76F4B6AC" w14:textId="77777777" w:rsidTr="00D523B4">
        <w:tc>
          <w:tcPr>
            <w:tcW w:w="988" w:type="dxa"/>
          </w:tcPr>
          <w:p w14:paraId="11EED873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5</w:t>
            </w:r>
          </w:p>
        </w:tc>
        <w:tc>
          <w:tcPr>
            <w:tcW w:w="2268" w:type="dxa"/>
          </w:tcPr>
          <w:p w14:paraId="12F266BB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 Table 2</w:t>
            </w:r>
          </w:p>
        </w:tc>
        <w:tc>
          <w:tcPr>
            <w:tcW w:w="5806" w:type="dxa"/>
          </w:tcPr>
          <w:p w14:paraId="785BDB30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List of measures.</w:t>
            </w:r>
          </w:p>
        </w:tc>
      </w:tr>
      <w:tr w:rsidR="002312E7" w:rsidRPr="009F325E" w14:paraId="0176B6D0" w14:textId="77777777" w:rsidTr="00D523B4">
        <w:tc>
          <w:tcPr>
            <w:tcW w:w="988" w:type="dxa"/>
          </w:tcPr>
          <w:p w14:paraId="2510D69A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6</w:t>
            </w:r>
          </w:p>
        </w:tc>
        <w:tc>
          <w:tcPr>
            <w:tcW w:w="2268" w:type="dxa"/>
          </w:tcPr>
          <w:p w14:paraId="12059E00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 Table 3</w:t>
            </w:r>
          </w:p>
        </w:tc>
        <w:tc>
          <w:tcPr>
            <w:tcW w:w="5806" w:type="dxa"/>
          </w:tcPr>
          <w:p w14:paraId="7C8B277C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Time-point for when each measure was collected.</w:t>
            </w:r>
          </w:p>
        </w:tc>
      </w:tr>
      <w:tr w:rsidR="002312E7" w:rsidRPr="009F325E" w14:paraId="037B1EE0" w14:textId="77777777" w:rsidTr="00D523B4">
        <w:tc>
          <w:tcPr>
            <w:tcW w:w="988" w:type="dxa"/>
          </w:tcPr>
          <w:p w14:paraId="424FF94B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7</w:t>
            </w:r>
          </w:p>
        </w:tc>
        <w:tc>
          <w:tcPr>
            <w:tcW w:w="2268" w:type="dxa"/>
          </w:tcPr>
          <w:p w14:paraId="111B80C6" w14:textId="7EA2EBDC" w:rsidR="002312E7" w:rsidRPr="009F325E" w:rsidRDefault="00D523B4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</w:t>
            </w:r>
            <w:r w:rsidR="002312E7" w:rsidRPr="009F325E">
              <w:rPr>
                <w:szCs w:val="20"/>
              </w:rPr>
              <w:t xml:space="preserve"> Table 4</w:t>
            </w:r>
          </w:p>
        </w:tc>
        <w:tc>
          <w:tcPr>
            <w:tcW w:w="5806" w:type="dxa"/>
          </w:tcPr>
          <w:p w14:paraId="6727F8A7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Treatment content of the BiP Anxiety programme.</w:t>
            </w:r>
          </w:p>
        </w:tc>
      </w:tr>
      <w:tr w:rsidR="002312E7" w:rsidRPr="009F325E" w14:paraId="34A43BC2" w14:textId="77777777" w:rsidTr="00D523B4">
        <w:tc>
          <w:tcPr>
            <w:tcW w:w="988" w:type="dxa"/>
          </w:tcPr>
          <w:p w14:paraId="255C22AF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8</w:t>
            </w:r>
          </w:p>
        </w:tc>
        <w:tc>
          <w:tcPr>
            <w:tcW w:w="2268" w:type="dxa"/>
          </w:tcPr>
          <w:p w14:paraId="5AAB6CF6" w14:textId="77777777" w:rsidR="002312E7" w:rsidRPr="009F325E" w:rsidRDefault="002312E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 Table 5</w:t>
            </w:r>
          </w:p>
        </w:tc>
        <w:tc>
          <w:tcPr>
            <w:tcW w:w="5806" w:type="dxa"/>
          </w:tcPr>
          <w:p w14:paraId="7D800DF4" w14:textId="77777777" w:rsidR="002312E7" w:rsidRPr="009F325E" w:rsidRDefault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  <w:lang w:val="en-US"/>
              </w:rPr>
              <w:t xml:space="preserve">Content of F2F treatment based on how often, </w:t>
            </w:r>
            <w:r w:rsidRPr="009F325E">
              <w:rPr>
                <w:i/>
                <w:szCs w:val="20"/>
                <w:lang w:val="en-US"/>
              </w:rPr>
              <w:t>n</w:t>
            </w:r>
            <w:r w:rsidRPr="009F325E">
              <w:rPr>
                <w:szCs w:val="20"/>
                <w:lang w:val="en-US"/>
              </w:rPr>
              <w:t xml:space="preserve"> (%), it was used throughout treatment.</w:t>
            </w:r>
          </w:p>
        </w:tc>
      </w:tr>
      <w:tr w:rsidR="00971FB7" w:rsidRPr="009F325E" w14:paraId="4058A6E0" w14:textId="77777777" w:rsidTr="00D523B4">
        <w:tc>
          <w:tcPr>
            <w:tcW w:w="988" w:type="dxa"/>
          </w:tcPr>
          <w:p w14:paraId="1B954D88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9</w:t>
            </w:r>
          </w:p>
        </w:tc>
        <w:tc>
          <w:tcPr>
            <w:tcW w:w="2268" w:type="dxa"/>
          </w:tcPr>
          <w:p w14:paraId="49CC1BE5" w14:textId="3367ED29" w:rsidR="00971FB7" w:rsidRPr="009F325E" w:rsidRDefault="00D523B4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</w:t>
            </w:r>
            <w:r w:rsidR="00971FB7" w:rsidRPr="009F325E">
              <w:rPr>
                <w:szCs w:val="20"/>
              </w:rPr>
              <w:t xml:space="preserve"> Table 6</w:t>
            </w:r>
          </w:p>
        </w:tc>
        <w:tc>
          <w:tcPr>
            <w:tcW w:w="5806" w:type="dxa"/>
          </w:tcPr>
          <w:p w14:paraId="3656F097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Reasons why ICBT had not worked according to the child- and parent receiving additional F2F CBT as part of the trial (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>=18).</w:t>
            </w:r>
          </w:p>
        </w:tc>
      </w:tr>
      <w:tr w:rsidR="00971FB7" w:rsidRPr="009F325E" w14:paraId="629A6033" w14:textId="77777777" w:rsidTr="00D523B4">
        <w:tc>
          <w:tcPr>
            <w:tcW w:w="988" w:type="dxa"/>
          </w:tcPr>
          <w:p w14:paraId="2406A6EF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10</w:t>
            </w:r>
          </w:p>
        </w:tc>
        <w:tc>
          <w:tcPr>
            <w:tcW w:w="2268" w:type="dxa"/>
          </w:tcPr>
          <w:p w14:paraId="2E3EE436" w14:textId="6E967152" w:rsidR="00971FB7" w:rsidRPr="009F325E" w:rsidRDefault="00D523B4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</w:t>
            </w:r>
            <w:r w:rsidR="00971FB7" w:rsidRPr="009F325E">
              <w:rPr>
                <w:szCs w:val="20"/>
              </w:rPr>
              <w:t xml:space="preserve"> Figure 2</w:t>
            </w:r>
          </w:p>
        </w:tc>
        <w:tc>
          <w:tcPr>
            <w:tcW w:w="5806" w:type="dxa"/>
          </w:tcPr>
          <w:p w14:paraId="3DC5A6BC" w14:textId="017CCD91" w:rsidR="00971FB7" w:rsidRPr="009F325E" w:rsidRDefault="006A753B" w:rsidP="00971FB7">
            <w:pPr>
              <w:spacing w:after="160" w:line="259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Time point for when and for what referrals to local CAMHS was conducted by a clinician in the trial, for non-remitters turning down the offer to receive additional F2F CBT due to receiving treatment elsewhere (</w:t>
            </w:r>
            <w:r w:rsidRPr="009F325E">
              <w:rPr>
                <w:i/>
                <w:iCs/>
                <w:szCs w:val="20"/>
                <w:lang w:val="en-US"/>
              </w:rPr>
              <w:t>n</w:t>
            </w:r>
            <w:r w:rsidRPr="009F325E">
              <w:rPr>
                <w:szCs w:val="20"/>
                <w:lang w:val="en-US"/>
              </w:rPr>
              <w:t>=12).</w:t>
            </w:r>
          </w:p>
        </w:tc>
      </w:tr>
      <w:tr w:rsidR="00971FB7" w:rsidRPr="009F325E" w14:paraId="413486AF" w14:textId="77777777" w:rsidTr="00D523B4">
        <w:tc>
          <w:tcPr>
            <w:tcW w:w="988" w:type="dxa"/>
          </w:tcPr>
          <w:p w14:paraId="57695F90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11</w:t>
            </w:r>
          </w:p>
        </w:tc>
        <w:tc>
          <w:tcPr>
            <w:tcW w:w="2268" w:type="dxa"/>
          </w:tcPr>
          <w:p w14:paraId="00840BC1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 Table 7</w:t>
            </w:r>
          </w:p>
        </w:tc>
        <w:tc>
          <w:tcPr>
            <w:tcW w:w="5806" w:type="dxa"/>
          </w:tcPr>
          <w:p w14:paraId="64C3A8ED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Primary- and secondary outcome measures for non-remitters of ICBT receiving additional face-to-face CBT (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>=18).</w:t>
            </w:r>
          </w:p>
        </w:tc>
      </w:tr>
      <w:tr w:rsidR="00971FB7" w:rsidRPr="009F325E" w14:paraId="704AAAE8" w14:textId="77777777" w:rsidTr="00D523B4">
        <w:tc>
          <w:tcPr>
            <w:tcW w:w="988" w:type="dxa"/>
          </w:tcPr>
          <w:p w14:paraId="171FACD0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12</w:t>
            </w:r>
          </w:p>
        </w:tc>
        <w:tc>
          <w:tcPr>
            <w:tcW w:w="2268" w:type="dxa"/>
          </w:tcPr>
          <w:p w14:paraId="353554BF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Supplementary Table 8</w:t>
            </w:r>
          </w:p>
        </w:tc>
        <w:tc>
          <w:tcPr>
            <w:tcW w:w="5806" w:type="dxa"/>
          </w:tcPr>
          <w:p w14:paraId="5A00EB2B" w14:textId="77777777" w:rsidR="00971FB7" w:rsidRPr="009F325E" w:rsidRDefault="00971FB7" w:rsidP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Primary- and secondary outcome measures for non-remitters of ICBT declining the offer to receive additional face-to-face CBT (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>=19).</w:t>
            </w:r>
          </w:p>
        </w:tc>
      </w:tr>
    </w:tbl>
    <w:p w14:paraId="7B8B81C2" w14:textId="77777777" w:rsidR="00AD6471" w:rsidRPr="009F325E" w:rsidRDefault="00AD6471">
      <w:pPr>
        <w:spacing w:after="160" w:line="259" w:lineRule="auto"/>
        <w:rPr>
          <w:szCs w:val="20"/>
        </w:rPr>
      </w:pPr>
    </w:p>
    <w:p w14:paraId="31FDFCDE" w14:textId="77777777" w:rsidR="007F228D" w:rsidRPr="009F325E" w:rsidRDefault="007F228D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p w14:paraId="77DAA131" w14:textId="77777777" w:rsidR="00C233E1" w:rsidRPr="009F325E" w:rsidRDefault="00C233E1">
      <w:pPr>
        <w:spacing w:after="160" w:line="259" w:lineRule="auto"/>
        <w:rPr>
          <w:szCs w:val="20"/>
        </w:rPr>
      </w:pPr>
    </w:p>
    <w:p w14:paraId="1966DF1F" w14:textId="77777777" w:rsidR="00C233E1" w:rsidRPr="009F325E" w:rsidRDefault="00C233E1">
      <w:pPr>
        <w:spacing w:after="160" w:line="259" w:lineRule="auto"/>
        <w:rPr>
          <w:szCs w:val="20"/>
        </w:rPr>
      </w:pPr>
    </w:p>
    <w:p w14:paraId="1A8A67BB" w14:textId="78D0B7A6" w:rsidR="00EE3B12" w:rsidRPr="009F325E" w:rsidRDefault="003B2E24">
      <w:pPr>
        <w:spacing w:after="160" w:line="259" w:lineRule="auto"/>
        <w:rPr>
          <w:szCs w:val="20"/>
        </w:rPr>
      </w:pPr>
      <w:r w:rsidRPr="009F325E">
        <w:rPr>
          <w:noProof/>
          <w:szCs w:val="20"/>
          <w:lang w:val="sv-SE" w:eastAsia="sv-SE"/>
        </w:rPr>
        <w:drawing>
          <wp:inline distT="0" distB="0" distL="0" distR="0" wp14:anchorId="7A2251EA" wp14:editId="2B995CB2">
            <wp:extent cx="5760720" cy="461264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A1EA4" w14:textId="77777777" w:rsidR="007A7B7A" w:rsidRPr="009F325E" w:rsidRDefault="007A7B7A">
      <w:pPr>
        <w:spacing w:after="160" w:line="259" w:lineRule="auto"/>
        <w:rPr>
          <w:szCs w:val="20"/>
        </w:rPr>
      </w:pPr>
    </w:p>
    <w:p w14:paraId="61364BC6" w14:textId="77777777" w:rsidR="001175B3" w:rsidRPr="009F325E" w:rsidRDefault="001175B3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555040" w:rsidRPr="009F325E" w14:paraId="28D8DA0A" w14:textId="77777777" w:rsidTr="00766D98">
        <w:tc>
          <w:tcPr>
            <w:tcW w:w="9062" w:type="dxa"/>
            <w:gridSpan w:val="2"/>
          </w:tcPr>
          <w:p w14:paraId="7B05CEBB" w14:textId="0F84661D" w:rsidR="00555040" w:rsidRPr="009F325E" w:rsidRDefault="00555040" w:rsidP="00BC4A1E">
            <w:pPr>
              <w:spacing w:after="160" w:line="259" w:lineRule="auto"/>
              <w:rPr>
                <w:szCs w:val="20"/>
              </w:rPr>
            </w:pPr>
            <w:r w:rsidRPr="009F325E">
              <w:rPr>
                <w:b/>
                <w:szCs w:val="20"/>
              </w:rPr>
              <w:lastRenderedPageBreak/>
              <w:t>Supplementary Table 1.</w:t>
            </w:r>
            <w:r w:rsidRPr="009F325E">
              <w:rPr>
                <w:szCs w:val="20"/>
              </w:rPr>
              <w:t xml:space="preserve"> Inclusion- and exclusion c</w:t>
            </w:r>
            <w:r w:rsidR="00BC4A1E">
              <w:rPr>
                <w:szCs w:val="20"/>
              </w:rPr>
              <w:t>riteria in the original randomis</w:t>
            </w:r>
            <w:r w:rsidRPr="009F325E">
              <w:rPr>
                <w:szCs w:val="20"/>
              </w:rPr>
              <w:t>ed controlled trial</w:t>
            </w:r>
          </w:p>
        </w:tc>
      </w:tr>
      <w:tr w:rsidR="00555040" w:rsidRPr="009F325E" w14:paraId="600B8649" w14:textId="77777777" w:rsidTr="00766D98">
        <w:tc>
          <w:tcPr>
            <w:tcW w:w="9062" w:type="dxa"/>
            <w:gridSpan w:val="2"/>
          </w:tcPr>
          <w:p w14:paraId="22318016" w14:textId="77777777" w:rsidR="00555040" w:rsidRPr="009F325E" w:rsidRDefault="00555040" w:rsidP="00D46584">
            <w:pPr>
              <w:spacing w:after="160" w:line="259" w:lineRule="auto"/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Inclusion criteria</w:t>
            </w:r>
          </w:p>
        </w:tc>
      </w:tr>
      <w:tr w:rsidR="00555040" w:rsidRPr="009F325E" w14:paraId="0E04FB66" w14:textId="77777777" w:rsidTr="00EC7706">
        <w:tc>
          <w:tcPr>
            <w:tcW w:w="562" w:type="dxa"/>
          </w:tcPr>
          <w:p w14:paraId="352B847F" w14:textId="77777777" w:rsidR="00555040" w:rsidRPr="009F325E" w:rsidRDefault="0055504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1</w:t>
            </w:r>
          </w:p>
        </w:tc>
        <w:tc>
          <w:tcPr>
            <w:tcW w:w="8500" w:type="dxa"/>
          </w:tcPr>
          <w:p w14:paraId="6186DE24" w14:textId="77777777" w:rsidR="00555040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Being 8-12 years of age</w:t>
            </w:r>
          </w:p>
        </w:tc>
      </w:tr>
      <w:tr w:rsidR="00582887" w:rsidRPr="009F325E" w14:paraId="7E3C4917" w14:textId="77777777" w:rsidTr="00EC7706">
        <w:tc>
          <w:tcPr>
            <w:tcW w:w="562" w:type="dxa"/>
          </w:tcPr>
          <w:p w14:paraId="702D363E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2</w:t>
            </w:r>
          </w:p>
        </w:tc>
        <w:tc>
          <w:tcPr>
            <w:tcW w:w="8500" w:type="dxa"/>
          </w:tcPr>
          <w:p w14:paraId="1186DF96" w14:textId="11BC440F" w:rsidR="00582887" w:rsidRPr="009F325E" w:rsidRDefault="00582887" w:rsidP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a princi</w:t>
            </w:r>
            <w:r w:rsidR="00322548">
              <w:rPr>
                <w:szCs w:val="20"/>
              </w:rPr>
              <w:t>pal anxiety disorder of either separation anxiety disorder, social anxiety disorder, generalized anxiety disorder, panic disorder, or s</w:t>
            </w:r>
            <w:bookmarkStart w:id="0" w:name="_GoBack"/>
            <w:bookmarkEnd w:id="0"/>
            <w:r w:rsidRPr="009F325E">
              <w:rPr>
                <w:szCs w:val="20"/>
              </w:rPr>
              <w:t>pecific phobia</w:t>
            </w:r>
          </w:p>
        </w:tc>
      </w:tr>
      <w:tr w:rsidR="00582887" w:rsidRPr="009F325E" w14:paraId="7600D1BB" w14:textId="77777777" w:rsidTr="00EC7706">
        <w:tc>
          <w:tcPr>
            <w:tcW w:w="562" w:type="dxa"/>
          </w:tcPr>
          <w:p w14:paraId="69CD021F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3</w:t>
            </w:r>
          </w:p>
        </w:tc>
        <w:tc>
          <w:tcPr>
            <w:tcW w:w="8500" w:type="dxa"/>
          </w:tcPr>
          <w:p w14:paraId="78D74862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the ability to read and write in Swedish</w:t>
            </w:r>
          </w:p>
        </w:tc>
      </w:tr>
      <w:tr w:rsidR="00582887" w:rsidRPr="009F325E" w14:paraId="24FEB5DA" w14:textId="77777777" w:rsidTr="00EC7706">
        <w:tc>
          <w:tcPr>
            <w:tcW w:w="562" w:type="dxa"/>
          </w:tcPr>
          <w:p w14:paraId="187AF623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4</w:t>
            </w:r>
          </w:p>
        </w:tc>
        <w:tc>
          <w:tcPr>
            <w:tcW w:w="8500" w:type="dxa"/>
          </w:tcPr>
          <w:p w14:paraId="4041524A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daily access to the internet</w:t>
            </w:r>
          </w:p>
        </w:tc>
      </w:tr>
      <w:tr w:rsidR="00582887" w:rsidRPr="009F325E" w14:paraId="4D220C08" w14:textId="77777777" w:rsidTr="00EC7706">
        <w:tc>
          <w:tcPr>
            <w:tcW w:w="562" w:type="dxa"/>
          </w:tcPr>
          <w:p w14:paraId="5A934549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5</w:t>
            </w:r>
          </w:p>
        </w:tc>
        <w:tc>
          <w:tcPr>
            <w:tcW w:w="8500" w:type="dxa"/>
          </w:tcPr>
          <w:p w14:paraId="5ED5DA3C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a parent that can participate in the treatment</w:t>
            </w:r>
          </w:p>
        </w:tc>
      </w:tr>
      <w:tr w:rsidR="00582887" w:rsidRPr="009F325E" w14:paraId="6E41CA45" w14:textId="77777777" w:rsidTr="00EC7706">
        <w:tc>
          <w:tcPr>
            <w:tcW w:w="562" w:type="dxa"/>
          </w:tcPr>
          <w:p w14:paraId="2E347FC0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6</w:t>
            </w:r>
          </w:p>
        </w:tc>
        <w:tc>
          <w:tcPr>
            <w:tcW w:w="8500" w:type="dxa"/>
          </w:tcPr>
          <w:p w14:paraId="2F15B15B" w14:textId="77777777" w:rsidR="00582887" w:rsidRPr="009F325E" w:rsidRDefault="00582887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If on psychotropic medication, having a stable dose at least six weeks prior to assessment</w:t>
            </w:r>
          </w:p>
        </w:tc>
      </w:tr>
      <w:tr w:rsidR="00582887" w:rsidRPr="009F325E" w14:paraId="4184F1FD" w14:textId="77777777" w:rsidTr="00766D98">
        <w:tc>
          <w:tcPr>
            <w:tcW w:w="9062" w:type="dxa"/>
            <w:gridSpan w:val="2"/>
          </w:tcPr>
          <w:p w14:paraId="6CF9AD94" w14:textId="77777777" w:rsidR="00582887" w:rsidRPr="009F325E" w:rsidRDefault="00D46584" w:rsidP="00D46584">
            <w:pPr>
              <w:spacing w:after="160" w:line="259" w:lineRule="auto"/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Exclusion criteria</w:t>
            </w:r>
          </w:p>
        </w:tc>
      </w:tr>
      <w:tr w:rsidR="00582887" w:rsidRPr="009F325E" w14:paraId="3C6ECF8F" w14:textId="77777777" w:rsidTr="00EC7706">
        <w:tc>
          <w:tcPr>
            <w:tcW w:w="562" w:type="dxa"/>
          </w:tcPr>
          <w:p w14:paraId="24444E0E" w14:textId="77777777" w:rsidR="00582887" w:rsidRPr="009F325E" w:rsidRDefault="00766D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1</w:t>
            </w:r>
          </w:p>
        </w:tc>
        <w:tc>
          <w:tcPr>
            <w:tcW w:w="8500" w:type="dxa"/>
          </w:tcPr>
          <w:p w14:paraId="6B732C13" w14:textId="77777777" w:rsidR="00582887" w:rsidRPr="009F325E" w:rsidRDefault="00766D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a diagnosis of autism spectrum disorder, severe eating disorder, psychosis, or bipolar disorder.</w:t>
            </w:r>
          </w:p>
        </w:tc>
      </w:tr>
      <w:tr w:rsidR="00766D98" w:rsidRPr="009F325E" w14:paraId="7E4CB803" w14:textId="77777777" w:rsidTr="00EC7706">
        <w:tc>
          <w:tcPr>
            <w:tcW w:w="562" w:type="dxa"/>
          </w:tcPr>
          <w:p w14:paraId="021D8821" w14:textId="77777777" w:rsidR="00766D98" w:rsidRPr="009F325E" w:rsidRDefault="00766D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2</w:t>
            </w:r>
          </w:p>
        </w:tc>
        <w:tc>
          <w:tcPr>
            <w:tcW w:w="8500" w:type="dxa"/>
          </w:tcPr>
          <w:p w14:paraId="41FC1209" w14:textId="77777777" w:rsidR="00766D98" w:rsidRPr="009F325E" w:rsidRDefault="00766D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current risk of suicide</w:t>
            </w:r>
          </w:p>
        </w:tc>
      </w:tr>
      <w:tr w:rsidR="00766D98" w:rsidRPr="009F325E" w14:paraId="4DAD5BAA" w14:textId="77777777" w:rsidTr="00EC7706">
        <w:tc>
          <w:tcPr>
            <w:tcW w:w="562" w:type="dxa"/>
          </w:tcPr>
          <w:p w14:paraId="603C4CA4" w14:textId="77777777" w:rsidR="00766D98" w:rsidRPr="009F325E" w:rsidRDefault="00766D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3</w:t>
            </w:r>
          </w:p>
        </w:tc>
        <w:tc>
          <w:tcPr>
            <w:tcW w:w="8500" w:type="dxa"/>
          </w:tcPr>
          <w:p w14:paraId="04550BAB" w14:textId="77777777" w:rsidR="00766D98" w:rsidRPr="009F325E" w:rsidRDefault="00FB392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ing ongoing substance dependence</w:t>
            </w:r>
          </w:p>
        </w:tc>
      </w:tr>
      <w:tr w:rsidR="00FB3928" w:rsidRPr="009F325E" w14:paraId="12444920" w14:textId="77777777" w:rsidTr="00EC7706">
        <w:tc>
          <w:tcPr>
            <w:tcW w:w="562" w:type="dxa"/>
          </w:tcPr>
          <w:p w14:paraId="0EA2599C" w14:textId="77777777" w:rsidR="00FB3928" w:rsidRPr="009F325E" w:rsidRDefault="00FB392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4</w:t>
            </w:r>
          </w:p>
        </w:tc>
        <w:tc>
          <w:tcPr>
            <w:tcW w:w="8500" w:type="dxa"/>
          </w:tcPr>
          <w:p w14:paraId="055468C7" w14:textId="77777777" w:rsidR="00FB3928" w:rsidRPr="009F325E" w:rsidRDefault="00FB392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ve received four or more sessions of exposure therapy the past six months</w:t>
            </w:r>
          </w:p>
        </w:tc>
      </w:tr>
      <w:tr w:rsidR="00582887" w:rsidRPr="009F325E" w14:paraId="44CD6854" w14:textId="77777777" w:rsidTr="00766D98">
        <w:tc>
          <w:tcPr>
            <w:tcW w:w="9062" w:type="dxa"/>
            <w:gridSpan w:val="2"/>
          </w:tcPr>
          <w:p w14:paraId="60B61841" w14:textId="71868E28" w:rsidR="00582887" w:rsidRPr="009F325E" w:rsidRDefault="00582887" w:rsidP="00322548">
            <w:pPr>
              <w:spacing w:after="160" w:line="259" w:lineRule="auto"/>
              <w:rPr>
                <w:szCs w:val="20"/>
              </w:rPr>
            </w:pPr>
            <w:r w:rsidRPr="00BC4A1E">
              <w:rPr>
                <w:i/>
                <w:sz w:val="18"/>
                <w:szCs w:val="20"/>
              </w:rPr>
              <w:t>Note.</w:t>
            </w:r>
            <w:r w:rsidRPr="00BC4A1E">
              <w:rPr>
                <w:sz w:val="18"/>
                <w:szCs w:val="20"/>
              </w:rPr>
              <w:t xml:space="preserve"> Having a principal anxiety disorder defined as having ≥4 in the Clinician Severity Rating derived from the Anxi</w:t>
            </w:r>
            <w:r w:rsidR="00322548">
              <w:rPr>
                <w:sz w:val="18"/>
                <w:szCs w:val="20"/>
              </w:rPr>
              <w:t>ety Disorder Interview Schedule.</w:t>
            </w:r>
          </w:p>
        </w:tc>
      </w:tr>
    </w:tbl>
    <w:p w14:paraId="17283BE1" w14:textId="77777777" w:rsidR="007A7B7A" w:rsidRPr="009F325E" w:rsidRDefault="007A7B7A">
      <w:pPr>
        <w:spacing w:after="160" w:line="259" w:lineRule="auto"/>
        <w:rPr>
          <w:szCs w:val="20"/>
        </w:rPr>
      </w:pPr>
    </w:p>
    <w:p w14:paraId="7D8DE6A6" w14:textId="77777777" w:rsidR="007A7B7A" w:rsidRPr="009F325E" w:rsidRDefault="007A7B7A">
      <w:pPr>
        <w:spacing w:after="160" w:line="259" w:lineRule="auto"/>
        <w:rPr>
          <w:szCs w:val="20"/>
        </w:rPr>
      </w:pPr>
    </w:p>
    <w:p w14:paraId="47D66C2F" w14:textId="77777777" w:rsidR="009A2CEB" w:rsidRPr="009F325E" w:rsidRDefault="009A2CEB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A2CEB" w:rsidRPr="009F325E" w14:paraId="2F3E7856" w14:textId="77777777" w:rsidTr="003813A2">
        <w:tc>
          <w:tcPr>
            <w:tcW w:w="9062" w:type="dxa"/>
            <w:gridSpan w:val="4"/>
          </w:tcPr>
          <w:p w14:paraId="080126E9" w14:textId="77777777" w:rsidR="009A2CEB" w:rsidRPr="009F325E" w:rsidRDefault="001A7A42" w:rsidP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b/>
                <w:szCs w:val="20"/>
              </w:rPr>
              <w:lastRenderedPageBreak/>
              <w:t>Supplementary Table 2.</w:t>
            </w:r>
            <w:r w:rsidRPr="009F325E">
              <w:rPr>
                <w:szCs w:val="20"/>
              </w:rPr>
              <w:t xml:space="preserve"> List of measures. </w:t>
            </w:r>
          </w:p>
        </w:tc>
      </w:tr>
      <w:tr w:rsidR="009A2CEB" w:rsidRPr="009F325E" w14:paraId="66BB76F4" w14:textId="77777777" w:rsidTr="00B70852">
        <w:tc>
          <w:tcPr>
            <w:tcW w:w="2265" w:type="dxa"/>
          </w:tcPr>
          <w:p w14:paraId="0A9B3DDB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ategory</w:t>
            </w:r>
          </w:p>
        </w:tc>
        <w:tc>
          <w:tcPr>
            <w:tcW w:w="2265" w:type="dxa"/>
          </w:tcPr>
          <w:p w14:paraId="00A0C065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linician assessed</w:t>
            </w:r>
          </w:p>
        </w:tc>
        <w:tc>
          <w:tcPr>
            <w:tcW w:w="2266" w:type="dxa"/>
          </w:tcPr>
          <w:p w14:paraId="3201A142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hild-reported</w:t>
            </w:r>
          </w:p>
        </w:tc>
        <w:tc>
          <w:tcPr>
            <w:tcW w:w="2266" w:type="dxa"/>
          </w:tcPr>
          <w:p w14:paraId="03942E28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Parent reported</w:t>
            </w:r>
          </w:p>
        </w:tc>
      </w:tr>
      <w:tr w:rsidR="009A2CEB" w:rsidRPr="009F325E" w14:paraId="76A69275" w14:textId="77777777" w:rsidTr="00B70852">
        <w:tc>
          <w:tcPr>
            <w:tcW w:w="2265" w:type="dxa"/>
          </w:tcPr>
          <w:p w14:paraId="40CF5C99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Diagnostic status/comorbidity</w:t>
            </w:r>
          </w:p>
        </w:tc>
        <w:tc>
          <w:tcPr>
            <w:tcW w:w="2265" w:type="dxa"/>
          </w:tcPr>
          <w:p w14:paraId="6E203597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ADIS</w:t>
            </w:r>
          </w:p>
        </w:tc>
        <w:tc>
          <w:tcPr>
            <w:tcW w:w="2266" w:type="dxa"/>
          </w:tcPr>
          <w:p w14:paraId="64B4E427" w14:textId="77777777" w:rsidR="009A2CEB" w:rsidRPr="009F325E" w:rsidRDefault="009A2CEB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2266" w:type="dxa"/>
          </w:tcPr>
          <w:p w14:paraId="0AA1A794" w14:textId="77777777" w:rsidR="009A2CEB" w:rsidRPr="009F325E" w:rsidRDefault="009A2CEB">
            <w:pPr>
              <w:spacing w:after="160" w:line="259" w:lineRule="auto"/>
              <w:rPr>
                <w:szCs w:val="20"/>
              </w:rPr>
            </w:pPr>
          </w:p>
        </w:tc>
      </w:tr>
      <w:tr w:rsidR="009A2CEB" w:rsidRPr="009F325E" w14:paraId="7F67BDBA" w14:textId="77777777" w:rsidTr="00B70852">
        <w:tc>
          <w:tcPr>
            <w:tcW w:w="2265" w:type="dxa"/>
          </w:tcPr>
          <w:p w14:paraId="6F4D8D75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Anxiety symptoms severity</w:t>
            </w:r>
          </w:p>
        </w:tc>
        <w:tc>
          <w:tcPr>
            <w:tcW w:w="2265" w:type="dxa"/>
          </w:tcPr>
          <w:p w14:paraId="0D38C48F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SR</w:t>
            </w:r>
          </w:p>
        </w:tc>
        <w:tc>
          <w:tcPr>
            <w:tcW w:w="2266" w:type="dxa"/>
          </w:tcPr>
          <w:p w14:paraId="55D94996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RCADS-C</w:t>
            </w:r>
          </w:p>
        </w:tc>
        <w:tc>
          <w:tcPr>
            <w:tcW w:w="2266" w:type="dxa"/>
          </w:tcPr>
          <w:p w14:paraId="0BE8DCB5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RCADS-P</w:t>
            </w:r>
          </w:p>
        </w:tc>
      </w:tr>
      <w:tr w:rsidR="009A2CEB" w:rsidRPr="009F325E" w14:paraId="548CB8E7" w14:textId="77777777" w:rsidTr="00B70852">
        <w:tc>
          <w:tcPr>
            <w:tcW w:w="2265" w:type="dxa"/>
          </w:tcPr>
          <w:p w14:paraId="49E68EB1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Impairment</w:t>
            </w:r>
          </w:p>
        </w:tc>
        <w:tc>
          <w:tcPr>
            <w:tcW w:w="2265" w:type="dxa"/>
          </w:tcPr>
          <w:p w14:paraId="2CFCFB89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GAS</w:t>
            </w:r>
          </w:p>
        </w:tc>
        <w:tc>
          <w:tcPr>
            <w:tcW w:w="2266" w:type="dxa"/>
          </w:tcPr>
          <w:p w14:paraId="004A8B71" w14:textId="77C12BBE" w:rsidR="009A2CEB" w:rsidRPr="009F325E" w:rsidRDefault="008C18C2">
            <w:pPr>
              <w:spacing w:after="160" w:line="259" w:lineRule="auto"/>
              <w:rPr>
                <w:szCs w:val="20"/>
              </w:rPr>
            </w:pPr>
            <w:r>
              <w:rPr>
                <w:szCs w:val="20"/>
              </w:rPr>
              <w:t>WSAS-C</w:t>
            </w:r>
          </w:p>
        </w:tc>
        <w:tc>
          <w:tcPr>
            <w:tcW w:w="2266" w:type="dxa"/>
          </w:tcPr>
          <w:p w14:paraId="46D42B44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WSAS-P</w:t>
            </w:r>
          </w:p>
        </w:tc>
      </w:tr>
      <w:tr w:rsidR="009A2CEB" w:rsidRPr="009F325E" w14:paraId="6A16195A" w14:textId="77777777" w:rsidTr="00B70852">
        <w:tc>
          <w:tcPr>
            <w:tcW w:w="2265" w:type="dxa"/>
          </w:tcPr>
          <w:p w14:paraId="359E5F0B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Quality of life</w:t>
            </w:r>
          </w:p>
        </w:tc>
        <w:tc>
          <w:tcPr>
            <w:tcW w:w="2265" w:type="dxa"/>
          </w:tcPr>
          <w:p w14:paraId="17B0FCC5" w14:textId="77777777" w:rsidR="009A2CEB" w:rsidRPr="009F325E" w:rsidRDefault="009A2CEB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2266" w:type="dxa"/>
          </w:tcPr>
          <w:p w14:paraId="7BDDC7E3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KIDSCREEN-C</w:t>
            </w:r>
          </w:p>
        </w:tc>
        <w:tc>
          <w:tcPr>
            <w:tcW w:w="2266" w:type="dxa"/>
          </w:tcPr>
          <w:p w14:paraId="064A43C2" w14:textId="77777777" w:rsidR="009A2CEB" w:rsidRPr="009F325E" w:rsidRDefault="00B7085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KIDSCREEN-P</w:t>
            </w:r>
          </w:p>
        </w:tc>
      </w:tr>
      <w:tr w:rsidR="006F6130" w:rsidRPr="009F325E" w14:paraId="4E09D147" w14:textId="77777777" w:rsidTr="00B70852">
        <w:tc>
          <w:tcPr>
            <w:tcW w:w="2265" w:type="dxa"/>
          </w:tcPr>
          <w:p w14:paraId="6CD79485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Parental anxiety- and depression</w:t>
            </w:r>
          </w:p>
        </w:tc>
        <w:tc>
          <w:tcPr>
            <w:tcW w:w="2265" w:type="dxa"/>
          </w:tcPr>
          <w:p w14:paraId="256991B4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2266" w:type="dxa"/>
          </w:tcPr>
          <w:p w14:paraId="5E0762B5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2266" w:type="dxa"/>
          </w:tcPr>
          <w:p w14:paraId="5C629C0F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DS</w:t>
            </w:r>
          </w:p>
        </w:tc>
      </w:tr>
      <w:tr w:rsidR="006F6130" w:rsidRPr="009F325E" w14:paraId="6B7FC38A" w14:textId="77777777" w:rsidTr="00B70852">
        <w:tc>
          <w:tcPr>
            <w:tcW w:w="2265" w:type="dxa"/>
          </w:tcPr>
          <w:p w14:paraId="69AE64DC" w14:textId="77777777" w:rsidR="006F6130" w:rsidRPr="009F325E" w:rsidRDefault="004A38E8" w:rsidP="004A38E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Experienced a</w:t>
            </w:r>
            <w:r w:rsidR="006F6130" w:rsidRPr="009F325E">
              <w:rPr>
                <w:szCs w:val="20"/>
              </w:rPr>
              <w:t>dverse events</w:t>
            </w:r>
          </w:p>
        </w:tc>
        <w:tc>
          <w:tcPr>
            <w:tcW w:w="2265" w:type="dxa"/>
          </w:tcPr>
          <w:p w14:paraId="6260447B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2266" w:type="dxa"/>
          </w:tcPr>
          <w:p w14:paraId="2230067D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Open-ended question</w:t>
            </w:r>
          </w:p>
        </w:tc>
        <w:tc>
          <w:tcPr>
            <w:tcW w:w="2266" w:type="dxa"/>
          </w:tcPr>
          <w:p w14:paraId="2775C127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Open-ended question</w:t>
            </w:r>
          </w:p>
        </w:tc>
      </w:tr>
      <w:tr w:rsidR="006F6130" w:rsidRPr="009F325E" w14:paraId="323E6560" w14:textId="77777777" w:rsidTr="00B70852">
        <w:tc>
          <w:tcPr>
            <w:tcW w:w="2265" w:type="dxa"/>
          </w:tcPr>
          <w:p w14:paraId="1F7D8530" w14:textId="77777777" w:rsidR="006F6130" w:rsidRPr="009F325E" w:rsidRDefault="006F6130" w:rsidP="001A6B8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 xml:space="preserve">Received </w:t>
            </w:r>
            <w:r w:rsidR="001A6B8F" w:rsidRPr="009F325E">
              <w:rPr>
                <w:szCs w:val="20"/>
              </w:rPr>
              <w:t>additional</w:t>
            </w:r>
            <w:r w:rsidRPr="009F325E">
              <w:rPr>
                <w:szCs w:val="20"/>
              </w:rPr>
              <w:t xml:space="preserve"> treatment</w:t>
            </w:r>
            <w:r w:rsidR="001A6B8F" w:rsidRPr="009F325E">
              <w:rPr>
                <w:szCs w:val="20"/>
              </w:rPr>
              <w:t xml:space="preserve"> elsewhere</w:t>
            </w:r>
          </w:p>
        </w:tc>
        <w:tc>
          <w:tcPr>
            <w:tcW w:w="2265" w:type="dxa"/>
          </w:tcPr>
          <w:p w14:paraId="2D6B4640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2266" w:type="dxa"/>
          </w:tcPr>
          <w:p w14:paraId="0772C77E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Open-ended question</w:t>
            </w:r>
          </w:p>
        </w:tc>
        <w:tc>
          <w:tcPr>
            <w:tcW w:w="2266" w:type="dxa"/>
          </w:tcPr>
          <w:p w14:paraId="595BCFC4" w14:textId="77777777" w:rsidR="006F6130" w:rsidRPr="009F325E" w:rsidRDefault="006F613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Open-ended question</w:t>
            </w:r>
          </w:p>
        </w:tc>
      </w:tr>
      <w:tr w:rsidR="00E5221F" w:rsidRPr="009F325E" w14:paraId="5B55B03D" w14:textId="77777777" w:rsidTr="003813A2">
        <w:tc>
          <w:tcPr>
            <w:tcW w:w="9062" w:type="dxa"/>
            <w:gridSpan w:val="4"/>
          </w:tcPr>
          <w:p w14:paraId="1EC3DF2E" w14:textId="048E67F5" w:rsidR="00E5221F" w:rsidRPr="009F325E" w:rsidRDefault="006F6130">
            <w:pPr>
              <w:spacing w:after="160" w:line="259" w:lineRule="auto"/>
              <w:rPr>
                <w:szCs w:val="20"/>
              </w:rPr>
            </w:pPr>
            <w:r w:rsidRPr="00BC4A1E">
              <w:rPr>
                <w:i/>
                <w:sz w:val="18"/>
                <w:szCs w:val="20"/>
              </w:rPr>
              <w:t>Abbreviations.</w:t>
            </w:r>
            <w:r w:rsidRPr="00BC4A1E">
              <w:rPr>
                <w:sz w:val="18"/>
                <w:szCs w:val="20"/>
              </w:rPr>
              <w:t xml:space="preserve"> </w:t>
            </w:r>
            <w:r w:rsidR="009B5705" w:rsidRPr="00BC4A1E">
              <w:rPr>
                <w:sz w:val="18"/>
                <w:szCs w:val="20"/>
              </w:rPr>
              <w:t>ADIS=Anxiety Disorder Interview Schedule; CSR=Clinician Severity Rating; CGAS=Children’s Global Assessment Scale; RCADS-C or P=Revised Children’s Anxiety and Depression Scale–c</w:t>
            </w:r>
            <w:r w:rsidR="008C18C2" w:rsidRPr="00BC4A1E">
              <w:rPr>
                <w:sz w:val="18"/>
                <w:szCs w:val="20"/>
              </w:rPr>
              <w:t>hild and parent versions; WSAS-C</w:t>
            </w:r>
            <w:r w:rsidR="009B5705" w:rsidRPr="00BC4A1E">
              <w:rPr>
                <w:sz w:val="18"/>
                <w:szCs w:val="20"/>
              </w:rPr>
              <w:t xml:space="preserve"> or P=Work a</w:t>
            </w:r>
            <w:r w:rsidR="008C18C2" w:rsidRPr="00BC4A1E">
              <w:rPr>
                <w:sz w:val="18"/>
                <w:szCs w:val="20"/>
              </w:rPr>
              <w:t>nd Social Adjustment Scale–Child</w:t>
            </w:r>
            <w:r w:rsidR="009B5705" w:rsidRPr="00BC4A1E">
              <w:rPr>
                <w:sz w:val="18"/>
                <w:szCs w:val="20"/>
              </w:rPr>
              <w:t xml:space="preserve"> and parent versions; KIDSCREEN-C or P=KIDSCREEN-10–child and parent versions; HADS=Hospital Anxiety and Depression Scale. </w:t>
            </w:r>
          </w:p>
        </w:tc>
      </w:tr>
    </w:tbl>
    <w:p w14:paraId="01570DC6" w14:textId="77777777" w:rsidR="007A7B7A" w:rsidRPr="009F325E" w:rsidRDefault="007A7B7A">
      <w:pPr>
        <w:spacing w:after="160" w:line="259" w:lineRule="auto"/>
        <w:rPr>
          <w:szCs w:val="20"/>
        </w:rPr>
      </w:pPr>
    </w:p>
    <w:p w14:paraId="03B810D7" w14:textId="77777777" w:rsidR="00F428FD" w:rsidRPr="009F325E" w:rsidRDefault="00F428FD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p w14:paraId="476ACC84" w14:textId="77777777" w:rsidR="00566798" w:rsidRPr="009F325E" w:rsidRDefault="00566798">
      <w:pPr>
        <w:spacing w:after="160" w:line="259" w:lineRule="auto"/>
        <w:rPr>
          <w:szCs w:val="20"/>
        </w:rPr>
      </w:pPr>
    </w:p>
    <w:p w14:paraId="6734C311" w14:textId="77777777" w:rsidR="007A7B7A" w:rsidRPr="009F325E" w:rsidRDefault="007A7B7A">
      <w:pPr>
        <w:spacing w:after="160" w:line="259" w:lineRule="auto"/>
        <w:rPr>
          <w:szCs w:val="20"/>
        </w:rPr>
      </w:pPr>
    </w:p>
    <w:tbl>
      <w:tblPr>
        <w:tblStyle w:val="Tabellrutnt"/>
        <w:tblW w:w="9356" w:type="dxa"/>
        <w:tblInd w:w="-147" w:type="dxa"/>
        <w:tblLook w:val="04A0" w:firstRow="1" w:lastRow="0" w:firstColumn="1" w:lastColumn="0" w:noHBand="0" w:noVBand="1"/>
      </w:tblPr>
      <w:tblGrid>
        <w:gridCol w:w="1553"/>
        <w:gridCol w:w="1033"/>
        <w:gridCol w:w="1039"/>
        <w:gridCol w:w="1039"/>
        <w:gridCol w:w="1040"/>
        <w:gridCol w:w="1101"/>
        <w:gridCol w:w="850"/>
        <w:gridCol w:w="851"/>
        <w:gridCol w:w="850"/>
      </w:tblGrid>
      <w:tr w:rsidR="00E5221F" w:rsidRPr="009F325E" w14:paraId="375218E5" w14:textId="77777777" w:rsidTr="009B5705">
        <w:tc>
          <w:tcPr>
            <w:tcW w:w="9356" w:type="dxa"/>
            <w:gridSpan w:val="9"/>
          </w:tcPr>
          <w:p w14:paraId="6E2C5F54" w14:textId="77777777" w:rsidR="00E5221F" w:rsidRPr="009F325E" w:rsidRDefault="00CE12C0">
            <w:pPr>
              <w:spacing w:after="160" w:line="259" w:lineRule="auto"/>
              <w:rPr>
                <w:szCs w:val="20"/>
              </w:rPr>
            </w:pPr>
            <w:r w:rsidRPr="009F325E">
              <w:rPr>
                <w:b/>
                <w:szCs w:val="20"/>
              </w:rPr>
              <w:t>Supplementary Table 3</w:t>
            </w:r>
            <w:r w:rsidR="00566798" w:rsidRPr="009F325E">
              <w:rPr>
                <w:b/>
                <w:szCs w:val="20"/>
              </w:rPr>
              <w:t>.</w:t>
            </w:r>
            <w:r w:rsidR="00566798" w:rsidRPr="009F325E">
              <w:rPr>
                <w:szCs w:val="20"/>
              </w:rPr>
              <w:t xml:space="preserve"> Time-point for when each measure was collected. </w:t>
            </w:r>
          </w:p>
        </w:tc>
      </w:tr>
      <w:tr w:rsidR="00616E32" w:rsidRPr="009F325E" w14:paraId="1825BC99" w14:textId="77777777" w:rsidTr="009B5705">
        <w:tc>
          <w:tcPr>
            <w:tcW w:w="1553" w:type="dxa"/>
          </w:tcPr>
          <w:p w14:paraId="6391DAF0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Measure</w:t>
            </w:r>
          </w:p>
        </w:tc>
        <w:tc>
          <w:tcPr>
            <w:tcW w:w="1033" w:type="dxa"/>
          </w:tcPr>
          <w:p w14:paraId="6D89098B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Pre ICBT</w:t>
            </w:r>
          </w:p>
        </w:tc>
        <w:tc>
          <w:tcPr>
            <w:tcW w:w="1039" w:type="dxa"/>
          </w:tcPr>
          <w:p w14:paraId="3D4009F7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Week 3</w:t>
            </w:r>
          </w:p>
        </w:tc>
        <w:tc>
          <w:tcPr>
            <w:tcW w:w="1039" w:type="dxa"/>
          </w:tcPr>
          <w:p w14:paraId="5CCB14EE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Week 6</w:t>
            </w:r>
          </w:p>
        </w:tc>
        <w:tc>
          <w:tcPr>
            <w:tcW w:w="1040" w:type="dxa"/>
          </w:tcPr>
          <w:p w14:paraId="75EEE43F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Week 9</w:t>
            </w:r>
          </w:p>
        </w:tc>
        <w:tc>
          <w:tcPr>
            <w:tcW w:w="1101" w:type="dxa"/>
          </w:tcPr>
          <w:p w14:paraId="68B73367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 xml:space="preserve">Post </w:t>
            </w:r>
            <w:r w:rsidR="009B5705" w:rsidRPr="009F325E">
              <w:rPr>
                <w:szCs w:val="20"/>
              </w:rPr>
              <w:t>I</w:t>
            </w:r>
            <w:r w:rsidRPr="009F325E">
              <w:rPr>
                <w:szCs w:val="20"/>
              </w:rPr>
              <w:t>CBT</w:t>
            </w:r>
          </w:p>
        </w:tc>
        <w:tc>
          <w:tcPr>
            <w:tcW w:w="850" w:type="dxa"/>
          </w:tcPr>
          <w:p w14:paraId="573BF39F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3MFU</w:t>
            </w:r>
          </w:p>
        </w:tc>
        <w:tc>
          <w:tcPr>
            <w:tcW w:w="851" w:type="dxa"/>
          </w:tcPr>
          <w:p w14:paraId="31FE089C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6MFU</w:t>
            </w:r>
          </w:p>
        </w:tc>
        <w:tc>
          <w:tcPr>
            <w:tcW w:w="850" w:type="dxa"/>
          </w:tcPr>
          <w:p w14:paraId="799D0715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12MFU</w:t>
            </w:r>
          </w:p>
        </w:tc>
      </w:tr>
      <w:tr w:rsidR="00566798" w:rsidRPr="009F325E" w14:paraId="63368791" w14:textId="77777777" w:rsidTr="009B5705">
        <w:tc>
          <w:tcPr>
            <w:tcW w:w="1553" w:type="dxa"/>
          </w:tcPr>
          <w:p w14:paraId="7AC0F8BE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ADIS</w:t>
            </w:r>
          </w:p>
        </w:tc>
        <w:tc>
          <w:tcPr>
            <w:tcW w:w="1033" w:type="dxa"/>
          </w:tcPr>
          <w:p w14:paraId="581395F2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026C47C0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0F093445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6F26F24A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4429ECB4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176A9DEB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1" w:type="dxa"/>
          </w:tcPr>
          <w:p w14:paraId="703902C1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562BA3C4" w14:textId="77777777" w:rsidR="00566798" w:rsidRPr="009F325E" w:rsidRDefault="00566798">
            <w:pPr>
              <w:spacing w:after="160" w:line="259" w:lineRule="auto"/>
              <w:rPr>
                <w:szCs w:val="20"/>
              </w:rPr>
            </w:pPr>
          </w:p>
        </w:tc>
      </w:tr>
      <w:tr w:rsidR="00616E32" w:rsidRPr="009F325E" w14:paraId="2C4AACDD" w14:textId="77777777" w:rsidTr="009B5705">
        <w:tc>
          <w:tcPr>
            <w:tcW w:w="1553" w:type="dxa"/>
          </w:tcPr>
          <w:p w14:paraId="3DFBBF0F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SR</w:t>
            </w:r>
          </w:p>
        </w:tc>
        <w:tc>
          <w:tcPr>
            <w:tcW w:w="1033" w:type="dxa"/>
          </w:tcPr>
          <w:p w14:paraId="7DDD862D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3671637C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37025EB2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70F7938D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64E46D99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2A4D7DA5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79D9EE77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389E4F08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616E32" w:rsidRPr="009F325E" w14:paraId="472A9FA1" w14:textId="77777777" w:rsidTr="009B5705">
        <w:tc>
          <w:tcPr>
            <w:tcW w:w="1553" w:type="dxa"/>
          </w:tcPr>
          <w:p w14:paraId="47D674A6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CGAS</w:t>
            </w:r>
          </w:p>
        </w:tc>
        <w:tc>
          <w:tcPr>
            <w:tcW w:w="1033" w:type="dxa"/>
          </w:tcPr>
          <w:p w14:paraId="0945E065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58BE3F3B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158CB1A6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5187E068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64B8CAF9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204FA074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29CB4E7F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778F1522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616E32" w:rsidRPr="009F325E" w14:paraId="7071C0C9" w14:textId="77777777" w:rsidTr="009B5705">
        <w:tc>
          <w:tcPr>
            <w:tcW w:w="1553" w:type="dxa"/>
          </w:tcPr>
          <w:p w14:paraId="493ABB14" w14:textId="77777777" w:rsidR="00616E32" w:rsidRPr="009F325E" w:rsidRDefault="00616E32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RCADS-C</w:t>
            </w:r>
          </w:p>
        </w:tc>
        <w:tc>
          <w:tcPr>
            <w:tcW w:w="1033" w:type="dxa"/>
          </w:tcPr>
          <w:p w14:paraId="6D27D511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2C25CF1C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4187283C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40" w:type="dxa"/>
          </w:tcPr>
          <w:p w14:paraId="791F4F13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101" w:type="dxa"/>
          </w:tcPr>
          <w:p w14:paraId="41297E78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6FE59117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54FC14D8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65B8751D" w14:textId="77777777" w:rsidR="00616E32" w:rsidRPr="009F325E" w:rsidRDefault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E5221F" w:rsidRPr="009F325E" w14:paraId="7DB070DA" w14:textId="77777777" w:rsidTr="009B5705">
        <w:tc>
          <w:tcPr>
            <w:tcW w:w="1553" w:type="dxa"/>
          </w:tcPr>
          <w:p w14:paraId="56FDC465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RCADS-P</w:t>
            </w:r>
          </w:p>
        </w:tc>
        <w:tc>
          <w:tcPr>
            <w:tcW w:w="1033" w:type="dxa"/>
          </w:tcPr>
          <w:p w14:paraId="60644DC0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0307B0A5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59106103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40" w:type="dxa"/>
          </w:tcPr>
          <w:p w14:paraId="64669D56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101" w:type="dxa"/>
          </w:tcPr>
          <w:p w14:paraId="4FAED6A4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016D28B9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53BFFE33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0787BED4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E5221F" w:rsidRPr="009F325E" w14:paraId="0A8A1C07" w14:textId="77777777" w:rsidTr="009B5705">
        <w:tc>
          <w:tcPr>
            <w:tcW w:w="1553" w:type="dxa"/>
          </w:tcPr>
          <w:p w14:paraId="74E650FB" w14:textId="07CBB8DD" w:rsidR="00E5221F" w:rsidRPr="009F325E" w:rsidRDefault="00734DCF" w:rsidP="00E5221F">
            <w:pPr>
              <w:spacing w:after="160" w:line="259" w:lineRule="auto"/>
              <w:rPr>
                <w:szCs w:val="20"/>
              </w:rPr>
            </w:pPr>
            <w:r>
              <w:rPr>
                <w:szCs w:val="20"/>
              </w:rPr>
              <w:t>WSAS-C</w:t>
            </w:r>
          </w:p>
        </w:tc>
        <w:tc>
          <w:tcPr>
            <w:tcW w:w="1033" w:type="dxa"/>
          </w:tcPr>
          <w:p w14:paraId="42BD9BB4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7F0B1F3B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68BA0847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40" w:type="dxa"/>
          </w:tcPr>
          <w:p w14:paraId="43DC70B9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7ADD3661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137C2AE4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1D8625DA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3E66D870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E5221F" w:rsidRPr="009F325E" w14:paraId="694992A8" w14:textId="77777777" w:rsidTr="009B5705">
        <w:tc>
          <w:tcPr>
            <w:tcW w:w="1553" w:type="dxa"/>
          </w:tcPr>
          <w:p w14:paraId="6F61FC20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WSAS-P</w:t>
            </w:r>
          </w:p>
        </w:tc>
        <w:tc>
          <w:tcPr>
            <w:tcW w:w="1033" w:type="dxa"/>
          </w:tcPr>
          <w:p w14:paraId="1D1251B0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62D47C5E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0CB3FB2B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40" w:type="dxa"/>
          </w:tcPr>
          <w:p w14:paraId="6FB74C01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65EBA2B8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1BCE5D77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56E451EE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1027FE0A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E5221F" w:rsidRPr="009F325E" w14:paraId="6DC11A6A" w14:textId="77777777" w:rsidTr="009B5705">
        <w:tc>
          <w:tcPr>
            <w:tcW w:w="1553" w:type="dxa"/>
          </w:tcPr>
          <w:p w14:paraId="468C2CBE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KIDSCREEN-C</w:t>
            </w:r>
          </w:p>
        </w:tc>
        <w:tc>
          <w:tcPr>
            <w:tcW w:w="1033" w:type="dxa"/>
          </w:tcPr>
          <w:p w14:paraId="0A9D5C94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51F54E4A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4AC95362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2890C306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549690A6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2F38177B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15E9A819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3FE27577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E5221F" w:rsidRPr="009F325E" w14:paraId="0199631E" w14:textId="77777777" w:rsidTr="009B5705">
        <w:tc>
          <w:tcPr>
            <w:tcW w:w="1553" w:type="dxa"/>
          </w:tcPr>
          <w:p w14:paraId="241F3997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KIDSCREEN-P</w:t>
            </w:r>
          </w:p>
        </w:tc>
        <w:tc>
          <w:tcPr>
            <w:tcW w:w="1033" w:type="dxa"/>
          </w:tcPr>
          <w:p w14:paraId="5CF10AAE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2633913A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235713A5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5E9975E9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404D44BC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6F52B902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53908453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6A315511" w14:textId="77777777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566798" w:rsidRPr="009F325E" w14:paraId="1CEF9EF1" w14:textId="77777777" w:rsidTr="009B5705">
        <w:tc>
          <w:tcPr>
            <w:tcW w:w="1553" w:type="dxa"/>
          </w:tcPr>
          <w:p w14:paraId="747C25A0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HADS</w:t>
            </w:r>
          </w:p>
        </w:tc>
        <w:tc>
          <w:tcPr>
            <w:tcW w:w="1033" w:type="dxa"/>
          </w:tcPr>
          <w:p w14:paraId="59BC6003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1039" w:type="dxa"/>
          </w:tcPr>
          <w:p w14:paraId="2ABC4642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13E00C6C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154958CA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39DFF0C9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5F2519B9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1" w:type="dxa"/>
          </w:tcPr>
          <w:p w14:paraId="2D58ABB8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0" w:type="dxa"/>
          </w:tcPr>
          <w:p w14:paraId="3DC07FB2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</w:tr>
      <w:tr w:rsidR="00566798" w:rsidRPr="009F325E" w14:paraId="7D253DF4" w14:textId="77777777" w:rsidTr="009B5705">
        <w:tc>
          <w:tcPr>
            <w:tcW w:w="1553" w:type="dxa"/>
          </w:tcPr>
          <w:p w14:paraId="2FB13DC5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Adverse events</w:t>
            </w:r>
          </w:p>
        </w:tc>
        <w:tc>
          <w:tcPr>
            <w:tcW w:w="1033" w:type="dxa"/>
          </w:tcPr>
          <w:p w14:paraId="3D9B8D93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13932688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0F39F8FD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3E11C39F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4A8A9010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40C5A5D5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851" w:type="dxa"/>
          </w:tcPr>
          <w:p w14:paraId="7977A50E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7E0411A1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</w:tr>
      <w:tr w:rsidR="00566798" w:rsidRPr="009F325E" w14:paraId="51A23AE3" w14:textId="77777777" w:rsidTr="009B5705">
        <w:tc>
          <w:tcPr>
            <w:tcW w:w="1553" w:type="dxa"/>
          </w:tcPr>
          <w:p w14:paraId="18C6AC35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Additional treatment</w:t>
            </w:r>
          </w:p>
        </w:tc>
        <w:tc>
          <w:tcPr>
            <w:tcW w:w="1033" w:type="dxa"/>
          </w:tcPr>
          <w:p w14:paraId="18C93CC1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7B2C873C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39" w:type="dxa"/>
          </w:tcPr>
          <w:p w14:paraId="764D01CE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040" w:type="dxa"/>
          </w:tcPr>
          <w:p w14:paraId="034B232B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</w:p>
        </w:tc>
        <w:tc>
          <w:tcPr>
            <w:tcW w:w="1101" w:type="dxa"/>
          </w:tcPr>
          <w:p w14:paraId="7490C850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71619EE5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1" w:type="dxa"/>
          </w:tcPr>
          <w:p w14:paraId="4919B572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  <w:tc>
          <w:tcPr>
            <w:tcW w:w="850" w:type="dxa"/>
          </w:tcPr>
          <w:p w14:paraId="7A52B2CC" w14:textId="77777777" w:rsidR="00566798" w:rsidRPr="009F325E" w:rsidRDefault="00566798" w:rsidP="00E5221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>x</w:t>
            </w:r>
          </w:p>
        </w:tc>
      </w:tr>
      <w:tr w:rsidR="00E5221F" w:rsidRPr="009F325E" w14:paraId="15331BC4" w14:textId="77777777" w:rsidTr="009B5705">
        <w:tc>
          <w:tcPr>
            <w:tcW w:w="9356" w:type="dxa"/>
            <w:gridSpan w:val="9"/>
          </w:tcPr>
          <w:p w14:paraId="57B9FD31" w14:textId="100EF5E0" w:rsidR="00E5221F" w:rsidRPr="009F325E" w:rsidRDefault="00E5221F" w:rsidP="00E5221F">
            <w:pPr>
              <w:spacing w:after="160" w:line="259" w:lineRule="auto"/>
              <w:rPr>
                <w:szCs w:val="20"/>
              </w:rPr>
            </w:pPr>
            <w:r w:rsidRPr="00BC4A1E">
              <w:rPr>
                <w:i/>
                <w:sz w:val="18"/>
                <w:szCs w:val="20"/>
              </w:rPr>
              <w:t>Abbreviations.</w:t>
            </w:r>
            <w:r w:rsidR="009B5705" w:rsidRPr="00BC4A1E">
              <w:rPr>
                <w:sz w:val="18"/>
                <w:szCs w:val="20"/>
              </w:rPr>
              <w:t xml:space="preserve"> </w:t>
            </w:r>
            <w:r w:rsidR="008518C4" w:rsidRPr="00BC4A1E">
              <w:rPr>
                <w:sz w:val="18"/>
                <w:szCs w:val="20"/>
              </w:rPr>
              <w:t xml:space="preserve">ICBT=Internet-delivered Cognitive Behaviour Therapy; </w:t>
            </w:r>
            <w:r w:rsidR="009B5705" w:rsidRPr="00BC4A1E">
              <w:rPr>
                <w:sz w:val="18"/>
                <w:szCs w:val="20"/>
              </w:rPr>
              <w:t>ADIS=Anxiety Disorder Interview Schedule; CSR=Clinician Severity Rating; CGAS=Children’s Global Assessment Scale; RCADS-C or P=Revised Children’s Anxiety and Depression Scale–c</w:t>
            </w:r>
            <w:r w:rsidR="00734DCF" w:rsidRPr="00BC4A1E">
              <w:rPr>
                <w:sz w:val="18"/>
                <w:szCs w:val="20"/>
              </w:rPr>
              <w:t>hild and parent versions; WSAS-C</w:t>
            </w:r>
            <w:r w:rsidR="009B5705" w:rsidRPr="00BC4A1E">
              <w:rPr>
                <w:sz w:val="18"/>
                <w:szCs w:val="20"/>
              </w:rPr>
              <w:t xml:space="preserve"> or P=Work a</w:t>
            </w:r>
            <w:r w:rsidR="00734DCF" w:rsidRPr="00BC4A1E">
              <w:rPr>
                <w:sz w:val="18"/>
                <w:szCs w:val="20"/>
              </w:rPr>
              <w:t>nd Social Adjustment Scale–Child</w:t>
            </w:r>
            <w:r w:rsidR="009B5705" w:rsidRPr="00BC4A1E">
              <w:rPr>
                <w:sz w:val="18"/>
                <w:szCs w:val="20"/>
              </w:rPr>
              <w:t xml:space="preserve"> and parent versions; KIDSCREEN-C or P=KIDSCREEN-10–child and parent versions; HADS=Hospital Anxiety and Depression Scale.</w:t>
            </w:r>
            <w:r w:rsidRPr="00BC4A1E">
              <w:rPr>
                <w:sz w:val="18"/>
                <w:szCs w:val="20"/>
              </w:rPr>
              <w:t xml:space="preserve"> </w:t>
            </w:r>
            <w:r w:rsidRPr="00BC4A1E">
              <w:rPr>
                <w:i/>
                <w:sz w:val="18"/>
                <w:szCs w:val="20"/>
              </w:rPr>
              <w:t>Note.</w:t>
            </w:r>
            <w:r w:rsidRPr="00BC4A1E">
              <w:rPr>
                <w:sz w:val="18"/>
                <w:szCs w:val="20"/>
              </w:rPr>
              <w:t xml:space="preserve"> Only participants receiving additional treatment were assessed and filled in questionnaires at 6MFU. </w:t>
            </w:r>
          </w:p>
        </w:tc>
      </w:tr>
    </w:tbl>
    <w:p w14:paraId="64BCF54F" w14:textId="77777777" w:rsidR="00B70852" w:rsidRPr="009F325E" w:rsidRDefault="00B70852">
      <w:pPr>
        <w:spacing w:after="160" w:line="259" w:lineRule="auto"/>
        <w:rPr>
          <w:szCs w:val="20"/>
        </w:rPr>
      </w:pPr>
    </w:p>
    <w:p w14:paraId="401BC000" w14:textId="77777777" w:rsidR="007A7B7A" w:rsidRPr="009F325E" w:rsidRDefault="007A7B7A">
      <w:pPr>
        <w:spacing w:after="160" w:line="259" w:lineRule="auto"/>
        <w:rPr>
          <w:szCs w:val="20"/>
        </w:rPr>
      </w:pPr>
    </w:p>
    <w:p w14:paraId="03A193D9" w14:textId="77777777" w:rsidR="007A7B7A" w:rsidRPr="009F325E" w:rsidRDefault="007A7B7A">
      <w:pPr>
        <w:spacing w:after="160" w:line="259" w:lineRule="auto"/>
        <w:rPr>
          <w:szCs w:val="20"/>
        </w:rPr>
      </w:pPr>
    </w:p>
    <w:p w14:paraId="68B1A91F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02B1FA6F" w14:textId="77777777" w:rsidR="00F428FD" w:rsidRPr="009F325E" w:rsidRDefault="00F428FD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680"/>
      </w:tblGrid>
      <w:tr w:rsidR="00F428FD" w:rsidRPr="009F325E" w14:paraId="6E1E7387" w14:textId="77777777" w:rsidTr="003813A2">
        <w:tc>
          <w:tcPr>
            <w:tcW w:w="9062" w:type="dxa"/>
            <w:gridSpan w:val="3"/>
          </w:tcPr>
          <w:p w14:paraId="00E12495" w14:textId="3F77F9C3" w:rsidR="00F428FD" w:rsidRPr="009F325E" w:rsidRDefault="00D523B4" w:rsidP="003813A2">
            <w:pPr>
              <w:tabs>
                <w:tab w:val="left" w:pos="1933"/>
              </w:tabs>
              <w:jc w:val="both"/>
              <w:rPr>
                <w:szCs w:val="20"/>
              </w:rPr>
            </w:pPr>
            <w:r w:rsidRPr="009F325E">
              <w:rPr>
                <w:b/>
                <w:szCs w:val="20"/>
              </w:rPr>
              <w:lastRenderedPageBreak/>
              <w:t>Supplementary</w:t>
            </w:r>
            <w:r w:rsidR="00F221D8" w:rsidRPr="009F325E">
              <w:rPr>
                <w:b/>
                <w:szCs w:val="20"/>
              </w:rPr>
              <w:t xml:space="preserve"> Table 4</w:t>
            </w:r>
            <w:r w:rsidR="00F221D8" w:rsidRPr="009F325E">
              <w:rPr>
                <w:szCs w:val="20"/>
              </w:rPr>
              <w:t xml:space="preserve">. Treatment content of the BiP Anxiety programme. </w:t>
            </w:r>
          </w:p>
          <w:p w14:paraId="58451AB5" w14:textId="77777777" w:rsidR="00F221D8" w:rsidRPr="009F325E" w:rsidRDefault="00F221D8" w:rsidP="003813A2">
            <w:pPr>
              <w:tabs>
                <w:tab w:val="left" w:pos="1933"/>
              </w:tabs>
              <w:jc w:val="both"/>
              <w:rPr>
                <w:szCs w:val="20"/>
              </w:rPr>
            </w:pPr>
          </w:p>
        </w:tc>
      </w:tr>
      <w:tr w:rsidR="00F428FD" w:rsidRPr="009F325E" w14:paraId="0197F0FE" w14:textId="77777777" w:rsidTr="003813A2">
        <w:tc>
          <w:tcPr>
            <w:tcW w:w="1838" w:type="dxa"/>
          </w:tcPr>
          <w:p w14:paraId="2142F0B7" w14:textId="77777777" w:rsidR="00F428FD" w:rsidRPr="009F325E" w:rsidRDefault="00F428FD" w:rsidP="003813A2">
            <w:pPr>
              <w:jc w:val="both"/>
              <w:rPr>
                <w:szCs w:val="20"/>
              </w:rPr>
            </w:pPr>
          </w:p>
          <w:p w14:paraId="20195AE6" w14:textId="77777777" w:rsidR="00F428FD" w:rsidRPr="009F325E" w:rsidRDefault="00F428FD" w:rsidP="003813A2">
            <w:pPr>
              <w:jc w:val="both"/>
              <w:rPr>
                <w:szCs w:val="20"/>
              </w:rPr>
            </w:pPr>
          </w:p>
        </w:tc>
        <w:tc>
          <w:tcPr>
            <w:tcW w:w="3544" w:type="dxa"/>
          </w:tcPr>
          <w:p w14:paraId="07C0E8CC" w14:textId="77777777" w:rsidR="00F428FD" w:rsidRPr="009F325E" w:rsidRDefault="00F428FD" w:rsidP="003813A2">
            <w:pPr>
              <w:jc w:val="center"/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BiP Anxiety Child program</w:t>
            </w:r>
          </w:p>
        </w:tc>
        <w:tc>
          <w:tcPr>
            <w:tcW w:w="3680" w:type="dxa"/>
          </w:tcPr>
          <w:p w14:paraId="0EAF9947" w14:textId="77777777" w:rsidR="00F428FD" w:rsidRPr="009F325E" w:rsidRDefault="00F428FD" w:rsidP="003813A2">
            <w:pPr>
              <w:jc w:val="center"/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BiP Anxiety Parent program</w:t>
            </w:r>
          </w:p>
        </w:tc>
      </w:tr>
      <w:tr w:rsidR="000D2162" w:rsidRPr="009F325E" w14:paraId="53D8C27D" w14:textId="77777777" w:rsidTr="003813A2">
        <w:tc>
          <w:tcPr>
            <w:tcW w:w="9062" w:type="dxa"/>
            <w:gridSpan w:val="3"/>
          </w:tcPr>
          <w:p w14:paraId="3D04FC97" w14:textId="77777777" w:rsidR="000D2162" w:rsidRPr="009F325E" w:rsidRDefault="000D2162" w:rsidP="003813A2">
            <w:pPr>
              <w:jc w:val="center"/>
              <w:rPr>
                <w:szCs w:val="20"/>
              </w:rPr>
            </w:pPr>
          </w:p>
          <w:p w14:paraId="035B0F2B" w14:textId="77777777" w:rsidR="000D2162" w:rsidRPr="009F325E" w:rsidRDefault="000D2162" w:rsidP="003813A2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Phase 1: Psychoeducation and goals</w:t>
            </w:r>
          </w:p>
          <w:p w14:paraId="5761892F" w14:textId="77777777" w:rsidR="000D2162" w:rsidRPr="009F325E" w:rsidRDefault="000D2162" w:rsidP="000D2162">
            <w:pPr>
              <w:rPr>
                <w:szCs w:val="20"/>
              </w:rPr>
            </w:pPr>
          </w:p>
        </w:tc>
      </w:tr>
      <w:tr w:rsidR="00F428FD" w:rsidRPr="009F325E" w14:paraId="60E81DC4" w14:textId="77777777" w:rsidTr="003813A2">
        <w:tc>
          <w:tcPr>
            <w:tcW w:w="1838" w:type="dxa"/>
          </w:tcPr>
          <w:p w14:paraId="3DAA1D43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1</w:t>
            </w:r>
          </w:p>
        </w:tc>
        <w:tc>
          <w:tcPr>
            <w:tcW w:w="3544" w:type="dxa"/>
          </w:tcPr>
          <w:p w14:paraId="423163BD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>Psychoeducation, functional analysis</w:t>
            </w:r>
          </w:p>
        </w:tc>
        <w:tc>
          <w:tcPr>
            <w:tcW w:w="3680" w:type="dxa"/>
          </w:tcPr>
          <w:p w14:paraId="7BCC1FAD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Psychoeducation, functional analysis, parental </w:t>
            </w:r>
            <w:r w:rsidR="00F221D8" w:rsidRPr="009F325E">
              <w:rPr>
                <w:szCs w:val="20"/>
              </w:rPr>
              <w:t>behaviours</w:t>
            </w:r>
            <w:r w:rsidRPr="009F325E">
              <w:rPr>
                <w:szCs w:val="20"/>
              </w:rPr>
              <w:t xml:space="preserve"> </w:t>
            </w:r>
          </w:p>
        </w:tc>
      </w:tr>
      <w:tr w:rsidR="00F428FD" w:rsidRPr="009F325E" w14:paraId="1B57CE7B" w14:textId="77777777" w:rsidTr="003813A2">
        <w:tc>
          <w:tcPr>
            <w:tcW w:w="1838" w:type="dxa"/>
          </w:tcPr>
          <w:p w14:paraId="43CAD406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2</w:t>
            </w:r>
          </w:p>
        </w:tc>
        <w:tc>
          <w:tcPr>
            <w:tcW w:w="3544" w:type="dxa"/>
          </w:tcPr>
          <w:p w14:paraId="5734D2A1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>Functional analysis, coping strategies</w:t>
            </w:r>
          </w:p>
        </w:tc>
        <w:tc>
          <w:tcPr>
            <w:tcW w:w="3680" w:type="dxa"/>
          </w:tcPr>
          <w:p w14:paraId="20814C46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parental </w:t>
            </w:r>
            <w:r w:rsidR="00F221D8" w:rsidRPr="009F325E">
              <w:rPr>
                <w:szCs w:val="20"/>
              </w:rPr>
              <w:t>behaviours</w:t>
            </w:r>
            <w:r w:rsidRPr="009F325E">
              <w:rPr>
                <w:szCs w:val="20"/>
              </w:rPr>
              <w:t xml:space="preserve">, goals and hierarchies </w:t>
            </w:r>
          </w:p>
        </w:tc>
      </w:tr>
      <w:tr w:rsidR="00F428FD" w:rsidRPr="009F325E" w14:paraId="22A59ADB" w14:textId="77777777" w:rsidTr="003813A2">
        <w:tc>
          <w:tcPr>
            <w:tcW w:w="1838" w:type="dxa"/>
          </w:tcPr>
          <w:p w14:paraId="12990F3E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3</w:t>
            </w:r>
          </w:p>
        </w:tc>
        <w:tc>
          <w:tcPr>
            <w:tcW w:w="3544" w:type="dxa"/>
          </w:tcPr>
          <w:p w14:paraId="14EA66BD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Psychoeducation, goals and hierarchies </w:t>
            </w:r>
          </w:p>
        </w:tc>
        <w:tc>
          <w:tcPr>
            <w:tcW w:w="3680" w:type="dxa"/>
          </w:tcPr>
          <w:p w14:paraId="7F741063" w14:textId="3EA5CDD2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parental </w:t>
            </w:r>
            <w:r w:rsidR="00F221D8" w:rsidRPr="009F325E">
              <w:rPr>
                <w:szCs w:val="20"/>
              </w:rPr>
              <w:t>behaviours</w:t>
            </w:r>
            <w:r w:rsidRPr="009F325E">
              <w:rPr>
                <w:szCs w:val="20"/>
              </w:rPr>
              <w:t xml:space="preserve">, reward system, managing obstacles for </w:t>
            </w:r>
            <w:r w:rsidR="00A409A9">
              <w:rPr>
                <w:szCs w:val="20"/>
              </w:rPr>
              <w:t>exposure</w:t>
            </w:r>
          </w:p>
        </w:tc>
      </w:tr>
      <w:tr w:rsidR="000D2162" w:rsidRPr="009F325E" w14:paraId="096D3C17" w14:textId="77777777" w:rsidTr="003813A2">
        <w:tc>
          <w:tcPr>
            <w:tcW w:w="9062" w:type="dxa"/>
            <w:gridSpan w:val="3"/>
          </w:tcPr>
          <w:p w14:paraId="463284D2" w14:textId="77777777" w:rsidR="000D2162" w:rsidRPr="009F325E" w:rsidRDefault="000D2162" w:rsidP="003813A2">
            <w:pPr>
              <w:jc w:val="center"/>
              <w:rPr>
                <w:szCs w:val="20"/>
              </w:rPr>
            </w:pPr>
          </w:p>
          <w:p w14:paraId="1B1E4E26" w14:textId="1697286D" w:rsidR="000D2162" w:rsidRPr="009F325E" w:rsidRDefault="000D2162" w:rsidP="003813A2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 xml:space="preserve">Phase 2: </w:t>
            </w:r>
            <w:r w:rsidR="00A409A9">
              <w:rPr>
                <w:szCs w:val="20"/>
              </w:rPr>
              <w:t>Exposure</w:t>
            </w:r>
          </w:p>
          <w:p w14:paraId="74A8C3D2" w14:textId="77777777" w:rsidR="000D2162" w:rsidRPr="009F325E" w:rsidRDefault="000D2162" w:rsidP="000D2162">
            <w:pPr>
              <w:rPr>
                <w:szCs w:val="20"/>
              </w:rPr>
            </w:pPr>
          </w:p>
        </w:tc>
      </w:tr>
      <w:tr w:rsidR="00F428FD" w:rsidRPr="009F325E" w14:paraId="241D63E4" w14:textId="77777777" w:rsidTr="003813A2">
        <w:tc>
          <w:tcPr>
            <w:tcW w:w="1838" w:type="dxa"/>
          </w:tcPr>
          <w:p w14:paraId="3EA6E7F1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4</w:t>
            </w:r>
          </w:p>
        </w:tc>
        <w:tc>
          <w:tcPr>
            <w:tcW w:w="3544" w:type="dxa"/>
          </w:tcPr>
          <w:p w14:paraId="241CDB20" w14:textId="73393FC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Psychoeducation, </w:t>
            </w:r>
            <w:r w:rsidR="00A409A9">
              <w:rPr>
                <w:szCs w:val="20"/>
              </w:rPr>
              <w:t>exposure</w:t>
            </w:r>
            <w:r w:rsidRPr="009F325E">
              <w:rPr>
                <w:szCs w:val="20"/>
              </w:rPr>
              <w:t xml:space="preserve">, </w:t>
            </w:r>
          </w:p>
          <w:p w14:paraId="020F148C" w14:textId="0CD78E5C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reward systems; for panic disorder interceptive </w:t>
            </w:r>
            <w:r w:rsidR="00A409A9">
              <w:rPr>
                <w:szCs w:val="20"/>
              </w:rPr>
              <w:t>exposure</w:t>
            </w:r>
            <w:r w:rsidRPr="009F325E">
              <w:rPr>
                <w:szCs w:val="20"/>
              </w:rPr>
              <w:t>; for social anxiety disorder social awareness training</w:t>
            </w:r>
          </w:p>
        </w:tc>
        <w:tc>
          <w:tcPr>
            <w:tcW w:w="3680" w:type="dxa"/>
          </w:tcPr>
          <w:p w14:paraId="179401FF" w14:textId="0CDD9825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parental </w:t>
            </w:r>
            <w:r w:rsidR="00F221D8" w:rsidRPr="009F325E">
              <w:rPr>
                <w:szCs w:val="20"/>
              </w:rPr>
              <w:t>behaviours</w:t>
            </w:r>
            <w:r w:rsidRPr="009F325E">
              <w:rPr>
                <w:szCs w:val="20"/>
              </w:rPr>
              <w:t xml:space="preserve">, </w:t>
            </w:r>
            <w:r w:rsidR="00A409A9">
              <w:rPr>
                <w:szCs w:val="20"/>
              </w:rPr>
              <w:t>exposure</w:t>
            </w:r>
          </w:p>
        </w:tc>
      </w:tr>
      <w:tr w:rsidR="00F428FD" w:rsidRPr="009F325E" w14:paraId="73BF4450" w14:textId="77777777" w:rsidTr="003813A2">
        <w:tc>
          <w:tcPr>
            <w:tcW w:w="1838" w:type="dxa"/>
          </w:tcPr>
          <w:p w14:paraId="168DDA8D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5</w:t>
            </w:r>
          </w:p>
        </w:tc>
        <w:tc>
          <w:tcPr>
            <w:tcW w:w="3544" w:type="dxa"/>
          </w:tcPr>
          <w:p w14:paraId="5B0619F4" w14:textId="1E2D6D7E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  <w:r w:rsidRPr="009F325E">
              <w:rPr>
                <w:szCs w:val="20"/>
              </w:rPr>
              <w:t xml:space="preserve">, managing obstacles for </w:t>
            </w:r>
            <w:r w:rsidR="00A409A9">
              <w:rPr>
                <w:szCs w:val="20"/>
              </w:rPr>
              <w:t>exposure</w:t>
            </w:r>
          </w:p>
        </w:tc>
        <w:tc>
          <w:tcPr>
            <w:tcW w:w="3680" w:type="dxa"/>
          </w:tcPr>
          <w:p w14:paraId="141E9177" w14:textId="35B40932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parental </w:t>
            </w:r>
            <w:r w:rsidR="00F221D8" w:rsidRPr="009F325E">
              <w:rPr>
                <w:szCs w:val="20"/>
              </w:rPr>
              <w:t>behaviours</w:t>
            </w:r>
            <w:r w:rsidRPr="009F325E">
              <w:rPr>
                <w:szCs w:val="20"/>
              </w:rPr>
              <w:t xml:space="preserve">, </w:t>
            </w:r>
            <w:r w:rsidR="00A409A9">
              <w:rPr>
                <w:szCs w:val="20"/>
              </w:rPr>
              <w:t>exposure</w:t>
            </w:r>
          </w:p>
        </w:tc>
      </w:tr>
      <w:tr w:rsidR="00F428FD" w:rsidRPr="009F325E" w14:paraId="1008E088" w14:textId="77777777" w:rsidTr="003813A2">
        <w:tc>
          <w:tcPr>
            <w:tcW w:w="1838" w:type="dxa"/>
          </w:tcPr>
          <w:p w14:paraId="0BACB936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6</w:t>
            </w:r>
          </w:p>
          <w:p w14:paraId="7C4A01BD" w14:textId="77777777" w:rsidR="00BC302F" w:rsidRPr="009F325E" w:rsidRDefault="00BC302F" w:rsidP="003813A2">
            <w:pPr>
              <w:jc w:val="both"/>
              <w:rPr>
                <w:szCs w:val="20"/>
              </w:rPr>
            </w:pPr>
          </w:p>
        </w:tc>
        <w:tc>
          <w:tcPr>
            <w:tcW w:w="3544" w:type="dxa"/>
          </w:tcPr>
          <w:p w14:paraId="3E31A78C" w14:textId="422AC4EA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</w:p>
        </w:tc>
        <w:tc>
          <w:tcPr>
            <w:tcW w:w="3680" w:type="dxa"/>
          </w:tcPr>
          <w:p w14:paraId="11F57151" w14:textId="5BCFAE89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Exposure</w:t>
            </w:r>
            <w:r w:rsidR="00F428FD" w:rsidRPr="009F325E">
              <w:rPr>
                <w:szCs w:val="20"/>
              </w:rPr>
              <w:t xml:space="preserve">, problem solving </w:t>
            </w:r>
          </w:p>
        </w:tc>
      </w:tr>
      <w:tr w:rsidR="00F428FD" w:rsidRPr="009F325E" w14:paraId="10FCD313" w14:textId="77777777" w:rsidTr="003813A2">
        <w:tc>
          <w:tcPr>
            <w:tcW w:w="1838" w:type="dxa"/>
          </w:tcPr>
          <w:p w14:paraId="3F9A8C69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7</w:t>
            </w:r>
          </w:p>
        </w:tc>
        <w:tc>
          <w:tcPr>
            <w:tcW w:w="3544" w:type="dxa"/>
          </w:tcPr>
          <w:p w14:paraId="27096B2B" w14:textId="286EF37B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  <w:r w:rsidRPr="009F325E">
              <w:rPr>
                <w:szCs w:val="20"/>
              </w:rPr>
              <w:t xml:space="preserve">, </w:t>
            </w:r>
          </w:p>
          <w:p w14:paraId="2F610DFD" w14:textId="5FE59EC3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cognitive re</w:t>
            </w:r>
            <w:r w:rsidR="00F428FD" w:rsidRPr="009F325E">
              <w:rPr>
                <w:szCs w:val="20"/>
              </w:rPr>
              <w:t xml:space="preserve">structuring; for generalized anxiety disorder imaginal </w:t>
            </w:r>
            <w:r>
              <w:rPr>
                <w:szCs w:val="20"/>
              </w:rPr>
              <w:t>exposure</w:t>
            </w:r>
          </w:p>
        </w:tc>
        <w:tc>
          <w:tcPr>
            <w:tcW w:w="3680" w:type="dxa"/>
          </w:tcPr>
          <w:p w14:paraId="396273AF" w14:textId="1D8625B8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Exposure</w:t>
            </w:r>
          </w:p>
        </w:tc>
      </w:tr>
      <w:tr w:rsidR="00F428FD" w:rsidRPr="009F325E" w14:paraId="6EBE6461" w14:textId="77777777" w:rsidTr="003813A2">
        <w:tc>
          <w:tcPr>
            <w:tcW w:w="1838" w:type="dxa"/>
          </w:tcPr>
          <w:p w14:paraId="4E3A32DA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8</w:t>
            </w:r>
          </w:p>
        </w:tc>
        <w:tc>
          <w:tcPr>
            <w:tcW w:w="3544" w:type="dxa"/>
          </w:tcPr>
          <w:p w14:paraId="29BDC2D1" w14:textId="4577D9D3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  <w:r w:rsidRPr="009F325E">
              <w:rPr>
                <w:szCs w:val="20"/>
              </w:rPr>
              <w:t xml:space="preserve">, </w:t>
            </w:r>
          </w:p>
          <w:p w14:paraId="6FE79BCC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>problem solving</w:t>
            </w:r>
          </w:p>
        </w:tc>
        <w:tc>
          <w:tcPr>
            <w:tcW w:w="3680" w:type="dxa"/>
          </w:tcPr>
          <w:p w14:paraId="2350D314" w14:textId="0023BAEF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Exposure</w:t>
            </w:r>
            <w:r w:rsidR="00F428FD" w:rsidRPr="009F325E">
              <w:rPr>
                <w:szCs w:val="20"/>
              </w:rPr>
              <w:t>, keeping motivation</w:t>
            </w:r>
          </w:p>
        </w:tc>
      </w:tr>
      <w:tr w:rsidR="00F428FD" w:rsidRPr="009F325E" w14:paraId="33CE7B37" w14:textId="77777777" w:rsidTr="003813A2">
        <w:tc>
          <w:tcPr>
            <w:tcW w:w="1838" w:type="dxa"/>
          </w:tcPr>
          <w:p w14:paraId="191DCD55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9</w:t>
            </w:r>
          </w:p>
        </w:tc>
        <w:tc>
          <w:tcPr>
            <w:tcW w:w="3544" w:type="dxa"/>
          </w:tcPr>
          <w:p w14:paraId="18FA2059" w14:textId="77777777" w:rsidR="00F428FD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</w:p>
          <w:p w14:paraId="275B0588" w14:textId="71565B51" w:rsidR="00A409A9" w:rsidRPr="009F325E" w:rsidRDefault="00A409A9" w:rsidP="003813A2">
            <w:pPr>
              <w:rPr>
                <w:szCs w:val="20"/>
              </w:rPr>
            </w:pPr>
          </w:p>
        </w:tc>
        <w:tc>
          <w:tcPr>
            <w:tcW w:w="3680" w:type="dxa"/>
          </w:tcPr>
          <w:p w14:paraId="69EFE91A" w14:textId="4D16DC60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Exposure</w:t>
            </w:r>
            <w:r w:rsidR="00F428FD" w:rsidRPr="009F325E">
              <w:rPr>
                <w:szCs w:val="20"/>
              </w:rPr>
              <w:t xml:space="preserve">, getting help from others </w:t>
            </w:r>
          </w:p>
        </w:tc>
      </w:tr>
      <w:tr w:rsidR="00F428FD" w:rsidRPr="009F325E" w14:paraId="21F421B3" w14:textId="77777777" w:rsidTr="003813A2">
        <w:tc>
          <w:tcPr>
            <w:tcW w:w="1838" w:type="dxa"/>
          </w:tcPr>
          <w:p w14:paraId="1359AE9F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10</w:t>
            </w:r>
          </w:p>
          <w:p w14:paraId="728CC1BB" w14:textId="77777777" w:rsidR="00BC302F" w:rsidRPr="009F325E" w:rsidRDefault="00BC302F" w:rsidP="003813A2">
            <w:pPr>
              <w:jc w:val="both"/>
              <w:rPr>
                <w:szCs w:val="20"/>
              </w:rPr>
            </w:pPr>
          </w:p>
        </w:tc>
        <w:tc>
          <w:tcPr>
            <w:tcW w:w="3544" w:type="dxa"/>
          </w:tcPr>
          <w:p w14:paraId="1CF11713" w14:textId="0BE3542E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</w:p>
        </w:tc>
        <w:tc>
          <w:tcPr>
            <w:tcW w:w="3680" w:type="dxa"/>
          </w:tcPr>
          <w:p w14:paraId="680EFC5B" w14:textId="309696DD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Exposure</w:t>
            </w:r>
          </w:p>
        </w:tc>
      </w:tr>
      <w:tr w:rsidR="00F428FD" w:rsidRPr="009F325E" w14:paraId="115D9BF8" w14:textId="77777777" w:rsidTr="003813A2">
        <w:tc>
          <w:tcPr>
            <w:tcW w:w="1838" w:type="dxa"/>
          </w:tcPr>
          <w:p w14:paraId="2DBDA66C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11</w:t>
            </w:r>
          </w:p>
          <w:p w14:paraId="5FA64145" w14:textId="77777777" w:rsidR="00BC302F" w:rsidRPr="009F325E" w:rsidRDefault="00BC302F" w:rsidP="003813A2">
            <w:pPr>
              <w:jc w:val="both"/>
              <w:rPr>
                <w:szCs w:val="20"/>
              </w:rPr>
            </w:pPr>
          </w:p>
        </w:tc>
        <w:tc>
          <w:tcPr>
            <w:tcW w:w="3544" w:type="dxa"/>
          </w:tcPr>
          <w:p w14:paraId="0822CB36" w14:textId="0645DCA3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Functional analysis, </w:t>
            </w:r>
            <w:r w:rsidR="00A409A9">
              <w:rPr>
                <w:szCs w:val="20"/>
              </w:rPr>
              <w:t>exposure</w:t>
            </w:r>
          </w:p>
        </w:tc>
        <w:tc>
          <w:tcPr>
            <w:tcW w:w="3680" w:type="dxa"/>
          </w:tcPr>
          <w:p w14:paraId="39DA939C" w14:textId="215D04DF" w:rsidR="00F428FD" w:rsidRPr="009F325E" w:rsidRDefault="00A409A9" w:rsidP="003813A2">
            <w:pPr>
              <w:rPr>
                <w:szCs w:val="20"/>
              </w:rPr>
            </w:pPr>
            <w:r>
              <w:rPr>
                <w:szCs w:val="20"/>
              </w:rPr>
              <w:t>Exposure</w:t>
            </w:r>
          </w:p>
        </w:tc>
      </w:tr>
      <w:tr w:rsidR="000D2162" w:rsidRPr="009F325E" w14:paraId="49229E57" w14:textId="77777777" w:rsidTr="003813A2">
        <w:tc>
          <w:tcPr>
            <w:tcW w:w="9062" w:type="dxa"/>
            <w:gridSpan w:val="3"/>
          </w:tcPr>
          <w:p w14:paraId="4F3539D5" w14:textId="77777777" w:rsidR="000D2162" w:rsidRPr="009F325E" w:rsidRDefault="000D2162" w:rsidP="003813A2">
            <w:pPr>
              <w:jc w:val="center"/>
              <w:rPr>
                <w:szCs w:val="20"/>
              </w:rPr>
            </w:pPr>
          </w:p>
          <w:p w14:paraId="47F877D2" w14:textId="77777777" w:rsidR="000D2162" w:rsidRPr="009F325E" w:rsidRDefault="000D2162" w:rsidP="000D2162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Phase 3: Maintenance and relapse prevention</w:t>
            </w:r>
          </w:p>
          <w:p w14:paraId="22198C28" w14:textId="77777777" w:rsidR="000D2162" w:rsidRPr="009F325E" w:rsidRDefault="000D2162" w:rsidP="003813A2">
            <w:pPr>
              <w:jc w:val="center"/>
              <w:rPr>
                <w:szCs w:val="20"/>
              </w:rPr>
            </w:pPr>
          </w:p>
        </w:tc>
      </w:tr>
      <w:tr w:rsidR="00F428FD" w:rsidRPr="009F325E" w14:paraId="2113DE76" w14:textId="77777777" w:rsidTr="003813A2">
        <w:tc>
          <w:tcPr>
            <w:tcW w:w="1838" w:type="dxa"/>
          </w:tcPr>
          <w:p w14:paraId="50215834" w14:textId="77777777" w:rsidR="00F428FD" w:rsidRPr="009F325E" w:rsidRDefault="00F428FD" w:rsidP="003813A2">
            <w:pPr>
              <w:jc w:val="both"/>
              <w:rPr>
                <w:szCs w:val="20"/>
              </w:rPr>
            </w:pPr>
            <w:r w:rsidRPr="009F325E">
              <w:rPr>
                <w:szCs w:val="20"/>
              </w:rPr>
              <w:t>Module 12</w:t>
            </w:r>
          </w:p>
          <w:p w14:paraId="2A41B29C" w14:textId="77777777" w:rsidR="00F221D8" w:rsidRPr="009F325E" w:rsidRDefault="00F221D8" w:rsidP="003813A2">
            <w:pPr>
              <w:jc w:val="both"/>
              <w:rPr>
                <w:szCs w:val="20"/>
              </w:rPr>
            </w:pPr>
          </w:p>
        </w:tc>
        <w:tc>
          <w:tcPr>
            <w:tcW w:w="3544" w:type="dxa"/>
          </w:tcPr>
          <w:p w14:paraId="356DDDD8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>Maintenance and relapse prevention</w:t>
            </w:r>
          </w:p>
        </w:tc>
        <w:tc>
          <w:tcPr>
            <w:tcW w:w="3680" w:type="dxa"/>
          </w:tcPr>
          <w:p w14:paraId="52E472C5" w14:textId="77777777" w:rsidR="00F428FD" w:rsidRPr="009F325E" w:rsidRDefault="00F428FD" w:rsidP="003813A2">
            <w:pPr>
              <w:rPr>
                <w:szCs w:val="20"/>
              </w:rPr>
            </w:pPr>
            <w:r w:rsidRPr="009F325E">
              <w:rPr>
                <w:szCs w:val="20"/>
              </w:rPr>
              <w:t>Maintenance and relapse prevention</w:t>
            </w:r>
          </w:p>
        </w:tc>
      </w:tr>
      <w:tr w:rsidR="00F428FD" w:rsidRPr="009F325E" w14:paraId="41F1B2CE" w14:textId="77777777" w:rsidTr="003813A2">
        <w:tc>
          <w:tcPr>
            <w:tcW w:w="9062" w:type="dxa"/>
            <w:gridSpan w:val="3"/>
          </w:tcPr>
          <w:p w14:paraId="3D4B9784" w14:textId="77777777" w:rsidR="00F428FD" w:rsidRPr="00BC4A1E" w:rsidRDefault="00F428FD" w:rsidP="003813A2">
            <w:pPr>
              <w:rPr>
                <w:sz w:val="18"/>
                <w:szCs w:val="20"/>
              </w:rPr>
            </w:pPr>
            <w:r w:rsidRPr="00BC4A1E">
              <w:rPr>
                <w:i/>
                <w:sz w:val="18"/>
                <w:szCs w:val="20"/>
              </w:rPr>
              <w:t>Note.</w:t>
            </w:r>
            <w:r w:rsidRPr="00BC4A1E">
              <w:rPr>
                <w:sz w:val="18"/>
                <w:szCs w:val="20"/>
              </w:rPr>
              <w:t xml:space="preserve"> Coping strategies involves breathing techniques, relaxation skills and mindfulness. </w:t>
            </w:r>
          </w:p>
          <w:p w14:paraId="124A281E" w14:textId="605BD01B" w:rsidR="0002772C" w:rsidRPr="009F325E" w:rsidRDefault="0002772C" w:rsidP="003813A2">
            <w:pPr>
              <w:rPr>
                <w:szCs w:val="20"/>
              </w:rPr>
            </w:pPr>
          </w:p>
        </w:tc>
      </w:tr>
    </w:tbl>
    <w:p w14:paraId="7065739B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7F10FB4A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49853AFF" w14:textId="77777777" w:rsidR="007A06A0" w:rsidRPr="009F325E" w:rsidRDefault="0060576D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tbl>
      <w:tblPr>
        <w:tblStyle w:val="Tabellrutnt"/>
        <w:tblW w:w="9640" w:type="dxa"/>
        <w:tblInd w:w="-431" w:type="dxa"/>
        <w:tblLook w:val="04A0" w:firstRow="1" w:lastRow="0" w:firstColumn="1" w:lastColumn="0" w:noHBand="0" w:noVBand="1"/>
      </w:tblPr>
      <w:tblGrid>
        <w:gridCol w:w="3403"/>
        <w:gridCol w:w="1134"/>
        <w:gridCol w:w="1134"/>
        <w:gridCol w:w="992"/>
        <w:gridCol w:w="993"/>
        <w:gridCol w:w="992"/>
        <w:gridCol w:w="992"/>
      </w:tblGrid>
      <w:tr w:rsidR="007A06A0" w:rsidRPr="009F325E" w14:paraId="6BEE7A33" w14:textId="77777777" w:rsidTr="003813A2">
        <w:tc>
          <w:tcPr>
            <w:tcW w:w="9640" w:type="dxa"/>
            <w:gridSpan w:val="7"/>
          </w:tcPr>
          <w:p w14:paraId="17351EE2" w14:textId="67DF4AED" w:rsidR="007A06A0" w:rsidRPr="009F325E" w:rsidRDefault="00D523B4" w:rsidP="000001B9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b/>
                <w:szCs w:val="20"/>
                <w:lang w:val="en-US"/>
              </w:rPr>
              <w:lastRenderedPageBreak/>
              <w:t>Supplementary</w:t>
            </w:r>
            <w:r w:rsidR="007A06A0" w:rsidRPr="009F325E">
              <w:rPr>
                <w:b/>
                <w:szCs w:val="20"/>
                <w:lang w:val="en-US"/>
              </w:rPr>
              <w:t xml:space="preserve"> Table 5.</w:t>
            </w:r>
            <w:r w:rsidR="007A06A0" w:rsidRPr="009F325E">
              <w:rPr>
                <w:szCs w:val="20"/>
                <w:lang w:val="en-US"/>
              </w:rPr>
              <w:t xml:space="preserve"> </w:t>
            </w:r>
            <w:r w:rsidR="000001B9" w:rsidRPr="009F325E">
              <w:rPr>
                <w:szCs w:val="20"/>
                <w:lang w:val="en-US"/>
              </w:rPr>
              <w:t>Content of F2F treatment based on h</w:t>
            </w:r>
            <w:r w:rsidR="007A06A0" w:rsidRPr="009F325E">
              <w:rPr>
                <w:szCs w:val="20"/>
                <w:lang w:val="en-US"/>
              </w:rPr>
              <w:t xml:space="preserve">ow often, </w:t>
            </w:r>
            <w:r w:rsidR="007A06A0" w:rsidRPr="009F325E">
              <w:rPr>
                <w:i/>
                <w:szCs w:val="20"/>
                <w:lang w:val="en-US"/>
              </w:rPr>
              <w:t>n</w:t>
            </w:r>
            <w:r w:rsidR="007A06A0" w:rsidRPr="009F325E">
              <w:rPr>
                <w:szCs w:val="20"/>
                <w:lang w:val="en-US"/>
              </w:rPr>
              <w:t xml:space="preserve"> (%), </w:t>
            </w:r>
            <w:r w:rsidR="000001B9" w:rsidRPr="009F325E">
              <w:rPr>
                <w:szCs w:val="20"/>
                <w:lang w:val="en-US"/>
              </w:rPr>
              <w:t xml:space="preserve">it was used </w:t>
            </w:r>
            <w:r w:rsidR="00ED3CBB" w:rsidRPr="009F325E">
              <w:rPr>
                <w:szCs w:val="20"/>
                <w:lang w:val="en-US"/>
              </w:rPr>
              <w:t>throughout</w:t>
            </w:r>
            <w:r w:rsidR="007A06A0" w:rsidRPr="009F325E">
              <w:rPr>
                <w:szCs w:val="20"/>
                <w:lang w:val="en-US"/>
              </w:rPr>
              <w:t xml:space="preserve"> </w:t>
            </w:r>
            <w:r w:rsidR="00ED3CBB" w:rsidRPr="009F325E">
              <w:rPr>
                <w:szCs w:val="20"/>
                <w:lang w:val="en-US"/>
              </w:rPr>
              <w:t>treatment</w:t>
            </w:r>
            <w:r w:rsidR="007A06A0" w:rsidRPr="009F325E">
              <w:rPr>
                <w:szCs w:val="20"/>
                <w:lang w:val="en-US"/>
              </w:rPr>
              <w:t xml:space="preserve">. </w:t>
            </w:r>
          </w:p>
        </w:tc>
      </w:tr>
      <w:tr w:rsidR="007A06A0" w:rsidRPr="009F325E" w14:paraId="31AF0876" w14:textId="77777777" w:rsidTr="001E5593">
        <w:tc>
          <w:tcPr>
            <w:tcW w:w="3403" w:type="dxa"/>
          </w:tcPr>
          <w:p w14:paraId="36D2D5E9" w14:textId="77777777" w:rsidR="007A06A0" w:rsidRPr="009F325E" w:rsidRDefault="007A06A0" w:rsidP="007A06A0">
            <w:pPr>
              <w:spacing w:line="480" w:lineRule="auto"/>
              <w:rPr>
                <w:szCs w:val="20"/>
                <w:lang w:val="en-US"/>
              </w:rPr>
            </w:pPr>
          </w:p>
        </w:tc>
        <w:tc>
          <w:tcPr>
            <w:tcW w:w="6237" w:type="dxa"/>
            <w:gridSpan w:val="6"/>
          </w:tcPr>
          <w:p w14:paraId="51652E53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</w:tr>
      <w:tr w:rsidR="007A06A0" w:rsidRPr="009F325E" w14:paraId="57678265" w14:textId="77777777" w:rsidTr="001E5593">
        <w:trPr>
          <w:trHeight w:val="314"/>
        </w:trPr>
        <w:tc>
          <w:tcPr>
            <w:tcW w:w="3403" w:type="dxa"/>
          </w:tcPr>
          <w:p w14:paraId="22E45655" w14:textId="77777777" w:rsidR="007A06A0" w:rsidRPr="009F325E" w:rsidRDefault="007A06A0" w:rsidP="007A06A0">
            <w:pPr>
              <w:spacing w:line="480" w:lineRule="auto"/>
              <w:rPr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CD0CEF3" w14:textId="77777777" w:rsidR="007A06A0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14:paraId="61A01279" w14:textId="77777777" w:rsidR="007A06A0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SEP</w:t>
            </w:r>
          </w:p>
        </w:tc>
        <w:tc>
          <w:tcPr>
            <w:tcW w:w="992" w:type="dxa"/>
          </w:tcPr>
          <w:p w14:paraId="54F18FC3" w14:textId="77777777" w:rsidR="007A06A0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SAD</w:t>
            </w:r>
          </w:p>
        </w:tc>
        <w:tc>
          <w:tcPr>
            <w:tcW w:w="993" w:type="dxa"/>
          </w:tcPr>
          <w:p w14:paraId="52250395" w14:textId="77777777" w:rsidR="007A06A0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SP</w:t>
            </w:r>
          </w:p>
        </w:tc>
        <w:tc>
          <w:tcPr>
            <w:tcW w:w="992" w:type="dxa"/>
          </w:tcPr>
          <w:p w14:paraId="71073980" w14:textId="77777777" w:rsidR="007A06A0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GAD</w:t>
            </w:r>
          </w:p>
        </w:tc>
        <w:tc>
          <w:tcPr>
            <w:tcW w:w="992" w:type="dxa"/>
          </w:tcPr>
          <w:p w14:paraId="3D35E38E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PD</w:t>
            </w:r>
          </w:p>
        </w:tc>
      </w:tr>
      <w:tr w:rsidR="00656DE6" w:rsidRPr="009F325E" w14:paraId="084F009F" w14:textId="77777777" w:rsidTr="001E5593">
        <w:trPr>
          <w:trHeight w:val="314"/>
        </w:trPr>
        <w:tc>
          <w:tcPr>
            <w:tcW w:w="3403" w:type="dxa"/>
          </w:tcPr>
          <w:p w14:paraId="3902454B" w14:textId="77777777" w:rsidR="00656DE6" w:rsidRPr="009F325E" w:rsidRDefault="00656DE6" w:rsidP="007A06A0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 xml:space="preserve">Participants, </w:t>
            </w:r>
            <w:r w:rsidRPr="009F325E">
              <w:rPr>
                <w:i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2729179A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6E7B421D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09A44434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14:paraId="7DD9477E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1398AD5A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633F23D8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</w:t>
            </w:r>
          </w:p>
        </w:tc>
      </w:tr>
      <w:tr w:rsidR="00656DE6" w:rsidRPr="009F325E" w14:paraId="00E4487C" w14:textId="77777777" w:rsidTr="001E5593">
        <w:trPr>
          <w:trHeight w:val="314"/>
        </w:trPr>
        <w:tc>
          <w:tcPr>
            <w:tcW w:w="3403" w:type="dxa"/>
          </w:tcPr>
          <w:p w14:paraId="59D77D7F" w14:textId="77777777" w:rsidR="00656DE6" w:rsidRPr="009F325E" w:rsidRDefault="00656DE6" w:rsidP="007A06A0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Sessions</w:t>
            </w:r>
            <w:r w:rsidR="00C25BFB" w:rsidRPr="009F325E">
              <w:rPr>
                <w:szCs w:val="20"/>
                <w:lang w:val="en-US"/>
              </w:rPr>
              <w:t xml:space="preserve"> (total)</w:t>
            </w:r>
            <w:r w:rsidRPr="009F325E">
              <w:rPr>
                <w:szCs w:val="20"/>
                <w:lang w:val="en-US"/>
              </w:rPr>
              <w:t xml:space="preserve">, </w:t>
            </w:r>
            <w:r w:rsidRPr="009F325E">
              <w:rPr>
                <w:i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3AF651A5" w14:textId="77777777" w:rsidR="00656DE6" w:rsidRPr="009F325E" w:rsidRDefault="00933224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21</w:t>
            </w:r>
          </w:p>
        </w:tc>
        <w:tc>
          <w:tcPr>
            <w:tcW w:w="1134" w:type="dxa"/>
          </w:tcPr>
          <w:p w14:paraId="16A6FEFC" w14:textId="77777777" w:rsidR="00656DE6" w:rsidRPr="009F325E" w:rsidRDefault="00933224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8</w:t>
            </w:r>
          </w:p>
        </w:tc>
        <w:tc>
          <w:tcPr>
            <w:tcW w:w="992" w:type="dxa"/>
          </w:tcPr>
          <w:p w14:paraId="1F90CD6F" w14:textId="77777777" w:rsidR="00656DE6" w:rsidRPr="009F325E" w:rsidRDefault="00C845E8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4</w:t>
            </w:r>
          </w:p>
        </w:tc>
        <w:tc>
          <w:tcPr>
            <w:tcW w:w="993" w:type="dxa"/>
          </w:tcPr>
          <w:p w14:paraId="1125E488" w14:textId="77777777" w:rsidR="00656DE6" w:rsidRPr="009F325E" w:rsidRDefault="00656DE6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14:paraId="75BCFAA3" w14:textId="77777777" w:rsidR="00656DE6" w:rsidRPr="009F325E" w:rsidRDefault="00933224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8</w:t>
            </w:r>
          </w:p>
        </w:tc>
        <w:tc>
          <w:tcPr>
            <w:tcW w:w="992" w:type="dxa"/>
          </w:tcPr>
          <w:p w14:paraId="6DE8391F" w14:textId="77777777" w:rsidR="00656DE6" w:rsidRPr="009F325E" w:rsidRDefault="00933224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9</w:t>
            </w:r>
          </w:p>
        </w:tc>
      </w:tr>
      <w:tr w:rsidR="007A06A0" w:rsidRPr="009F325E" w14:paraId="3F714B8B" w14:textId="77777777" w:rsidTr="001E5593">
        <w:trPr>
          <w:trHeight w:val="314"/>
        </w:trPr>
        <w:tc>
          <w:tcPr>
            <w:tcW w:w="3403" w:type="dxa"/>
          </w:tcPr>
          <w:p w14:paraId="50BD7804" w14:textId="77777777" w:rsidR="007A06A0" w:rsidRPr="009F325E" w:rsidRDefault="007A06A0" w:rsidP="007A06A0">
            <w:pPr>
              <w:spacing w:line="480" w:lineRule="auto"/>
              <w:rPr>
                <w:b/>
                <w:szCs w:val="20"/>
                <w:lang w:val="en-US"/>
              </w:rPr>
            </w:pPr>
            <w:r w:rsidRPr="009F325E">
              <w:rPr>
                <w:b/>
                <w:szCs w:val="20"/>
                <w:lang w:val="en-US"/>
              </w:rPr>
              <w:t>Treatment content</w:t>
            </w:r>
            <w:r w:rsidR="00ED3CBB" w:rsidRPr="009F325E">
              <w:rPr>
                <w:b/>
                <w:szCs w:val="20"/>
                <w:lang w:val="en-US"/>
              </w:rPr>
              <w:t xml:space="preserve">, </w:t>
            </w:r>
            <w:r w:rsidR="00ED3CBB" w:rsidRPr="009F325E">
              <w:rPr>
                <w:b/>
                <w:i/>
                <w:szCs w:val="20"/>
                <w:lang w:val="en-US"/>
              </w:rPr>
              <w:t>n</w:t>
            </w:r>
            <w:r w:rsidR="00ED3CBB" w:rsidRPr="009F325E">
              <w:rPr>
                <w:b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14:paraId="0FB2096C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203C9E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C23EB5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5EC8045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019AB9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99AC3C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</w:p>
        </w:tc>
      </w:tr>
      <w:tr w:rsidR="007A06A0" w:rsidRPr="009F325E" w14:paraId="44C7F66B" w14:textId="77777777" w:rsidTr="001E5593">
        <w:tc>
          <w:tcPr>
            <w:tcW w:w="3403" w:type="dxa"/>
          </w:tcPr>
          <w:p w14:paraId="786BF3DA" w14:textId="77777777" w:rsidR="007A06A0" w:rsidRPr="009F325E" w:rsidRDefault="007A06A0" w:rsidP="007A06A0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Goals and Exposure hierarchies</w:t>
            </w:r>
          </w:p>
        </w:tc>
        <w:tc>
          <w:tcPr>
            <w:tcW w:w="1134" w:type="dxa"/>
          </w:tcPr>
          <w:p w14:paraId="6076E2A9" w14:textId="77777777" w:rsidR="007A06A0" w:rsidRPr="009F325E" w:rsidRDefault="00592B47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3 (35.5)</w:t>
            </w:r>
          </w:p>
        </w:tc>
        <w:tc>
          <w:tcPr>
            <w:tcW w:w="1134" w:type="dxa"/>
          </w:tcPr>
          <w:p w14:paraId="4BE25FF6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0 (35.7)</w:t>
            </w:r>
          </w:p>
        </w:tc>
        <w:tc>
          <w:tcPr>
            <w:tcW w:w="992" w:type="dxa"/>
          </w:tcPr>
          <w:p w14:paraId="46882FCB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1 (25.0)</w:t>
            </w:r>
          </w:p>
        </w:tc>
        <w:tc>
          <w:tcPr>
            <w:tcW w:w="993" w:type="dxa"/>
          </w:tcPr>
          <w:p w14:paraId="719E46E6" w14:textId="77777777" w:rsidR="007A06A0" w:rsidRPr="009F325E" w:rsidRDefault="00A23461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6 (27.3)</w:t>
            </w:r>
          </w:p>
        </w:tc>
        <w:tc>
          <w:tcPr>
            <w:tcW w:w="992" w:type="dxa"/>
          </w:tcPr>
          <w:p w14:paraId="6012E2AF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8 (44.4)</w:t>
            </w:r>
          </w:p>
        </w:tc>
        <w:tc>
          <w:tcPr>
            <w:tcW w:w="992" w:type="dxa"/>
          </w:tcPr>
          <w:p w14:paraId="4F8F3A9A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8 (88.9)</w:t>
            </w:r>
          </w:p>
        </w:tc>
      </w:tr>
      <w:tr w:rsidR="007A06A0" w:rsidRPr="009F325E" w14:paraId="4E29051B" w14:textId="77777777" w:rsidTr="001E5593">
        <w:tc>
          <w:tcPr>
            <w:tcW w:w="3403" w:type="dxa"/>
          </w:tcPr>
          <w:p w14:paraId="464543DB" w14:textId="77777777" w:rsidR="007A06A0" w:rsidRPr="009F325E" w:rsidRDefault="007A06A0" w:rsidP="007A06A0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Psychoeducation</w:t>
            </w:r>
          </w:p>
        </w:tc>
        <w:tc>
          <w:tcPr>
            <w:tcW w:w="1134" w:type="dxa"/>
          </w:tcPr>
          <w:p w14:paraId="6A49125B" w14:textId="77777777" w:rsidR="007A06A0" w:rsidRPr="009F325E" w:rsidRDefault="00592B47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3 (35.5)</w:t>
            </w:r>
          </w:p>
        </w:tc>
        <w:tc>
          <w:tcPr>
            <w:tcW w:w="1134" w:type="dxa"/>
          </w:tcPr>
          <w:p w14:paraId="1052192F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6 (57.1)</w:t>
            </w:r>
          </w:p>
        </w:tc>
        <w:tc>
          <w:tcPr>
            <w:tcW w:w="992" w:type="dxa"/>
          </w:tcPr>
          <w:p w14:paraId="389CD7AC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3 (29.5)</w:t>
            </w:r>
          </w:p>
        </w:tc>
        <w:tc>
          <w:tcPr>
            <w:tcW w:w="993" w:type="dxa"/>
          </w:tcPr>
          <w:p w14:paraId="740AB2C7" w14:textId="77777777" w:rsidR="007A06A0" w:rsidRPr="009F325E" w:rsidRDefault="00A23461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6 (27.3)</w:t>
            </w:r>
          </w:p>
        </w:tc>
        <w:tc>
          <w:tcPr>
            <w:tcW w:w="992" w:type="dxa"/>
          </w:tcPr>
          <w:p w14:paraId="59797F91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6 (33.3)</w:t>
            </w:r>
          </w:p>
        </w:tc>
        <w:tc>
          <w:tcPr>
            <w:tcW w:w="992" w:type="dxa"/>
          </w:tcPr>
          <w:p w14:paraId="251FC082" w14:textId="77777777" w:rsidR="007A06A0" w:rsidRPr="009F325E" w:rsidRDefault="007A06A0" w:rsidP="007A06A0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22.2)</w:t>
            </w:r>
          </w:p>
        </w:tc>
      </w:tr>
      <w:tr w:rsidR="00EB0FCC" w:rsidRPr="009F325E" w14:paraId="55E7F207" w14:textId="77777777" w:rsidTr="001E5593">
        <w:tc>
          <w:tcPr>
            <w:tcW w:w="3403" w:type="dxa"/>
          </w:tcPr>
          <w:p w14:paraId="7B040CC6" w14:textId="33294A55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 xml:space="preserve">Stress management /relaxation training </w:t>
            </w:r>
          </w:p>
        </w:tc>
        <w:tc>
          <w:tcPr>
            <w:tcW w:w="1134" w:type="dxa"/>
          </w:tcPr>
          <w:p w14:paraId="656AF1A7" w14:textId="521563E3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1 (9.1)</w:t>
            </w:r>
          </w:p>
        </w:tc>
        <w:tc>
          <w:tcPr>
            <w:tcW w:w="1134" w:type="dxa"/>
          </w:tcPr>
          <w:p w14:paraId="52C578E5" w14:textId="19A5E079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7.1)</w:t>
            </w:r>
          </w:p>
        </w:tc>
        <w:tc>
          <w:tcPr>
            <w:tcW w:w="992" w:type="dxa"/>
          </w:tcPr>
          <w:p w14:paraId="7CBBD23D" w14:textId="0BA12FBE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4.5)</w:t>
            </w:r>
          </w:p>
        </w:tc>
        <w:tc>
          <w:tcPr>
            <w:tcW w:w="993" w:type="dxa"/>
          </w:tcPr>
          <w:p w14:paraId="4C7D6153" w14:textId="41B13ED3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 (18.2)</w:t>
            </w:r>
          </w:p>
        </w:tc>
        <w:tc>
          <w:tcPr>
            <w:tcW w:w="992" w:type="dxa"/>
          </w:tcPr>
          <w:p w14:paraId="010B8E0A" w14:textId="47C40456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11.1)</w:t>
            </w:r>
          </w:p>
        </w:tc>
        <w:tc>
          <w:tcPr>
            <w:tcW w:w="992" w:type="dxa"/>
          </w:tcPr>
          <w:p w14:paraId="3354C3CA" w14:textId="45E72F5C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11.1)</w:t>
            </w:r>
          </w:p>
        </w:tc>
      </w:tr>
      <w:tr w:rsidR="00EB0FCC" w:rsidRPr="009F325E" w14:paraId="5C45292D" w14:textId="77777777" w:rsidTr="001E5593">
        <w:tc>
          <w:tcPr>
            <w:tcW w:w="3403" w:type="dxa"/>
          </w:tcPr>
          <w:p w14:paraId="16B5BA66" w14:textId="77777777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 xml:space="preserve">Functional analysis </w:t>
            </w:r>
          </w:p>
        </w:tc>
        <w:tc>
          <w:tcPr>
            <w:tcW w:w="1134" w:type="dxa"/>
          </w:tcPr>
          <w:p w14:paraId="54BC8982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2 (26.4)</w:t>
            </w:r>
          </w:p>
        </w:tc>
        <w:tc>
          <w:tcPr>
            <w:tcW w:w="1134" w:type="dxa"/>
          </w:tcPr>
          <w:p w14:paraId="5FF431BE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2 (42.9)</w:t>
            </w:r>
          </w:p>
        </w:tc>
        <w:tc>
          <w:tcPr>
            <w:tcW w:w="992" w:type="dxa"/>
          </w:tcPr>
          <w:p w14:paraId="362526FB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9 (20.5)</w:t>
            </w:r>
          </w:p>
        </w:tc>
        <w:tc>
          <w:tcPr>
            <w:tcW w:w="993" w:type="dxa"/>
          </w:tcPr>
          <w:p w14:paraId="4A5546AC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 (13.6)</w:t>
            </w:r>
          </w:p>
        </w:tc>
        <w:tc>
          <w:tcPr>
            <w:tcW w:w="992" w:type="dxa"/>
          </w:tcPr>
          <w:p w14:paraId="44850602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 (22.2)</w:t>
            </w:r>
          </w:p>
        </w:tc>
        <w:tc>
          <w:tcPr>
            <w:tcW w:w="992" w:type="dxa"/>
          </w:tcPr>
          <w:p w14:paraId="3E44462E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 (44.4)</w:t>
            </w:r>
          </w:p>
        </w:tc>
      </w:tr>
      <w:tr w:rsidR="00EB0FCC" w:rsidRPr="009F325E" w14:paraId="24C64383" w14:textId="77777777" w:rsidTr="001E5593">
        <w:tc>
          <w:tcPr>
            <w:tcW w:w="3403" w:type="dxa"/>
          </w:tcPr>
          <w:p w14:paraId="644994B6" w14:textId="77777777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 xml:space="preserve">Exposure in vivo </w:t>
            </w:r>
          </w:p>
        </w:tc>
        <w:tc>
          <w:tcPr>
            <w:tcW w:w="1134" w:type="dxa"/>
          </w:tcPr>
          <w:p w14:paraId="75DB0380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9 (40.5)</w:t>
            </w:r>
          </w:p>
        </w:tc>
        <w:tc>
          <w:tcPr>
            <w:tcW w:w="1134" w:type="dxa"/>
          </w:tcPr>
          <w:p w14:paraId="6E22293A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 (10.7)</w:t>
            </w:r>
          </w:p>
        </w:tc>
        <w:tc>
          <w:tcPr>
            <w:tcW w:w="992" w:type="dxa"/>
          </w:tcPr>
          <w:p w14:paraId="2F948D48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4 (54.5)</w:t>
            </w:r>
          </w:p>
        </w:tc>
        <w:tc>
          <w:tcPr>
            <w:tcW w:w="993" w:type="dxa"/>
          </w:tcPr>
          <w:p w14:paraId="70FCDCB1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0 (45.5)</w:t>
            </w:r>
          </w:p>
        </w:tc>
        <w:tc>
          <w:tcPr>
            <w:tcW w:w="992" w:type="dxa"/>
          </w:tcPr>
          <w:p w14:paraId="2FAB74D4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1 (61.1)</w:t>
            </w:r>
          </w:p>
        </w:tc>
        <w:tc>
          <w:tcPr>
            <w:tcW w:w="992" w:type="dxa"/>
          </w:tcPr>
          <w:p w14:paraId="5FADACAD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11.1)</w:t>
            </w:r>
          </w:p>
        </w:tc>
      </w:tr>
      <w:tr w:rsidR="00EB0FCC" w:rsidRPr="009F325E" w14:paraId="56B14323" w14:textId="77777777" w:rsidTr="001E5593">
        <w:tc>
          <w:tcPr>
            <w:tcW w:w="3403" w:type="dxa"/>
          </w:tcPr>
          <w:p w14:paraId="6518CA2F" w14:textId="77777777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Exposure as homework assignment</w:t>
            </w:r>
          </w:p>
        </w:tc>
        <w:tc>
          <w:tcPr>
            <w:tcW w:w="1134" w:type="dxa"/>
          </w:tcPr>
          <w:p w14:paraId="031165DD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05 (86.8)</w:t>
            </w:r>
          </w:p>
        </w:tc>
        <w:tc>
          <w:tcPr>
            <w:tcW w:w="1134" w:type="dxa"/>
          </w:tcPr>
          <w:p w14:paraId="4D7D7B44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6 (92.9)</w:t>
            </w:r>
          </w:p>
        </w:tc>
        <w:tc>
          <w:tcPr>
            <w:tcW w:w="992" w:type="dxa"/>
          </w:tcPr>
          <w:p w14:paraId="61EED172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8 (86.4)</w:t>
            </w:r>
          </w:p>
        </w:tc>
        <w:tc>
          <w:tcPr>
            <w:tcW w:w="993" w:type="dxa"/>
          </w:tcPr>
          <w:p w14:paraId="21E5E8EB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8 (81.8)</w:t>
            </w:r>
          </w:p>
        </w:tc>
        <w:tc>
          <w:tcPr>
            <w:tcW w:w="992" w:type="dxa"/>
          </w:tcPr>
          <w:p w14:paraId="0C25456F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4 (77.8)</w:t>
            </w:r>
          </w:p>
        </w:tc>
        <w:tc>
          <w:tcPr>
            <w:tcW w:w="992" w:type="dxa"/>
          </w:tcPr>
          <w:p w14:paraId="0CE5606F" w14:textId="7777777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9 (100)</w:t>
            </w:r>
          </w:p>
        </w:tc>
      </w:tr>
      <w:tr w:rsidR="00EB0FCC" w:rsidRPr="009F325E" w14:paraId="70BF5A5D" w14:textId="77777777" w:rsidTr="001E5593">
        <w:tc>
          <w:tcPr>
            <w:tcW w:w="3403" w:type="dxa"/>
          </w:tcPr>
          <w:p w14:paraId="6969741F" w14:textId="28F3A55E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Parental behaviors</w:t>
            </w:r>
          </w:p>
        </w:tc>
        <w:tc>
          <w:tcPr>
            <w:tcW w:w="1134" w:type="dxa"/>
          </w:tcPr>
          <w:p w14:paraId="0D98C45F" w14:textId="261BE08A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1 (25.6)</w:t>
            </w:r>
          </w:p>
        </w:tc>
        <w:tc>
          <w:tcPr>
            <w:tcW w:w="1134" w:type="dxa"/>
          </w:tcPr>
          <w:p w14:paraId="38B234B2" w14:textId="1681DC5C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9 (32.1)</w:t>
            </w:r>
          </w:p>
        </w:tc>
        <w:tc>
          <w:tcPr>
            <w:tcW w:w="992" w:type="dxa"/>
          </w:tcPr>
          <w:p w14:paraId="279C75BF" w14:textId="0EEF812D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5 (11.4)</w:t>
            </w:r>
          </w:p>
        </w:tc>
        <w:tc>
          <w:tcPr>
            <w:tcW w:w="993" w:type="dxa"/>
          </w:tcPr>
          <w:p w14:paraId="385DD523" w14:textId="153B6754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5 (22.7)</w:t>
            </w:r>
          </w:p>
        </w:tc>
        <w:tc>
          <w:tcPr>
            <w:tcW w:w="992" w:type="dxa"/>
          </w:tcPr>
          <w:p w14:paraId="02C674C3" w14:textId="22F7BC09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0 (55.6)</w:t>
            </w:r>
          </w:p>
        </w:tc>
        <w:tc>
          <w:tcPr>
            <w:tcW w:w="992" w:type="dxa"/>
          </w:tcPr>
          <w:p w14:paraId="127A168A" w14:textId="14F579CB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22.2)</w:t>
            </w:r>
          </w:p>
        </w:tc>
      </w:tr>
      <w:tr w:rsidR="00EB0FCC" w:rsidRPr="009F325E" w14:paraId="4CA1EE71" w14:textId="77777777" w:rsidTr="001E5593">
        <w:tc>
          <w:tcPr>
            <w:tcW w:w="3403" w:type="dxa"/>
          </w:tcPr>
          <w:p w14:paraId="77FA9565" w14:textId="284E1007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Problem solving</w:t>
            </w:r>
          </w:p>
        </w:tc>
        <w:tc>
          <w:tcPr>
            <w:tcW w:w="1134" w:type="dxa"/>
          </w:tcPr>
          <w:p w14:paraId="63424E62" w14:textId="55C9A79F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7 (5.8)</w:t>
            </w:r>
          </w:p>
        </w:tc>
        <w:tc>
          <w:tcPr>
            <w:tcW w:w="1134" w:type="dxa"/>
          </w:tcPr>
          <w:p w14:paraId="01C5E7D6" w14:textId="343058C0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4 (14.3)</w:t>
            </w:r>
          </w:p>
        </w:tc>
        <w:tc>
          <w:tcPr>
            <w:tcW w:w="992" w:type="dxa"/>
          </w:tcPr>
          <w:p w14:paraId="205BB53E" w14:textId="3DC99D5C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0 (0)</w:t>
            </w:r>
          </w:p>
        </w:tc>
        <w:tc>
          <w:tcPr>
            <w:tcW w:w="993" w:type="dxa"/>
          </w:tcPr>
          <w:p w14:paraId="7944BD5A" w14:textId="7AA6A391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4.5)</w:t>
            </w:r>
          </w:p>
        </w:tc>
        <w:tc>
          <w:tcPr>
            <w:tcW w:w="992" w:type="dxa"/>
          </w:tcPr>
          <w:p w14:paraId="5D210E85" w14:textId="65DDE703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5.6)</w:t>
            </w:r>
          </w:p>
        </w:tc>
        <w:tc>
          <w:tcPr>
            <w:tcW w:w="992" w:type="dxa"/>
          </w:tcPr>
          <w:p w14:paraId="5836E2A6" w14:textId="0CF44951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11.1)</w:t>
            </w:r>
          </w:p>
        </w:tc>
      </w:tr>
      <w:tr w:rsidR="00EB0FCC" w:rsidRPr="009F325E" w14:paraId="3C52F020" w14:textId="77777777" w:rsidTr="001E5593">
        <w:tc>
          <w:tcPr>
            <w:tcW w:w="3403" w:type="dxa"/>
          </w:tcPr>
          <w:p w14:paraId="7B4553B7" w14:textId="12AD5922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Reward systems</w:t>
            </w:r>
          </w:p>
        </w:tc>
        <w:tc>
          <w:tcPr>
            <w:tcW w:w="1134" w:type="dxa"/>
          </w:tcPr>
          <w:p w14:paraId="2DA99E8C" w14:textId="1F412361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1 (17.4)</w:t>
            </w:r>
          </w:p>
        </w:tc>
        <w:tc>
          <w:tcPr>
            <w:tcW w:w="1134" w:type="dxa"/>
          </w:tcPr>
          <w:p w14:paraId="5F343F7E" w14:textId="20F6F24B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3 (46.4)</w:t>
            </w:r>
          </w:p>
        </w:tc>
        <w:tc>
          <w:tcPr>
            <w:tcW w:w="992" w:type="dxa"/>
          </w:tcPr>
          <w:p w14:paraId="7274AE6B" w14:textId="3CB9E79C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2.3)</w:t>
            </w:r>
          </w:p>
        </w:tc>
        <w:tc>
          <w:tcPr>
            <w:tcW w:w="993" w:type="dxa"/>
          </w:tcPr>
          <w:p w14:paraId="0154436C" w14:textId="42F726A3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 (4.5)</w:t>
            </w:r>
          </w:p>
        </w:tc>
        <w:tc>
          <w:tcPr>
            <w:tcW w:w="992" w:type="dxa"/>
          </w:tcPr>
          <w:p w14:paraId="18AB4627" w14:textId="1E920253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6 (33.3)</w:t>
            </w:r>
          </w:p>
        </w:tc>
        <w:tc>
          <w:tcPr>
            <w:tcW w:w="992" w:type="dxa"/>
          </w:tcPr>
          <w:p w14:paraId="7DAEF752" w14:textId="626FEC16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0 (0)</w:t>
            </w:r>
          </w:p>
        </w:tc>
      </w:tr>
      <w:tr w:rsidR="00EB0FCC" w:rsidRPr="009F325E" w14:paraId="184CBCDC" w14:textId="77777777" w:rsidTr="001E5593">
        <w:tc>
          <w:tcPr>
            <w:tcW w:w="3403" w:type="dxa"/>
          </w:tcPr>
          <w:p w14:paraId="54D2CA13" w14:textId="7AC10232" w:rsidR="00EB0FCC" w:rsidRPr="009F325E" w:rsidRDefault="00EB0FCC" w:rsidP="00EB0FCC">
            <w:pPr>
              <w:spacing w:line="480" w:lineRule="auto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Cognitive restructuring</w:t>
            </w:r>
          </w:p>
        </w:tc>
        <w:tc>
          <w:tcPr>
            <w:tcW w:w="1134" w:type="dxa"/>
          </w:tcPr>
          <w:p w14:paraId="359F1B90" w14:textId="597E422E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9 (24.0)</w:t>
            </w:r>
          </w:p>
        </w:tc>
        <w:tc>
          <w:tcPr>
            <w:tcW w:w="1134" w:type="dxa"/>
          </w:tcPr>
          <w:p w14:paraId="33F122ED" w14:textId="5BBDCF07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2 (42.9)</w:t>
            </w:r>
          </w:p>
        </w:tc>
        <w:tc>
          <w:tcPr>
            <w:tcW w:w="992" w:type="dxa"/>
          </w:tcPr>
          <w:p w14:paraId="44D5C01B" w14:textId="1BBC2419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10 (22.7)</w:t>
            </w:r>
          </w:p>
        </w:tc>
        <w:tc>
          <w:tcPr>
            <w:tcW w:w="993" w:type="dxa"/>
          </w:tcPr>
          <w:p w14:paraId="573795C3" w14:textId="1BC1A3C8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3 (12.6)</w:t>
            </w:r>
          </w:p>
        </w:tc>
        <w:tc>
          <w:tcPr>
            <w:tcW w:w="992" w:type="dxa"/>
          </w:tcPr>
          <w:p w14:paraId="0A793E66" w14:textId="6EB4FB2E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11.1)</w:t>
            </w:r>
          </w:p>
        </w:tc>
        <w:tc>
          <w:tcPr>
            <w:tcW w:w="992" w:type="dxa"/>
          </w:tcPr>
          <w:p w14:paraId="685B7963" w14:textId="30151783" w:rsidR="00EB0FCC" w:rsidRPr="009F325E" w:rsidRDefault="00EB0FCC" w:rsidP="00EB0FCC">
            <w:pPr>
              <w:spacing w:line="480" w:lineRule="auto"/>
              <w:jc w:val="center"/>
              <w:rPr>
                <w:szCs w:val="20"/>
                <w:lang w:val="en-US"/>
              </w:rPr>
            </w:pPr>
            <w:r w:rsidRPr="009F325E">
              <w:rPr>
                <w:szCs w:val="20"/>
                <w:lang w:val="en-US"/>
              </w:rPr>
              <w:t>2 (22.2)</w:t>
            </w:r>
          </w:p>
        </w:tc>
      </w:tr>
      <w:tr w:rsidR="00EB0FCC" w:rsidRPr="009F325E" w14:paraId="7F3E6D2B" w14:textId="77777777" w:rsidTr="003813A2">
        <w:tc>
          <w:tcPr>
            <w:tcW w:w="9640" w:type="dxa"/>
            <w:gridSpan w:val="7"/>
          </w:tcPr>
          <w:p w14:paraId="41F215E3" w14:textId="77777777" w:rsidR="00EB0FCC" w:rsidRPr="00BC4A1E" w:rsidRDefault="00EB0FCC" w:rsidP="0002772C">
            <w:pPr>
              <w:rPr>
                <w:sz w:val="18"/>
                <w:szCs w:val="20"/>
                <w:lang w:val="en-US"/>
              </w:rPr>
            </w:pPr>
            <w:r w:rsidRPr="00BC4A1E">
              <w:rPr>
                <w:i/>
                <w:sz w:val="18"/>
                <w:szCs w:val="20"/>
                <w:lang w:val="en-US"/>
              </w:rPr>
              <w:t>Abbreviations.</w:t>
            </w:r>
            <w:r w:rsidRPr="00BC4A1E">
              <w:rPr>
                <w:sz w:val="18"/>
                <w:szCs w:val="20"/>
                <w:lang w:val="en-US"/>
              </w:rPr>
              <w:t xml:space="preserve"> CBT=cognitive behavioral therapy SEP=separation anxiety disorder; GAD=generalized anxiety disorder; SAD=social anxiety disorder; SP=specific phobia; PD=panic disorder. </w:t>
            </w:r>
          </w:p>
        </w:tc>
      </w:tr>
    </w:tbl>
    <w:p w14:paraId="18EF044F" w14:textId="77777777" w:rsidR="007A06A0" w:rsidRPr="009F325E" w:rsidRDefault="007A06A0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p w14:paraId="2484FD94" w14:textId="77777777" w:rsidR="0060576D" w:rsidRPr="009F325E" w:rsidRDefault="0060576D">
      <w:pPr>
        <w:spacing w:after="160" w:line="259" w:lineRule="auto"/>
        <w:rPr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60576D" w:rsidRPr="009F325E" w14:paraId="44470815" w14:textId="77777777" w:rsidTr="003813A2">
        <w:tc>
          <w:tcPr>
            <w:tcW w:w="9062" w:type="dxa"/>
            <w:gridSpan w:val="2"/>
          </w:tcPr>
          <w:p w14:paraId="1D00D70E" w14:textId="77777777" w:rsidR="0060576D" w:rsidRPr="009F325E" w:rsidRDefault="00971FB7">
            <w:pPr>
              <w:spacing w:after="160" w:line="259" w:lineRule="auto"/>
              <w:rPr>
                <w:szCs w:val="20"/>
              </w:rPr>
            </w:pPr>
            <w:r w:rsidRPr="009F325E">
              <w:rPr>
                <w:b/>
                <w:szCs w:val="20"/>
              </w:rPr>
              <w:t>Supplementary Table 6</w:t>
            </w:r>
            <w:r w:rsidR="0060576D" w:rsidRPr="009F325E">
              <w:rPr>
                <w:b/>
                <w:szCs w:val="20"/>
              </w:rPr>
              <w:t>.</w:t>
            </w:r>
            <w:r w:rsidR="0060576D" w:rsidRPr="009F325E">
              <w:rPr>
                <w:szCs w:val="20"/>
              </w:rPr>
              <w:t xml:space="preserve"> Reasons why ICBT had not worked according to the child- and parent receiving additional F2F CBT as part of the trial (</w:t>
            </w:r>
            <w:r w:rsidR="0060576D" w:rsidRPr="009F325E">
              <w:rPr>
                <w:i/>
                <w:szCs w:val="20"/>
              </w:rPr>
              <w:t>n</w:t>
            </w:r>
            <w:r w:rsidR="0060576D" w:rsidRPr="009F325E">
              <w:rPr>
                <w:szCs w:val="20"/>
              </w:rPr>
              <w:t xml:space="preserve">=18). </w:t>
            </w:r>
          </w:p>
        </w:tc>
      </w:tr>
      <w:tr w:rsidR="0060576D" w:rsidRPr="009F325E" w14:paraId="4388397D" w14:textId="77777777" w:rsidTr="00B91770">
        <w:tc>
          <w:tcPr>
            <w:tcW w:w="6374" w:type="dxa"/>
          </w:tcPr>
          <w:p w14:paraId="740DD8DB" w14:textId="77777777" w:rsidR="0060576D" w:rsidRPr="009F325E" w:rsidRDefault="003C676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 xml:space="preserve">Child had not done any exposure tasks or had not done enough exposure tasks, 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 xml:space="preserve"> (%)</w:t>
            </w:r>
          </w:p>
        </w:tc>
        <w:tc>
          <w:tcPr>
            <w:tcW w:w="2688" w:type="dxa"/>
          </w:tcPr>
          <w:p w14:paraId="5245317C" w14:textId="77777777" w:rsidR="0060576D" w:rsidRPr="009F325E" w:rsidRDefault="003C676F" w:rsidP="00B91770">
            <w:pPr>
              <w:spacing w:after="160" w:line="259" w:lineRule="auto"/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10 (55.6)</w:t>
            </w:r>
          </w:p>
        </w:tc>
      </w:tr>
      <w:tr w:rsidR="0060576D" w:rsidRPr="009F325E" w14:paraId="2D2EB88C" w14:textId="77777777" w:rsidTr="00B91770">
        <w:tc>
          <w:tcPr>
            <w:tcW w:w="6374" w:type="dxa"/>
          </w:tcPr>
          <w:p w14:paraId="5C124946" w14:textId="77777777" w:rsidR="0060576D" w:rsidRPr="009F325E" w:rsidRDefault="003C676F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 xml:space="preserve">Child had worked actively with exposure during ICBT and had experienced a decrease in symptoms, but still fulfilled diagnostic criteria, 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 xml:space="preserve"> (%)</w:t>
            </w:r>
          </w:p>
        </w:tc>
        <w:tc>
          <w:tcPr>
            <w:tcW w:w="2688" w:type="dxa"/>
          </w:tcPr>
          <w:p w14:paraId="4491EC9A" w14:textId="77777777" w:rsidR="0060576D" w:rsidRPr="009F325E" w:rsidRDefault="003C676F" w:rsidP="00B91770">
            <w:pPr>
              <w:spacing w:after="160" w:line="259" w:lineRule="auto"/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5 (27.8)</w:t>
            </w:r>
          </w:p>
        </w:tc>
      </w:tr>
      <w:tr w:rsidR="0060576D" w:rsidRPr="009F325E" w14:paraId="13204CA0" w14:textId="77777777" w:rsidTr="00B91770">
        <w:tc>
          <w:tcPr>
            <w:tcW w:w="6374" w:type="dxa"/>
          </w:tcPr>
          <w:p w14:paraId="746A9C36" w14:textId="77777777" w:rsidR="0060576D" w:rsidRPr="009F325E" w:rsidRDefault="00B91770">
            <w:pPr>
              <w:spacing w:after="160" w:line="259" w:lineRule="auto"/>
              <w:rPr>
                <w:szCs w:val="20"/>
              </w:rPr>
            </w:pPr>
            <w:r w:rsidRPr="009F325E">
              <w:rPr>
                <w:szCs w:val="20"/>
              </w:rPr>
              <w:t xml:space="preserve">Child improved during ICBT but relapsed between post treatment and 3MFU, 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 xml:space="preserve"> (%)</w:t>
            </w:r>
          </w:p>
        </w:tc>
        <w:tc>
          <w:tcPr>
            <w:tcW w:w="2688" w:type="dxa"/>
          </w:tcPr>
          <w:p w14:paraId="38F7BD27" w14:textId="77777777" w:rsidR="0060576D" w:rsidRPr="009F325E" w:rsidRDefault="00B91770" w:rsidP="00B91770">
            <w:pPr>
              <w:spacing w:after="160" w:line="259" w:lineRule="auto"/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3 (16.7)</w:t>
            </w:r>
          </w:p>
        </w:tc>
      </w:tr>
      <w:tr w:rsidR="00C61C58" w:rsidRPr="009F325E" w14:paraId="791B106F" w14:textId="77777777" w:rsidTr="003813A2">
        <w:tc>
          <w:tcPr>
            <w:tcW w:w="9062" w:type="dxa"/>
            <w:gridSpan w:val="2"/>
          </w:tcPr>
          <w:p w14:paraId="5928463A" w14:textId="77777777" w:rsidR="00C61C58" w:rsidRPr="00BC4A1E" w:rsidRDefault="00C61C58" w:rsidP="00C61C58">
            <w:pPr>
              <w:spacing w:after="160" w:line="259" w:lineRule="auto"/>
              <w:rPr>
                <w:sz w:val="18"/>
                <w:szCs w:val="20"/>
              </w:rPr>
            </w:pPr>
            <w:r w:rsidRPr="00BC4A1E">
              <w:rPr>
                <w:i/>
                <w:sz w:val="18"/>
                <w:szCs w:val="20"/>
              </w:rPr>
              <w:t>Abbreviations.</w:t>
            </w:r>
            <w:r w:rsidRPr="00BC4A1E">
              <w:rPr>
                <w:sz w:val="18"/>
                <w:szCs w:val="20"/>
              </w:rPr>
              <w:t xml:space="preserve"> ICBT=Internet-delivered cognitive behaviour therapy. </w:t>
            </w:r>
          </w:p>
        </w:tc>
      </w:tr>
    </w:tbl>
    <w:p w14:paraId="1E526BB6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5AFAE27B" w14:textId="77777777" w:rsidR="003F0C04" w:rsidRPr="009F325E" w:rsidRDefault="003F0C04">
      <w:pPr>
        <w:spacing w:after="160" w:line="259" w:lineRule="auto"/>
        <w:rPr>
          <w:szCs w:val="20"/>
        </w:rPr>
      </w:pPr>
    </w:p>
    <w:p w14:paraId="65CF7FD1" w14:textId="77777777" w:rsidR="00053B49" w:rsidRPr="009F325E" w:rsidRDefault="00053B49">
      <w:pPr>
        <w:spacing w:after="160" w:line="259" w:lineRule="auto"/>
        <w:rPr>
          <w:szCs w:val="20"/>
        </w:rPr>
      </w:pPr>
    </w:p>
    <w:p w14:paraId="64676DC9" w14:textId="77777777" w:rsidR="00FD0A25" w:rsidRPr="009F325E" w:rsidRDefault="00FD0A25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p w14:paraId="6EEB9155" w14:textId="77777777" w:rsidR="003F0C04" w:rsidRPr="009F325E" w:rsidRDefault="003F0C04">
      <w:pPr>
        <w:spacing w:after="160" w:line="259" w:lineRule="auto"/>
        <w:rPr>
          <w:szCs w:val="20"/>
        </w:rPr>
      </w:pPr>
    </w:p>
    <w:p w14:paraId="5E33577F" w14:textId="77777777" w:rsidR="00C25F24" w:rsidRPr="009F325E" w:rsidRDefault="00C25F24">
      <w:pPr>
        <w:spacing w:after="160" w:line="259" w:lineRule="auto"/>
        <w:rPr>
          <w:szCs w:val="20"/>
        </w:rPr>
      </w:pPr>
    </w:p>
    <w:p w14:paraId="72B09972" w14:textId="77777777" w:rsidR="00CC284A" w:rsidRPr="009F325E" w:rsidRDefault="00CC284A">
      <w:pPr>
        <w:spacing w:after="160" w:line="259" w:lineRule="auto"/>
        <w:rPr>
          <w:szCs w:val="20"/>
        </w:rPr>
      </w:pPr>
    </w:p>
    <w:p w14:paraId="7BFBA358" w14:textId="3481B2DC" w:rsidR="00EE3B12" w:rsidRPr="009F325E" w:rsidRDefault="006A753B">
      <w:pPr>
        <w:spacing w:after="160" w:line="259" w:lineRule="auto"/>
        <w:rPr>
          <w:szCs w:val="20"/>
        </w:rPr>
      </w:pPr>
      <w:r w:rsidRPr="009F325E">
        <w:rPr>
          <w:noProof/>
          <w:szCs w:val="20"/>
          <w:lang w:val="en-US" w:eastAsia="sv-SE"/>
        </w:rPr>
        <w:t xml:space="preserve"> </w:t>
      </w:r>
      <w:r w:rsidR="00FE00AE" w:rsidRPr="009F325E">
        <w:rPr>
          <w:noProof/>
          <w:szCs w:val="20"/>
          <w:lang w:val="sv-SE" w:eastAsia="sv-SE"/>
        </w:rPr>
        <w:drawing>
          <wp:inline distT="0" distB="0" distL="0" distR="0" wp14:anchorId="6EB7820D" wp14:editId="1424D572">
            <wp:extent cx="3361726" cy="2391132"/>
            <wp:effectExtent l="0" t="0" r="0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82728" cy="240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66DC3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149DC95A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044250C0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7F207B10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1C1E0030" w14:textId="77777777" w:rsidR="005C4E8D" w:rsidRPr="009F325E" w:rsidRDefault="005C4E8D">
      <w:pPr>
        <w:spacing w:after="160" w:line="259" w:lineRule="auto"/>
        <w:rPr>
          <w:szCs w:val="20"/>
        </w:rPr>
      </w:pPr>
      <w:r w:rsidRPr="009F325E">
        <w:rPr>
          <w:szCs w:val="20"/>
        </w:rPr>
        <w:br w:type="page"/>
      </w:r>
    </w:p>
    <w:tbl>
      <w:tblPr>
        <w:tblStyle w:val="Tabellrutnt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6"/>
        <w:gridCol w:w="986"/>
        <w:gridCol w:w="426"/>
        <w:gridCol w:w="1418"/>
        <w:gridCol w:w="1559"/>
        <w:gridCol w:w="1707"/>
        <w:gridCol w:w="136"/>
        <w:gridCol w:w="714"/>
        <w:gridCol w:w="840"/>
      </w:tblGrid>
      <w:tr w:rsidR="0039272E" w:rsidRPr="009F325E" w14:paraId="3EE21633" w14:textId="77777777" w:rsidTr="00F317EE">
        <w:trPr>
          <w:jc w:val="center"/>
        </w:trPr>
        <w:tc>
          <w:tcPr>
            <w:tcW w:w="9351" w:type="dxa"/>
            <w:gridSpan w:val="10"/>
          </w:tcPr>
          <w:p w14:paraId="207EE348" w14:textId="205F865A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lastRenderedPageBreak/>
              <w:br w:type="page"/>
            </w:r>
            <w:r w:rsidRPr="009F325E">
              <w:rPr>
                <w:szCs w:val="20"/>
              </w:rPr>
              <w:br w:type="page"/>
            </w:r>
            <w:r w:rsidRPr="009F325E">
              <w:rPr>
                <w:szCs w:val="20"/>
              </w:rPr>
              <w:br w:type="page"/>
            </w:r>
            <w:r w:rsidRPr="009F325E">
              <w:rPr>
                <w:szCs w:val="20"/>
              </w:rPr>
              <w:br w:type="page"/>
            </w:r>
            <w:r w:rsidRPr="009F325E">
              <w:rPr>
                <w:szCs w:val="20"/>
              </w:rPr>
              <w:br w:type="page"/>
            </w:r>
            <w:r w:rsidRPr="009F325E">
              <w:rPr>
                <w:b/>
                <w:szCs w:val="20"/>
              </w:rPr>
              <w:t>Supplementary</w:t>
            </w:r>
            <w:r w:rsidRPr="009F325E">
              <w:rPr>
                <w:szCs w:val="20"/>
              </w:rPr>
              <w:t xml:space="preserve"> </w:t>
            </w:r>
            <w:r w:rsidR="00971FB7" w:rsidRPr="009F325E">
              <w:rPr>
                <w:b/>
                <w:szCs w:val="20"/>
              </w:rPr>
              <w:t>Table 7</w:t>
            </w:r>
            <w:r w:rsidRPr="009F325E">
              <w:rPr>
                <w:b/>
                <w:szCs w:val="20"/>
              </w:rPr>
              <w:t>.</w:t>
            </w:r>
            <w:r w:rsidRPr="009F325E">
              <w:rPr>
                <w:szCs w:val="20"/>
              </w:rPr>
              <w:t xml:space="preserve"> Primary- and secondary outcome measures for non-remitters of ICBT receiving additional face-to-face CBT (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>=18).</w:t>
            </w:r>
          </w:p>
        </w:tc>
      </w:tr>
      <w:tr w:rsidR="0039272E" w:rsidRPr="009F325E" w14:paraId="22B5F55E" w14:textId="77777777" w:rsidTr="00F317EE">
        <w:trPr>
          <w:jc w:val="center"/>
        </w:trPr>
        <w:tc>
          <w:tcPr>
            <w:tcW w:w="1560" w:type="dxa"/>
          </w:tcPr>
          <w:p w14:paraId="027A8297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</w:p>
        </w:tc>
        <w:tc>
          <w:tcPr>
            <w:tcW w:w="2835" w:type="dxa"/>
            <w:gridSpan w:val="4"/>
          </w:tcPr>
          <w:p w14:paraId="30F08916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Observed values, per protocol</w:t>
            </w:r>
          </w:p>
        </w:tc>
        <w:tc>
          <w:tcPr>
            <w:tcW w:w="4956" w:type="dxa"/>
            <w:gridSpan w:val="5"/>
          </w:tcPr>
          <w:p w14:paraId="0EF33146" w14:textId="53B72E51" w:rsidR="0039272E" w:rsidRPr="009F325E" w:rsidRDefault="0039272E" w:rsidP="00F317EE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Estimated change, intent-to-treat</w:t>
            </w:r>
          </w:p>
        </w:tc>
      </w:tr>
      <w:tr w:rsidR="0039272E" w:rsidRPr="009F325E" w14:paraId="5504DE61" w14:textId="77777777" w:rsidTr="00F317EE">
        <w:trPr>
          <w:jc w:val="center"/>
        </w:trPr>
        <w:tc>
          <w:tcPr>
            <w:tcW w:w="1560" w:type="dxa"/>
          </w:tcPr>
          <w:p w14:paraId="3992CDB2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4FEA087E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Time</w:t>
            </w:r>
          </w:p>
        </w:tc>
        <w:tc>
          <w:tcPr>
            <w:tcW w:w="426" w:type="dxa"/>
          </w:tcPr>
          <w:p w14:paraId="6054BA04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i/>
                <w:szCs w:val="20"/>
              </w:rPr>
              <w:t>n</w:t>
            </w:r>
          </w:p>
        </w:tc>
        <w:tc>
          <w:tcPr>
            <w:tcW w:w="1417" w:type="dxa"/>
          </w:tcPr>
          <w:p w14:paraId="2D71090A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i/>
                <w:szCs w:val="20"/>
              </w:rPr>
              <w:t>M</w:t>
            </w:r>
            <w:r w:rsidRPr="009F325E">
              <w:rPr>
                <w:szCs w:val="20"/>
              </w:rPr>
              <w:t xml:space="preserve"> (</w:t>
            </w:r>
            <w:r w:rsidRPr="009F325E">
              <w:rPr>
                <w:i/>
                <w:szCs w:val="20"/>
              </w:rPr>
              <w:t>SD</w:t>
            </w:r>
            <w:r w:rsidRPr="009F325E">
              <w:rPr>
                <w:szCs w:val="20"/>
              </w:rPr>
              <w:t>)</w:t>
            </w:r>
          </w:p>
        </w:tc>
        <w:tc>
          <w:tcPr>
            <w:tcW w:w="1559" w:type="dxa"/>
          </w:tcPr>
          <w:p w14:paraId="64749973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Time</w:t>
            </w:r>
          </w:p>
        </w:tc>
        <w:tc>
          <w:tcPr>
            <w:tcW w:w="1843" w:type="dxa"/>
            <w:gridSpan w:val="2"/>
          </w:tcPr>
          <w:p w14:paraId="682FC24B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 xml:space="preserve">Cohen’s </w:t>
            </w:r>
            <w:r w:rsidRPr="009F325E">
              <w:rPr>
                <w:i/>
                <w:szCs w:val="20"/>
              </w:rPr>
              <w:t>d</w:t>
            </w:r>
            <w:r w:rsidRPr="009F325E">
              <w:rPr>
                <w:szCs w:val="20"/>
              </w:rPr>
              <w:t xml:space="preserve"> (95% CI)</w:t>
            </w:r>
          </w:p>
        </w:tc>
        <w:tc>
          <w:tcPr>
            <w:tcW w:w="1554" w:type="dxa"/>
            <w:gridSpan w:val="2"/>
          </w:tcPr>
          <w:p w14:paraId="0B3D9835" w14:textId="77777777" w:rsidR="0039272E" w:rsidRPr="009F325E" w:rsidRDefault="0039272E" w:rsidP="0039272E">
            <w:pPr>
              <w:jc w:val="center"/>
              <w:rPr>
                <w:szCs w:val="20"/>
              </w:rPr>
            </w:pPr>
            <w:r w:rsidRPr="009F325E">
              <w:rPr>
                <w:i/>
                <w:szCs w:val="20"/>
              </w:rPr>
              <w:t>p</w:t>
            </w:r>
            <w:r w:rsidRPr="009F325E">
              <w:rPr>
                <w:szCs w:val="20"/>
              </w:rPr>
              <w:t>-value</w:t>
            </w:r>
          </w:p>
        </w:tc>
      </w:tr>
      <w:tr w:rsidR="0039272E" w:rsidRPr="009F325E" w14:paraId="2F11EED5" w14:textId="77777777" w:rsidTr="00F317EE">
        <w:trPr>
          <w:trHeight w:val="413"/>
          <w:jc w:val="center"/>
        </w:trPr>
        <w:tc>
          <w:tcPr>
            <w:tcW w:w="1560" w:type="dxa"/>
          </w:tcPr>
          <w:p w14:paraId="36D400C3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CSR   </w:t>
            </w:r>
          </w:p>
          <w:p w14:paraId="7E2E044A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466787B7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0CCE42A3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5FDF21CF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0E20DDB1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1DE57A76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0797CC53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65863C4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69C27AF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64F4C23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1CCB289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</w:tc>
        <w:tc>
          <w:tcPr>
            <w:tcW w:w="1417" w:type="dxa"/>
          </w:tcPr>
          <w:p w14:paraId="38E22C8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.72 (0.83)</w:t>
            </w:r>
          </w:p>
          <w:p w14:paraId="57D3564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.00 (0.59)</w:t>
            </w:r>
          </w:p>
          <w:p w14:paraId="61A1480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.17 (0.38)</w:t>
            </w:r>
          </w:p>
          <w:p w14:paraId="0354AF1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.17 (0.71)</w:t>
            </w:r>
          </w:p>
          <w:p w14:paraId="62CD3BC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.89 (0.76)</w:t>
            </w:r>
          </w:p>
        </w:tc>
        <w:tc>
          <w:tcPr>
            <w:tcW w:w="1559" w:type="dxa"/>
          </w:tcPr>
          <w:p w14:paraId="767B0CE5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69AAA899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5312D5B7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149DA90C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7F6AE37C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42A5F9B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.27 (1.03, 3.50)</w:t>
            </w:r>
          </w:p>
          <w:p w14:paraId="746AC4D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99 (0.30, 1.67)</w:t>
            </w:r>
          </w:p>
          <w:p w14:paraId="3F0F402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33 (-0.96, 0.29)</w:t>
            </w:r>
          </w:p>
          <w:p w14:paraId="471C16E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.53 (0.55, 2.51)</w:t>
            </w:r>
          </w:p>
          <w:p w14:paraId="1BA8028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8 (-0.09, 0.85)</w:t>
            </w:r>
          </w:p>
        </w:tc>
        <w:tc>
          <w:tcPr>
            <w:tcW w:w="1554" w:type="dxa"/>
            <w:gridSpan w:val="2"/>
          </w:tcPr>
          <w:p w14:paraId="17769226" w14:textId="77777777" w:rsidR="0039272E" w:rsidRPr="009F325E" w:rsidRDefault="004B5F58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39272E" w:rsidRPr="009F325E">
              <w:rPr>
                <w:color w:val="000000" w:themeColor="text1"/>
                <w:szCs w:val="20"/>
              </w:rPr>
              <w:t>01</w:t>
            </w:r>
          </w:p>
          <w:p w14:paraId="3AD174C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1</w:t>
            </w:r>
          </w:p>
          <w:p w14:paraId="1078C56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46</w:t>
            </w:r>
          </w:p>
          <w:p w14:paraId="0439466D" w14:textId="77777777" w:rsidR="0039272E" w:rsidRPr="009F325E" w:rsidRDefault="004B5F58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</w:t>
            </w:r>
            <w:r w:rsidR="0039272E" w:rsidRPr="009F325E">
              <w:rPr>
                <w:color w:val="000000" w:themeColor="text1"/>
                <w:szCs w:val="20"/>
              </w:rPr>
              <w:t>001</w:t>
            </w:r>
          </w:p>
          <w:p w14:paraId="244F86C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05</w:t>
            </w:r>
          </w:p>
          <w:p w14:paraId="19F38A6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4B0152DC" w14:textId="77777777" w:rsidTr="00F317EE">
        <w:trPr>
          <w:jc w:val="center"/>
        </w:trPr>
        <w:tc>
          <w:tcPr>
            <w:tcW w:w="1560" w:type="dxa"/>
          </w:tcPr>
          <w:p w14:paraId="5E04318D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CGAS</w:t>
            </w:r>
          </w:p>
          <w:p w14:paraId="61EDD5B2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7C2C07F2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4039B98A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018FA8E5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7F4F10C9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1743E6AF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22F589B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40B1DA0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0206D5A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5B3F329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2284E3A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</w:tc>
        <w:tc>
          <w:tcPr>
            <w:tcW w:w="1417" w:type="dxa"/>
          </w:tcPr>
          <w:p w14:paraId="5F1DBCB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7.94 (6.42)</w:t>
            </w:r>
          </w:p>
          <w:p w14:paraId="12DD331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9.39 (6.73)</w:t>
            </w:r>
          </w:p>
          <w:p w14:paraId="4AFDA9D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9.06 (5.87)</w:t>
            </w:r>
          </w:p>
          <w:p w14:paraId="00693E3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4.56 (7.84)</w:t>
            </w:r>
          </w:p>
          <w:p w14:paraId="6084F57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4.17 (9.87)</w:t>
            </w:r>
          </w:p>
        </w:tc>
        <w:tc>
          <w:tcPr>
            <w:tcW w:w="1559" w:type="dxa"/>
          </w:tcPr>
          <w:p w14:paraId="67CA7BA6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5DF68338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5514D51B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1B405DE1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0F5E37E4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2C92CD5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85 (-0.35, 2.04)</w:t>
            </w:r>
          </w:p>
          <w:p w14:paraId="16DB6BB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2 (-0.14, 0.58)</w:t>
            </w:r>
          </w:p>
          <w:p w14:paraId="7ABF929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05 (-0.31, 0.21)</w:t>
            </w:r>
          </w:p>
          <w:p w14:paraId="226849A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89 (0.49, 1.29)</w:t>
            </w:r>
          </w:p>
          <w:p w14:paraId="15DF7E5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4 (-0.37, 0.46)</w:t>
            </w:r>
          </w:p>
        </w:tc>
        <w:tc>
          <w:tcPr>
            <w:tcW w:w="1554" w:type="dxa"/>
            <w:gridSpan w:val="2"/>
          </w:tcPr>
          <w:p w14:paraId="39FE993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2</w:t>
            </w:r>
          </w:p>
          <w:p w14:paraId="7747882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74</w:t>
            </w:r>
          </w:p>
          <w:p w14:paraId="0E3EFF1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95</w:t>
            </w:r>
          </w:p>
          <w:p w14:paraId="21CD9ED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2</w:t>
            </w:r>
          </w:p>
          <w:p w14:paraId="6852F3B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62</w:t>
            </w:r>
          </w:p>
          <w:p w14:paraId="515BD4D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6D929AD4" w14:textId="77777777" w:rsidTr="00F317EE">
        <w:trPr>
          <w:jc w:val="center"/>
        </w:trPr>
        <w:tc>
          <w:tcPr>
            <w:tcW w:w="1560" w:type="dxa"/>
          </w:tcPr>
          <w:p w14:paraId="0CD4AD73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RCADS-C</w:t>
            </w:r>
          </w:p>
          <w:p w14:paraId="560EBAFD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0E286E2E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40178E43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62B978FA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00630A75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7294D2BD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52658B4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1C9C28B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  <w:p w14:paraId="2DD3924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289EBF4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3</w:t>
            </w:r>
          </w:p>
          <w:p w14:paraId="6D1CBD5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4</w:t>
            </w:r>
          </w:p>
        </w:tc>
        <w:tc>
          <w:tcPr>
            <w:tcW w:w="1417" w:type="dxa"/>
          </w:tcPr>
          <w:p w14:paraId="0298957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1.67 (17.40)</w:t>
            </w:r>
          </w:p>
          <w:p w14:paraId="32A9B3A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0.75 (14.42)</w:t>
            </w:r>
          </w:p>
          <w:p w14:paraId="335D7F23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6.65 (15.73)</w:t>
            </w:r>
          </w:p>
          <w:p w14:paraId="24E3230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9.77 (8.60)</w:t>
            </w:r>
          </w:p>
          <w:p w14:paraId="38C4928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.86 (8.32)</w:t>
            </w:r>
          </w:p>
        </w:tc>
        <w:tc>
          <w:tcPr>
            <w:tcW w:w="1559" w:type="dxa"/>
          </w:tcPr>
          <w:p w14:paraId="6836E31E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1CB3E312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3C1AF5F7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715AE90F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47ABC69B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23EF005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80 (0.16, 1.44)</w:t>
            </w:r>
          </w:p>
          <w:p w14:paraId="22ED409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1 (-0.13, 0.36)</w:t>
            </w:r>
          </w:p>
          <w:p w14:paraId="02D35D5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2 (-0.03, 0.28)</w:t>
            </w:r>
          </w:p>
          <w:p w14:paraId="01B0717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6 (0.03, 0.68)</w:t>
            </w:r>
          </w:p>
          <w:p w14:paraId="68FE28D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2 (-0.33, 0.57)</w:t>
            </w:r>
          </w:p>
        </w:tc>
        <w:tc>
          <w:tcPr>
            <w:tcW w:w="1554" w:type="dxa"/>
            <w:gridSpan w:val="2"/>
          </w:tcPr>
          <w:p w14:paraId="7972AB6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1</w:t>
            </w:r>
          </w:p>
          <w:p w14:paraId="3F27648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79</w:t>
            </w:r>
          </w:p>
          <w:p w14:paraId="6548EA5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43</w:t>
            </w:r>
          </w:p>
          <w:p w14:paraId="3953984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31</w:t>
            </w:r>
          </w:p>
          <w:p w14:paraId="5706836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20</w:t>
            </w:r>
          </w:p>
          <w:p w14:paraId="2FEB3665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</w:p>
        </w:tc>
      </w:tr>
      <w:tr w:rsidR="0039272E" w:rsidRPr="009F325E" w14:paraId="481DCB77" w14:textId="77777777" w:rsidTr="00F317EE">
        <w:trPr>
          <w:jc w:val="center"/>
        </w:trPr>
        <w:tc>
          <w:tcPr>
            <w:tcW w:w="1560" w:type="dxa"/>
          </w:tcPr>
          <w:p w14:paraId="2C4AA490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RCADS-P</w:t>
            </w:r>
          </w:p>
          <w:p w14:paraId="4697F15E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4E1380CF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5D4160FC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303290F2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1EEF4EE3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5DB20C11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1285CB7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31DB14D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3CBAF43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6B389F3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1</w:t>
            </w:r>
          </w:p>
          <w:p w14:paraId="7641507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</w:t>
            </w:r>
          </w:p>
        </w:tc>
        <w:tc>
          <w:tcPr>
            <w:tcW w:w="1417" w:type="dxa"/>
          </w:tcPr>
          <w:p w14:paraId="42B870F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3.06 (15.22)</w:t>
            </w:r>
          </w:p>
          <w:p w14:paraId="38D3AE0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7.18 (13.78)</w:t>
            </w:r>
          </w:p>
          <w:p w14:paraId="2BC8B9C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4.47 (13.23)</w:t>
            </w:r>
          </w:p>
          <w:p w14:paraId="4E8CFD8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4.36 (10.03)</w:t>
            </w:r>
          </w:p>
          <w:p w14:paraId="11E83C1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0.53 (10.06)</w:t>
            </w:r>
          </w:p>
        </w:tc>
        <w:tc>
          <w:tcPr>
            <w:tcW w:w="1559" w:type="dxa"/>
          </w:tcPr>
          <w:p w14:paraId="15569388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356672F7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36554E2A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01A47256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1CC2EEE3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6MFU-12MFU </w:t>
            </w:r>
          </w:p>
        </w:tc>
        <w:tc>
          <w:tcPr>
            <w:tcW w:w="1843" w:type="dxa"/>
            <w:gridSpan w:val="2"/>
          </w:tcPr>
          <w:p w14:paraId="7D53434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8 (0.10, 1.27)</w:t>
            </w:r>
          </w:p>
          <w:p w14:paraId="7E498ED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3 (0.21, 0.65)</w:t>
            </w:r>
          </w:p>
          <w:p w14:paraId="66FAAB3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1 (-0.20, 0.42)</w:t>
            </w:r>
          </w:p>
          <w:p w14:paraId="3986813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9 (-0.23, 0.41)</w:t>
            </w:r>
          </w:p>
          <w:p w14:paraId="7817217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8 (-0.33, 0.49)</w:t>
            </w:r>
          </w:p>
        </w:tc>
        <w:tc>
          <w:tcPr>
            <w:tcW w:w="1554" w:type="dxa"/>
            <w:gridSpan w:val="2"/>
          </w:tcPr>
          <w:p w14:paraId="2A6AFAC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1</w:t>
            </w:r>
          </w:p>
          <w:p w14:paraId="6523F245" w14:textId="77777777" w:rsidR="0039272E" w:rsidRPr="009F325E" w:rsidRDefault="004B5F58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</w:t>
            </w:r>
            <w:r w:rsidR="0039272E" w:rsidRPr="009F325E">
              <w:rPr>
                <w:color w:val="000000" w:themeColor="text1"/>
                <w:szCs w:val="20"/>
              </w:rPr>
              <w:t>001</w:t>
            </w:r>
          </w:p>
          <w:p w14:paraId="2F12279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38</w:t>
            </w:r>
          </w:p>
          <w:p w14:paraId="6684D21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563</w:t>
            </w:r>
          </w:p>
          <w:p w14:paraId="107CDC8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06</w:t>
            </w:r>
          </w:p>
          <w:p w14:paraId="2125F46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6AE731CD" w14:textId="77777777" w:rsidTr="00F317EE">
        <w:trPr>
          <w:jc w:val="center"/>
        </w:trPr>
        <w:tc>
          <w:tcPr>
            <w:tcW w:w="1560" w:type="dxa"/>
          </w:tcPr>
          <w:p w14:paraId="3A1368FA" w14:textId="03FDB21F" w:rsidR="0039272E" w:rsidRPr="009F325E" w:rsidRDefault="00B76620" w:rsidP="0039272E">
            <w:pPr>
              <w:rPr>
                <w:szCs w:val="20"/>
              </w:rPr>
            </w:pPr>
            <w:r>
              <w:rPr>
                <w:szCs w:val="20"/>
              </w:rPr>
              <w:t>WSAS-C</w:t>
            </w:r>
          </w:p>
          <w:p w14:paraId="15AF0302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76132270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571D242A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1401344E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0D404E09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76FE5D7F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1755D41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52B7237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  <w:p w14:paraId="56D97323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6F22E1C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3</w:t>
            </w:r>
          </w:p>
          <w:p w14:paraId="283D586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4</w:t>
            </w:r>
          </w:p>
        </w:tc>
        <w:tc>
          <w:tcPr>
            <w:tcW w:w="1417" w:type="dxa"/>
          </w:tcPr>
          <w:p w14:paraId="5474521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.61 (7.95)</w:t>
            </w:r>
          </w:p>
          <w:p w14:paraId="0D7DEF7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.50 (7.30)</w:t>
            </w:r>
          </w:p>
          <w:p w14:paraId="335830B3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8.18 (7.29)</w:t>
            </w:r>
          </w:p>
          <w:p w14:paraId="59510AA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9.23 (6.38)</w:t>
            </w:r>
          </w:p>
          <w:p w14:paraId="1512C1C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.43 (5.19)</w:t>
            </w:r>
          </w:p>
        </w:tc>
        <w:tc>
          <w:tcPr>
            <w:tcW w:w="1559" w:type="dxa"/>
          </w:tcPr>
          <w:p w14:paraId="0B9F99C0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04DA1AAB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3E3DC346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62793443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5ED6D464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729EE94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0 (0.06, 1.13)</w:t>
            </w:r>
          </w:p>
          <w:p w14:paraId="55691B2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6 (-0.29, 0.41)</w:t>
            </w:r>
          </w:p>
          <w:p w14:paraId="3C44258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8 (-0.02, 0.58)</w:t>
            </w:r>
          </w:p>
          <w:p w14:paraId="1D615F6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08 (-0.27, 0.10)</w:t>
            </w:r>
          </w:p>
          <w:p w14:paraId="3B95A95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7 (0.15, 0.79)</w:t>
            </w:r>
          </w:p>
        </w:tc>
        <w:tc>
          <w:tcPr>
            <w:tcW w:w="1554" w:type="dxa"/>
            <w:gridSpan w:val="2"/>
          </w:tcPr>
          <w:p w14:paraId="778E4DE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21</w:t>
            </w:r>
          </w:p>
          <w:p w14:paraId="294FE5A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09</w:t>
            </w:r>
          </w:p>
          <w:p w14:paraId="7929CA7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76</w:t>
            </w:r>
          </w:p>
          <w:p w14:paraId="5349748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19</w:t>
            </w:r>
          </w:p>
          <w:p w14:paraId="440725B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30</w:t>
            </w:r>
          </w:p>
          <w:p w14:paraId="613FE2A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47422F92" w14:textId="77777777" w:rsidTr="00F317EE">
        <w:trPr>
          <w:trHeight w:val="409"/>
          <w:jc w:val="center"/>
        </w:trPr>
        <w:tc>
          <w:tcPr>
            <w:tcW w:w="1560" w:type="dxa"/>
          </w:tcPr>
          <w:p w14:paraId="426E7F75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WSAS-P</w:t>
            </w:r>
          </w:p>
          <w:p w14:paraId="241C7A41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738AE5C7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329DFF27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72523862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5749F0CD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4AA7C336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20F8C72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02FE246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6AC6499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54023A7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1</w:t>
            </w:r>
          </w:p>
          <w:p w14:paraId="7488D2F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</w:t>
            </w:r>
          </w:p>
        </w:tc>
        <w:tc>
          <w:tcPr>
            <w:tcW w:w="1417" w:type="dxa"/>
          </w:tcPr>
          <w:p w14:paraId="40117C3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3.00 (8.64)</w:t>
            </w:r>
          </w:p>
          <w:p w14:paraId="79D6E57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1.76 (7.31)</w:t>
            </w:r>
          </w:p>
          <w:p w14:paraId="442E6C8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.47 (7.58)</w:t>
            </w:r>
          </w:p>
          <w:p w14:paraId="440791E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.09 (6.58)</w:t>
            </w:r>
          </w:p>
          <w:p w14:paraId="717415B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8.00 (6.40)</w:t>
            </w:r>
          </w:p>
        </w:tc>
        <w:tc>
          <w:tcPr>
            <w:tcW w:w="1559" w:type="dxa"/>
          </w:tcPr>
          <w:p w14:paraId="0D72EBEC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0CD184BE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5CDE35DA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53C4DB50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421E7437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255D27E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53 (-0.13, 1.19)</w:t>
            </w:r>
          </w:p>
          <w:p w14:paraId="01D01B5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0 (-0.09, 0.48)</w:t>
            </w:r>
          </w:p>
          <w:p w14:paraId="27B687D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13 (-0.44, 0.17)</w:t>
            </w:r>
          </w:p>
          <w:p w14:paraId="208620C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3 (-0.24, 0.71)</w:t>
            </w:r>
          </w:p>
          <w:p w14:paraId="54A3F1F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0 (-0.14, 0.74)</w:t>
            </w:r>
          </w:p>
        </w:tc>
        <w:tc>
          <w:tcPr>
            <w:tcW w:w="1554" w:type="dxa"/>
            <w:gridSpan w:val="2"/>
          </w:tcPr>
          <w:p w14:paraId="3087819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36</w:t>
            </w:r>
          </w:p>
          <w:p w14:paraId="5983D31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79</w:t>
            </w:r>
          </w:p>
          <w:p w14:paraId="3146645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61</w:t>
            </w:r>
          </w:p>
          <w:p w14:paraId="7484138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98</w:t>
            </w:r>
          </w:p>
          <w:p w14:paraId="09EF000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61</w:t>
            </w:r>
          </w:p>
          <w:p w14:paraId="30E11DD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1BAD27D1" w14:textId="77777777" w:rsidTr="00F317EE">
        <w:trPr>
          <w:jc w:val="center"/>
        </w:trPr>
        <w:tc>
          <w:tcPr>
            <w:tcW w:w="1560" w:type="dxa"/>
          </w:tcPr>
          <w:p w14:paraId="5127E0E9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KIDSCREEN-C</w:t>
            </w:r>
          </w:p>
          <w:p w14:paraId="01EC2191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5AD05FC3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06F69C81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3DDEB11E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233DA4D7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0EE996E3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324E409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7F105DD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  <w:p w14:paraId="31ED909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01D00E2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3</w:t>
            </w:r>
          </w:p>
          <w:p w14:paraId="25BCA5B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4</w:t>
            </w:r>
          </w:p>
        </w:tc>
        <w:tc>
          <w:tcPr>
            <w:tcW w:w="1417" w:type="dxa"/>
          </w:tcPr>
          <w:p w14:paraId="512E67B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0.28 (4.66)</w:t>
            </w:r>
          </w:p>
          <w:p w14:paraId="7C4E19E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0.13 (3.01)</w:t>
            </w:r>
          </w:p>
          <w:p w14:paraId="5B4533E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9.82 (3.83)</w:t>
            </w:r>
          </w:p>
          <w:p w14:paraId="08E5BFC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0.31 (4.33)</w:t>
            </w:r>
          </w:p>
          <w:p w14:paraId="70FADD0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8.14 (5.16)</w:t>
            </w:r>
          </w:p>
        </w:tc>
        <w:tc>
          <w:tcPr>
            <w:tcW w:w="1559" w:type="dxa"/>
          </w:tcPr>
          <w:p w14:paraId="62FD538A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2B7ACFCB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21825F7C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2195EF7E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10116747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06B3D29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39 (-1.19, 0.42)</w:t>
            </w:r>
          </w:p>
          <w:p w14:paraId="3BA3468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4 (-0.44, 0.51)</w:t>
            </w:r>
          </w:p>
          <w:p w14:paraId="01D6323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21 (-0.66, 0.24)</w:t>
            </w:r>
          </w:p>
          <w:p w14:paraId="11513B2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9 (-0.46, 0.64)</w:t>
            </w:r>
          </w:p>
          <w:p w14:paraId="7457127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36 (-1.11, 0.36)</w:t>
            </w:r>
          </w:p>
        </w:tc>
        <w:tc>
          <w:tcPr>
            <w:tcW w:w="1554" w:type="dxa"/>
            <w:gridSpan w:val="2"/>
          </w:tcPr>
          <w:p w14:paraId="4B6C8B7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30</w:t>
            </w:r>
          </w:p>
          <w:p w14:paraId="1E302B0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879</w:t>
            </w:r>
          </w:p>
          <w:p w14:paraId="38EF859C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79</w:t>
            </w:r>
          </w:p>
          <w:p w14:paraId="57E571E2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50</w:t>
            </w:r>
          </w:p>
          <w:p w14:paraId="184EDE7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54</w:t>
            </w:r>
          </w:p>
          <w:p w14:paraId="24BA572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673C55A9" w14:textId="77777777" w:rsidTr="00F317EE">
        <w:trPr>
          <w:jc w:val="center"/>
        </w:trPr>
        <w:tc>
          <w:tcPr>
            <w:tcW w:w="1560" w:type="dxa"/>
          </w:tcPr>
          <w:p w14:paraId="5CDD3173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KIDSCREEN-P</w:t>
            </w:r>
          </w:p>
          <w:p w14:paraId="2CBEEF48" w14:textId="77777777" w:rsidR="0039272E" w:rsidRPr="009F325E" w:rsidRDefault="0039272E" w:rsidP="0039272E">
            <w:pPr>
              <w:rPr>
                <w:szCs w:val="20"/>
              </w:rPr>
            </w:pPr>
          </w:p>
        </w:tc>
        <w:tc>
          <w:tcPr>
            <w:tcW w:w="992" w:type="dxa"/>
            <w:gridSpan w:val="2"/>
          </w:tcPr>
          <w:p w14:paraId="33EE6337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5B610873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348E0AF4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4847110D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MFU</w:t>
            </w:r>
          </w:p>
          <w:p w14:paraId="6965F477" w14:textId="77777777" w:rsidR="0039272E" w:rsidRPr="009F325E" w:rsidRDefault="0039272E" w:rsidP="0039272E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6" w:type="dxa"/>
          </w:tcPr>
          <w:p w14:paraId="076063C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17E0AE6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218E4DA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6B44C82B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1</w:t>
            </w:r>
          </w:p>
          <w:p w14:paraId="48BFF9AE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</w:t>
            </w:r>
          </w:p>
        </w:tc>
        <w:tc>
          <w:tcPr>
            <w:tcW w:w="1417" w:type="dxa"/>
          </w:tcPr>
          <w:p w14:paraId="07DA5CF5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61 (4.29)</w:t>
            </w:r>
          </w:p>
          <w:p w14:paraId="5F2CE730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06 (4.63)</w:t>
            </w:r>
          </w:p>
          <w:p w14:paraId="58AE018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8.00 (4.87)</w:t>
            </w:r>
          </w:p>
          <w:p w14:paraId="267D001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8.09 (2.47)</w:t>
            </w:r>
          </w:p>
          <w:p w14:paraId="24786139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40 (4.22)</w:t>
            </w:r>
          </w:p>
        </w:tc>
        <w:tc>
          <w:tcPr>
            <w:tcW w:w="1559" w:type="dxa"/>
          </w:tcPr>
          <w:p w14:paraId="39368167" w14:textId="77777777" w:rsidR="0039272E" w:rsidRPr="009F325E" w:rsidRDefault="0039272E" w:rsidP="0039272E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7B0F2102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0E724CB4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51F55C59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3MFU-6MFU</w:t>
            </w:r>
          </w:p>
          <w:p w14:paraId="4CE49CB2" w14:textId="77777777" w:rsidR="0039272E" w:rsidRPr="009F325E" w:rsidRDefault="0039272E" w:rsidP="0039272E">
            <w:pPr>
              <w:rPr>
                <w:szCs w:val="20"/>
              </w:rPr>
            </w:pPr>
            <w:r w:rsidRPr="009F325E">
              <w:rPr>
                <w:szCs w:val="20"/>
              </w:rPr>
              <w:t>6MFU-12MFU</w:t>
            </w:r>
          </w:p>
        </w:tc>
        <w:tc>
          <w:tcPr>
            <w:tcW w:w="1843" w:type="dxa"/>
            <w:gridSpan w:val="2"/>
          </w:tcPr>
          <w:p w14:paraId="795C34B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05 (-1.05, 0.94)</w:t>
            </w:r>
          </w:p>
          <w:p w14:paraId="61608CA7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08 (-0.49, 0.33)</w:t>
            </w:r>
          </w:p>
          <w:p w14:paraId="5000D9E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5 (-0.23, 0.53)</w:t>
            </w:r>
          </w:p>
          <w:p w14:paraId="4BB36634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3 (-0.23, 0.50)</w:t>
            </w:r>
          </w:p>
          <w:p w14:paraId="3C64AE16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41 (-1.61, 0.79)</w:t>
            </w:r>
          </w:p>
        </w:tc>
        <w:tc>
          <w:tcPr>
            <w:tcW w:w="1554" w:type="dxa"/>
            <w:gridSpan w:val="2"/>
          </w:tcPr>
          <w:p w14:paraId="7D77499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50</w:t>
            </w:r>
          </w:p>
          <w:p w14:paraId="64504B7A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05</w:t>
            </w:r>
          </w:p>
          <w:p w14:paraId="776C64C1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56</w:t>
            </w:r>
          </w:p>
          <w:p w14:paraId="14622D5D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581</w:t>
            </w:r>
          </w:p>
          <w:p w14:paraId="1572F5F8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40</w:t>
            </w:r>
          </w:p>
          <w:p w14:paraId="7652F2DF" w14:textId="77777777" w:rsidR="0039272E" w:rsidRPr="009F325E" w:rsidRDefault="0039272E" w:rsidP="0039272E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39272E" w:rsidRPr="009F325E" w14:paraId="2BCF6B46" w14:textId="77777777" w:rsidTr="00F317EE">
        <w:trPr>
          <w:jc w:val="center"/>
        </w:trPr>
        <w:tc>
          <w:tcPr>
            <w:tcW w:w="9351" w:type="dxa"/>
            <w:gridSpan w:val="10"/>
          </w:tcPr>
          <w:p w14:paraId="10AF2FF4" w14:textId="136B9464" w:rsidR="0039272E" w:rsidRPr="009F325E" w:rsidRDefault="0039272E" w:rsidP="0039272E">
            <w:pPr>
              <w:rPr>
                <w:szCs w:val="20"/>
              </w:rPr>
            </w:pPr>
            <w:r w:rsidRPr="00F317EE">
              <w:rPr>
                <w:i/>
                <w:sz w:val="18"/>
                <w:szCs w:val="20"/>
              </w:rPr>
              <w:t>Abbreviations.</w:t>
            </w:r>
            <w:r w:rsidRPr="00F317EE">
              <w:rPr>
                <w:sz w:val="18"/>
                <w:szCs w:val="20"/>
              </w:rPr>
              <w:t xml:space="preserve"> ICBT=internet-delivered cognitive behavioural therapy; F2F CBT=face-to-face cognitive behaviour therapy; CSR=Clinician Severity Rating; CGAS=Children’s Global Assessment Scale; RCADS-C or P=Revised Children’s Anxiety and Depression Scale–child and parent </w:t>
            </w:r>
            <w:r w:rsidR="00B76620" w:rsidRPr="00F317EE">
              <w:rPr>
                <w:sz w:val="18"/>
                <w:szCs w:val="20"/>
              </w:rPr>
              <w:t>versions; WSAS-C</w:t>
            </w:r>
            <w:r w:rsidRPr="00F317EE">
              <w:rPr>
                <w:sz w:val="18"/>
                <w:szCs w:val="20"/>
              </w:rPr>
              <w:t xml:space="preserve"> or P=Work a</w:t>
            </w:r>
            <w:r w:rsidR="00B76620" w:rsidRPr="00F317EE">
              <w:rPr>
                <w:sz w:val="18"/>
                <w:szCs w:val="20"/>
              </w:rPr>
              <w:t>nd Social Adjustment Scale–Child</w:t>
            </w:r>
            <w:r w:rsidRPr="00F317EE">
              <w:rPr>
                <w:sz w:val="18"/>
                <w:szCs w:val="20"/>
              </w:rPr>
              <w:t xml:space="preserve"> and parent versions; KIDSCREEN-C or P=KIDSCREEN-10–child and parent versions. </w:t>
            </w:r>
            <w:r w:rsidRPr="00F317EE">
              <w:rPr>
                <w:i/>
                <w:sz w:val="18"/>
                <w:szCs w:val="20"/>
              </w:rPr>
              <w:t>Note.</w:t>
            </w:r>
            <w:r w:rsidRPr="00F317EE">
              <w:rPr>
                <w:sz w:val="18"/>
                <w:szCs w:val="20"/>
              </w:rPr>
              <w:t xml:space="preserve"> Three-months follow-up assessment (3MFU) was the pre face-to-face CBT assessment and six-months follow-up assessment was the post face-to-face assessment; Mean and standard deviation based on observed data; Effect size (Cohen’s </w:t>
            </w:r>
            <w:r w:rsidRPr="00F317EE">
              <w:rPr>
                <w:i/>
                <w:sz w:val="18"/>
                <w:szCs w:val="20"/>
              </w:rPr>
              <w:t>d</w:t>
            </w:r>
            <w:r w:rsidRPr="00F317EE">
              <w:rPr>
                <w:sz w:val="18"/>
                <w:szCs w:val="20"/>
              </w:rPr>
              <w:t xml:space="preserve">) and </w:t>
            </w:r>
            <w:r w:rsidRPr="00F317EE">
              <w:rPr>
                <w:i/>
                <w:sz w:val="18"/>
                <w:szCs w:val="20"/>
              </w:rPr>
              <w:t>p</w:t>
            </w:r>
            <w:r w:rsidRPr="00F317EE">
              <w:rPr>
                <w:sz w:val="18"/>
                <w:szCs w:val="20"/>
              </w:rPr>
              <w:t xml:space="preserve">-value based on estimated means derived from the linear mixed model; RCADS-C/P Anxiety symptoms sub-scale only; Missing data due to either (1) drop-out, (2) parent and/or child forgetting to, or not wanting to, log in on platform to answer questionnaires, or (3) Assessor forgetting to log assessment in case-report form. </w:t>
            </w:r>
          </w:p>
        </w:tc>
      </w:tr>
      <w:tr w:rsidR="00ED2FD8" w:rsidRPr="009F325E" w14:paraId="1ED58A36" w14:textId="77777777" w:rsidTr="00F317EE">
        <w:trPr>
          <w:gridAfter w:val="1"/>
          <w:wAfter w:w="840" w:type="dxa"/>
          <w:jc w:val="center"/>
        </w:trPr>
        <w:tc>
          <w:tcPr>
            <w:tcW w:w="8511" w:type="dxa"/>
            <w:gridSpan w:val="9"/>
          </w:tcPr>
          <w:p w14:paraId="2A4D492F" w14:textId="77777777" w:rsidR="00ED2FD8" w:rsidRPr="009F325E" w:rsidRDefault="00ED2FD8" w:rsidP="00690C95">
            <w:pPr>
              <w:rPr>
                <w:szCs w:val="20"/>
              </w:rPr>
            </w:pPr>
            <w:r w:rsidRPr="009F325E">
              <w:rPr>
                <w:szCs w:val="20"/>
              </w:rPr>
              <w:lastRenderedPageBreak/>
              <w:br w:type="page"/>
            </w:r>
            <w:r w:rsidRPr="009F325E">
              <w:rPr>
                <w:szCs w:val="20"/>
              </w:rPr>
              <w:br w:type="page"/>
            </w:r>
            <w:r w:rsidR="00971FB7" w:rsidRPr="009F325E">
              <w:rPr>
                <w:b/>
                <w:szCs w:val="20"/>
              </w:rPr>
              <w:t>Supplementary Table 8</w:t>
            </w:r>
            <w:r w:rsidRPr="009F325E">
              <w:rPr>
                <w:b/>
                <w:szCs w:val="20"/>
              </w:rPr>
              <w:t>.</w:t>
            </w:r>
            <w:r w:rsidRPr="009F325E">
              <w:rPr>
                <w:szCs w:val="20"/>
              </w:rPr>
              <w:t xml:space="preserve"> Primary- and secondary outcome measures for non-remitters of ICBT declining the offer to receive additional face-to-face CBT (</w:t>
            </w:r>
            <w:r w:rsidRPr="009F325E">
              <w:rPr>
                <w:i/>
                <w:szCs w:val="20"/>
              </w:rPr>
              <w:t>n</w:t>
            </w:r>
            <w:r w:rsidRPr="009F325E">
              <w:rPr>
                <w:szCs w:val="20"/>
              </w:rPr>
              <w:t xml:space="preserve">=19). </w:t>
            </w:r>
          </w:p>
          <w:p w14:paraId="71FD55E8" w14:textId="77777777" w:rsidR="00ED2FD8" w:rsidRPr="009F325E" w:rsidRDefault="00ED2FD8" w:rsidP="00690C95">
            <w:pPr>
              <w:rPr>
                <w:szCs w:val="20"/>
              </w:rPr>
            </w:pPr>
          </w:p>
        </w:tc>
      </w:tr>
      <w:tr w:rsidR="00ED2FD8" w:rsidRPr="009F325E" w14:paraId="666F6E48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012406DF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</w:p>
        </w:tc>
        <w:tc>
          <w:tcPr>
            <w:tcW w:w="2829" w:type="dxa"/>
            <w:gridSpan w:val="3"/>
          </w:tcPr>
          <w:p w14:paraId="5E2856E7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Observed values, per protocol</w:t>
            </w:r>
          </w:p>
        </w:tc>
        <w:tc>
          <w:tcPr>
            <w:tcW w:w="4116" w:type="dxa"/>
            <w:gridSpan w:val="4"/>
          </w:tcPr>
          <w:p w14:paraId="4C9AB71B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Estimated change, intent-to-treat</w:t>
            </w:r>
          </w:p>
        </w:tc>
      </w:tr>
      <w:tr w:rsidR="00ED2FD8" w:rsidRPr="009F325E" w14:paraId="5963FC07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5BE6BA70" w14:textId="77777777" w:rsidR="00ED2FD8" w:rsidRPr="009F325E" w:rsidRDefault="00ED2FD8" w:rsidP="00690C95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3D8B4550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Time</w:t>
            </w:r>
          </w:p>
        </w:tc>
        <w:tc>
          <w:tcPr>
            <w:tcW w:w="425" w:type="dxa"/>
          </w:tcPr>
          <w:p w14:paraId="22EED3BF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i/>
                <w:szCs w:val="20"/>
              </w:rPr>
              <w:t>n</w:t>
            </w:r>
          </w:p>
        </w:tc>
        <w:tc>
          <w:tcPr>
            <w:tcW w:w="1418" w:type="dxa"/>
          </w:tcPr>
          <w:p w14:paraId="3F3E1D61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i/>
                <w:szCs w:val="20"/>
              </w:rPr>
              <w:t>M</w:t>
            </w:r>
            <w:r w:rsidRPr="009F325E">
              <w:rPr>
                <w:szCs w:val="20"/>
              </w:rPr>
              <w:t xml:space="preserve"> (</w:t>
            </w:r>
            <w:r w:rsidRPr="009F325E">
              <w:rPr>
                <w:i/>
                <w:szCs w:val="20"/>
              </w:rPr>
              <w:t>SD</w:t>
            </w:r>
            <w:r w:rsidRPr="009F325E">
              <w:rPr>
                <w:szCs w:val="20"/>
              </w:rPr>
              <w:t>)</w:t>
            </w:r>
          </w:p>
        </w:tc>
        <w:tc>
          <w:tcPr>
            <w:tcW w:w="1559" w:type="dxa"/>
          </w:tcPr>
          <w:p w14:paraId="4CF9E7A8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>Time</w:t>
            </w:r>
          </w:p>
        </w:tc>
        <w:tc>
          <w:tcPr>
            <w:tcW w:w="1707" w:type="dxa"/>
          </w:tcPr>
          <w:p w14:paraId="2A38F492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szCs w:val="20"/>
              </w:rPr>
              <w:t xml:space="preserve">Cohen’s </w:t>
            </w:r>
            <w:r w:rsidRPr="009F325E">
              <w:rPr>
                <w:i/>
                <w:szCs w:val="20"/>
              </w:rPr>
              <w:t>d</w:t>
            </w:r>
            <w:r w:rsidRPr="009F325E">
              <w:rPr>
                <w:szCs w:val="20"/>
              </w:rPr>
              <w:t xml:space="preserve"> (95% CI)</w:t>
            </w:r>
          </w:p>
        </w:tc>
        <w:tc>
          <w:tcPr>
            <w:tcW w:w="850" w:type="dxa"/>
            <w:gridSpan w:val="2"/>
          </w:tcPr>
          <w:p w14:paraId="660B4507" w14:textId="77777777" w:rsidR="00ED2FD8" w:rsidRPr="009F325E" w:rsidRDefault="00ED2FD8" w:rsidP="00690C95">
            <w:pPr>
              <w:jc w:val="center"/>
              <w:rPr>
                <w:szCs w:val="20"/>
              </w:rPr>
            </w:pPr>
            <w:r w:rsidRPr="009F325E">
              <w:rPr>
                <w:i/>
                <w:szCs w:val="20"/>
              </w:rPr>
              <w:t>p</w:t>
            </w:r>
            <w:r w:rsidRPr="009F325E">
              <w:rPr>
                <w:szCs w:val="20"/>
              </w:rPr>
              <w:t>-value</w:t>
            </w:r>
          </w:p>
        </w:tc>
      </w:tr>
      <w:tr w:rsidR="00F41FDB" w:rsidRPr="009F325E" w14:paraId="4991B125" w14:textId="77777777" w:rsidTr="00F317EE">
        <w:trPr>
          <w:gridAfter w:val="1"/>
          <w:wAfter w:w="840" w:type="dxa"/>
          <w:trHeight w:val="413"/>
          <w:jc w:val="center"/>
        </w:trPr>
        <w:tc>
          <w:tcPr>
            <w:tcW w:w="1566" w:type="dxa"/>
            <w:gridSpan w:val="2"/>
          </w:tcPr>
          <w:p w14:paraId="6BC87441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CSR   </w:t>
            </w:r>
          </w:p>
          <w:p w14:paraId="0420C80B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78A70D28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3BB0BC74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063A90FA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0FD86A57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7C7442D3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9</w:t>
            </w:r>
          </w:p>
          <w:p w14:paraId="133493D6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631843E5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9</w:t>
            </w:r>
          </w:p>
          <w:p w14:paraId="34F18926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</w:tc>
        <w:tc>
          <w:tcPr>
            <w:tcW w:w="1418" w:type="dxa"/>
          </w:tcPr>
          <w:p w14:paraId="3127524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.00 (0.68)</w:t>
            </w:r>
          </w:p>
          <w:p w14:paraId="4C8CD8C5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.71 (0.69)</w:t>
            </w:r>
          </w:p>
          <w:p w14:paraId="5264C905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.53 (0.61)</w:t>
            </w:r>
          </w:p>
          <w:p w14:paraId="7F809B4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.24 (1.25)</w:t>
            </w:r>
          </w:p>
        </w:tc>
        <w:tc>
          <w:tcPr>
            <w:tcW w:w="1559" w:type="dxa"/>
          </w:tcPr>
          <w:p w14:paraId="03D20A87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2BEA89C7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5FB45BA0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252BFC24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2374C3F3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518E1712" w14:textId="77777777" w:rsidR="00F41FDB" w:rsidRPr="009F325E" w:rsidRDefault="00DF59D1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.51 (0.69, 2.34</w:t>
            </w:r>
            <w:r w:rsidR="00F41FDB" w:rsidRPr="009F325E">
              <w:rPr>
                <w:color w:val="000000" w:themeColor="text1"/>
                <w:szCs w:val="20"/>
              </w:rPr>
              <w:t>)</w:t>
            </w:r>
          </w:p>
          <w:p w14:paraId="5317E68E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6 (0.00, 0.91)</w:t>
            </w:r>
          </w:p>
          <w:p w14:paraId="56F4A755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4 (-0.17, 0.66)</w:t>
            </w:r>
          </w:p>
          <w:p w14:paraId="02C4483E" w14:textId="77777777" w:rsidR="00F41FDB" w:rsidRPr="009F325E" w:rsidRDefault="009C50A8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.12 (0.48, 1.76</w:t>
            </w:r>
            <w:r w:rsidR="00F41FDB" w:rsidRPr="009F325E">
              <w:rPr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  <w:gridSpan w:val="2"/>
          </w:tcPr>
          <w:p w14:paraId="3F141644" w14:textId="77777777" w:rsidR="00F41FDB" w:rsidRPr="009F325E" w:rsidRDefault="004B5F58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F41FDB" w:rsidRPr="009F325E">
              <w:rPr>
                <w:color w:val="000000" w:themeColor="text1"/>
                <w:szCs w:val="20"/>
              </w:rPr>
              <w:t>01</w:t>
            </w:r>
          </w:p>
          <w:p w14:paraId="00A6FAD6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48</w:t>
            </w:r>
          </w:p>
          <w:p w14:paraId="20F19CD7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42</w:t>
            </w:r>
          </w:p>
          <w:p w14:paraId="701AA751" w14:textId="77777777" w:rsidR="00F41FDB" w:rsidRPr="009F325E" w:rsidRDefault="004B5F58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F41FDB" w:rsidRPr="009F325E">
              <w:rPr>
                <w:color w:val="000000" w:themeColor="text1"/>
                <w:szCs w:val="20"/>
              </w:rPr>
              <w:t>01</w:t>
            </w:r>
          </w:p>
        </w:tc>
      </w:tr>
      <w:tr w:rsidR="00F41FDB" w:rsidRPr="009F325E" w14:paraId="79FD3A51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7545AB16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CGAS</w:t>
            </w:r>
          </w:p>
          <w:p w14:paraId="0CC1523F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6F7CFA0C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2891A349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7631E3FC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73042AC9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01EA651F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9</w:t>
            </w:r>
          </w:p>
          <w:p w14:paraId="183612B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7</w:t>
            </w:r>
          </w:p>
          <w:p w14:paraId="6D7959D0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9</w:t>
            </w:r>
          </w:p>
          <w:p w14:paraId="63777526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</w:tc>
        <w:tc>
          <w:tcPr>
            <w:tcW w:w="1418" w:type="dxa"/>
          </w:tcPr>
          <w:p w14:paraId="78D624E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4.53 (7.14)</w:t>
            </w:r>
          </w:p>
          <w:p w14:paraId="4A533DB6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5.71 (6.77)</w:t>
            </w:r>
          </w:p>
          <w:p w14:paraId="76735025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5.16 (6.51)</w:t>
            </w:r>
          </w:p>
          <w:p w14:paraId="40D6A443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2.38 (8.91)</w:t>
            </w:r>
          </w:p>
        </w:tc>
        <w:tc>
          <w:tcPr>
            <w:tcW w:w="1559" w:type="dxa"/>
          </w:tcPr>
          <w:p w14:paraId="05686BE5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11FFE398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20CB08ED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2822233F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40AEF5BD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131622F0" w14:textId="77777777" w:rsidR="00F41FDB" w:rsidRPr="009F325E" w:rsidRDefault="00F6254F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8 (0.10, 1.46</w:t>
            </w:r>
            <w:r w:rsidR="00F41FDB" w:rsidRPr="009F325E">
              <w:rPr>
                <w:color w:val="000000" w:themeColor="text1"/>
                <w:szCs w:val="20"/>
              </w:rPr>
              <w:t>)</w:t>
            </w:r>
          </w:p>
          <w:p w14:paraId="53470B6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2 (-0.44, 0.68)</w:t>
            </w:r>
          </w:p>
          <w:p w14:paraId="678D73C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03 (-0.33, 0.26)</w:t>
            </w:r>
          </w:p>
          <w:p w14:paraId="389FF283" w14:textId="77777777" w:rsidR="00F41FDB" w:rsidRPr="009F325E" w:rsidRDefault="00542E7A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3 (0.28, 1.17</w:t>
            </w:r>
            <w:r w:rsidR="00F41FDB" w:rsidRPr="009F325E">
              <w:rPr>
                <w:color w:val="000000" w:themeColor="text1"/>
                <w:szCs w:val="20"/>
              </w:rPr>
              <w:t>)</w:t>
            </w:r>
          </w:p>
        </w:tc>
        <w:tc>
          <w:tcPr>
            <w:tcW w:w="850" w:type="dxa"/>
            <w:gridSpan w:val="2"/>
          </w:tcPr>
          <w:p w14:paraId="6B27552B" w14:textId="77777777" w:rsidR="00F41FDB" w:rsidRPr="009F325E" w:rsidRDefault="004568B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8</w:t>
            </w:r>
          </w:p>
          <w:p w14:paraId="5EFB3AB2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30</w:t>
            </w:r>
          </w:p>
          <w:p w14:paraId="6707A40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876</w:t>
            </w:r>
          </w:p>
          <w:p w14:paraId="2B2D0A9F" w14:textId="77777777" w:rsidR="00F41FDB" w:rsidRPr="009F325E" w:rsidRDefault="004B5F58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</w:t>
            </w:r>
            <w:r w:rsidR="00F41FDB" w:rsidRPr="009F325E">
              <w:rPr>
                <w:color w:val="000000" w:themeColor="text1"/>
                <w:szCs w:val="20"/>
              </w:rPr>
              <w:t>001</w:t>
            </w:r>
          </w:p>
        </w:tc>
      </w:tr>
      <w:tr w:rsidR="00F41FDB" w:rsidRPr="009F325E" w14:paraId="4E1604E0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02B33D5A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RCADS-C</w:t>
            </w:r>
          </w:p>
          <w:p w14:paraId="314545FE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499ADFC4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55873F6A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40989DD9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39EC6D97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3E3518F1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160A9C49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</w:t>
            </w:r>
          </w:p>
          <w:p w14:paraId="301A61F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</w:t>
            </w:r>
          </w:p>
          <w:p w14:paraId="7F2D9C44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6</w:t>
            </w:r>
          </w:p>
        </w:tc>
        <w:tc>
          <w:tcPr>
            <w:tcW w:w="1418" w:type="dxa"/>
          </w:tcPr>
          <w:p w14:paraId="13D0E4D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1.39 (14.69)</w:t>
            </w:r>
          </w:p>
          <w:p w14:paraId="4FE83452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7.33 (11.91)</w:t>
            </w:r>
          </w:p>
          <w:p w14:paraId="1A2BFF50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3.92 (9.01)</w:t>
            </w:r>
          </w:p>
          <w:p w14:paraId="24EE6B84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5.50 (7.34)</w:t>
            </w:r>
          </w:p>
          <w:p w14:paraId="699F7D6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1559" w:type="dxa"/>
          </w:tcPr>
          <w:p w14:paraId="269B633D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323AEE2F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19D03E71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64F845D2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239B8227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1FDCC51F" w14:textId="77777777" w:rsidR="00F41FDB" w:rsidRPr="009F325E" w:rsidRDefault="008920DC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.26 (-0.52, 3.04)</w:t>
            </w:r>
          </w:p>
          <w:p w14:paraId="7382FD84" w14:textId="77777777" w:rsidR="00572E87" w:rsidRPr="009F325E" w:rsidRDefault="00572E8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4 (-0.14, 1.03)</w:t>
            </w:r>
          </w:p>
          <w:p w14:paraId="0344A732" w14:textId="77777777" w:rsidR="00572E87" w:rsidRPr="009F325E" w:rsidRDefault="00572E8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1 (-0.10, 0.71)</w:t>
            </w:r>
          </w:p>
          <w:p w14:paraId="7BCECE8D" w14:textId="77777777" w:rsidR="00572E87" w:rsidRPr="009F325E" w:rsidRDefault="00572E8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04 (-1.44, 1.35)</w:t>
            </w:r>
          </w:p>
        </w:tc>
        <w:tc>
          <w:tcPr>
            <w:tcW w:w="850" w:type="dxa"/>
            <w:gridSpan w:val="2"/>
          </w:tcPr>
          <w:p w14:paraId="47D6E991" w14:textId="77777777" w:rsidR="00F41FDB" w:rsidRPr="009F325E" w:rsidRDefault="00CC16DA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38</w:t>
            </w:r>
          </w:p>
          <w:p w14:paraId="1ACB3146" w14:textId="77777777" w:rsidR="00572E87" w:rsidRPr="009F325E" w:rsidRDefault="00572E8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37</w:t>
            </w:r>
          </w:p>
          <w:p w14:paraId="002E1CDB" w14:textId="77777777" w:rsidR="00572E87" w:rsidRPr="009F325E" w:rsidRDefault="00572E8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25</w:t>
            </w:r>
          </w:p>
          <w:p w14:paraId="0415A98C" w14:textId="77777777" w:rsidR="00572E87" w:rsidRPr="009F325E" w:rsidRDefault="00572E8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916</w:t>
            </w:r>
          </w:p>
        </w:tc>
      </w:tr>
      <w:tr w:rsidR="00F41FDB" w:rsidRPr="009F325E" w14:paraId="28FC36F3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3DC5E33F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RCADS-P</w:t>
            </w:r>
          </w:p>
          <w:p w14:paraId="6BABC1B9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3733CE3E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597BFA10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043513FA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034C2156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1AA7869C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27E3C227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  <w:p w14:paraId="679C147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</w:t>
            </w:r>
          </w:p>
          <w:p w14:paraId="69CA8301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1418" w:type="dxa"/>
          </w:tcPr>
          <w:p w14:paraId="1910B2C7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40.72 (8.73)</w:t>
            </w:r>
          </w:p>
          <w:p w14:paraId="30A747F9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4.31 (8.45)</w:t>
            </w:r>
          </w:p>
          <w:p w14:paraId="1C80E07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2.47 (7.41)</w:t>
            </w:r>
          </w:p>
          <w:p w14:paraId="17301A3D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28.50 (10.52)</w:t>
            </w:r>
          </w:p>
        </w:tc>
        <w:tc>
          <w:tcPr>
            <w:tcW w:w="1559" w:type="dxa"/>
          </w:tcPr>
          <w:p w14:paraId="2B6B43F1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4D1A4DB7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0524452B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5B7E345F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13AC11BB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 xml:space="preserve"> </w:t>
            </w:r>
          </w:p>
        </w:tc>
        <w:tc>
          <w:tcPr>
            <w:tcW w:w="1707" w:type="dxa"/>
          </w:tcPr>
          <w:p w14:paraId="4B30F804" w14:textId="77777777" w:rsidR="00F41FDB" w:rsidRPr="009F325E" w:rsidRDefault="004E7DE5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 xml:space="preserve">1.42 </w:t>
            </w:r>
            <w:r w:rsidR="00373C1D" w:rsidRPr="009F325E">
              <w:rPr>
                <w:color w:val="000000" w:themeColor="text1"/>
                <w:szCs w:val="20"/>
              </w:rPr>
              <w:t>(0.31, 2.53)</w:t>
            </w:r>
          </w:p>
          <w:p w14:paraId="30A79D6D" w14:textId="77777777" w:rsidR="005C6B6C" w:rsidRPr="009F325E" w:rsidRDefault="005C6B6C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83 (0.16, 1.51)</w:t>
            </w:r>
          </w:p>
          <w:p w14:paraId="294F2E9F" w14:textId="77777777" w:rsidR="005C6B6C" w:rsidRPr="009F325E" w:rsidRDefault="005C6B6C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1 (-0.52, 0.95)</w:t>
            </w:r>
          </w:p>
          <w:p w14:paraId="5DBC634D" w14:textId="77777777" w:rsidR="005C6B6C" w:rsidRPr="009F325E" w:rsidRDefault="005C6B6C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9 (-0.34, 1.32)</w:t>
            </w:r>
          </w:p>
        </w:tc>
        <w:tc>
          <w:tcPr>
            <w:tcW w:w="850" w:type="dxa"/>
            <w:gridSpan w:val="2"/>
          </w:tcPr>
          <w:p w14:paraId="1F3A5D23" w14:textId="77777777" w:rsidR="00F41FDB" w:rsidRPr="009F325E" w:rsidRDefault="004B5F58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373C1D" w:rsidRPr="009F325E">
              <w:rPr>
                <w:color w:val="000000" w:themeColor="text1"/>
                <w:szCs w:val="20"/>
              </w:rPr>
              <w:t>01</w:t>
            </w:r>
          </w:p>
          <w:p w14:paraId="1D13CB3A" w14:textId="77777777" w:rsidR="00382823" w:rsidRPr="009F325E" w:rsidRDefault="00382823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1</w:t>
            </w:r>
          </w:p>
          <w:p w14:paraId="1B683CCD" w14:textId="77777777" w:rsidR="00382823" w:rsidRPr="009F325E" w:rsidRDefault="00382823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34</w:t>
            </w:r>
          </w:p>
          <w:p w14:paraId="08F137F4" w14:textId="77777777" w:rsidR="00382823" w:rsidRPr="009F325E" w:rsidRDefault="00382823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97</w:t>
            </w:r>
          </w:p>
        </w:tc>
      </w:tr>
      <w:tr w:rsidR="00F41FDB" w:rsidRPr="009F325E" w14:paraId="53E56F6B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6ED4E1AA" w14:textId="0845E05D" w:rsidR="00F41FDB" w:rsidRPr="009F325E" w:rsidRDefault="00D437EE" w:rsidP="00F41FDB">
            <w:pPr>
              <w:rPr>
                <w:szCs w:val="20"/>
              </w:rPr>
            </w:pPr>
            <w:r>
              <w:rPr>
                <w:szCs w:val="20"/>
              </w:rPr>
              <w:t>WSAS-C</w:t>
            </w:r>
          </w:p>
          <w:p w14:paraId="77E22B58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3AA5C116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03ED350C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3E18CED9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58C42B3B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78BB4C73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4470C5B2" w14:textId="77777777" w:rsidR="00F41FDB" w:rsidRPr="009F325E" w:rsidRDefault="00845E6A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</w:t>
            </w:r>
          </w:p>
          <w:p w14:paraId="355D297D" w14:textId="77777777" w:rsidR="00F41FDB" w:rsidRPr="009F325E" w:rsidRDefault="00845E6A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</w:t>
            </w:r>
          </w:p>
          <w:p w14:paraId="520D627F" w14:textId="77777777" w:rsidR="00F41FDB" w:rsidRPr="009F325E" w:rsidRDefault="007C0243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</w:tcPr>
          <w:p w14:paraId="668883E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3.56 (6.78)</w:t>
            </w:r>
          </w:p>
          <w:p w14:paraId="1E39A9C9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9.83 (4.51)</w:t>
            </w:r>
          </w:p>
          <w:p w14:paraId="25334E93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7.08 (4.36)</w:t>
            </w:r>
          </w:p>
          <w:p w14:paraId="3C5A2CF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.00 (4.95)</w:t>
            </w:r>
          </w:p>
        </w:tc>
        <w:tc>
          <w:tcPr>
            <w:tcW w:w="1559" w:type="dxa"/>
          </w:tcPr>
          <w:p w14:paraId="6A7C48E9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3D060788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2B5BD409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7CE218C2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08DCD339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1A9FF838" w14:textId="77777777" w:rsidR="00F41FDB" w:rsidRPr="009F325E" w:rsidRDefault="00C51647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.10 (-0.08, 2.28)</w:t>
            </w:r>
          </w:p>
          <w:p w14:paraId="06022CE7" w14:textId="77777777" w:rsidR="00D83E54" w:rsidRPr="009F325E" w:rsidRDefault="00286694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2 (-0.09, 1.34)</w:t>
            </w:r>
          </w:p>
          <w:p w14:paraId="1C814202" w14:textId="77777777" w:rsidR="00286694" w:rsidRPr="009F325E" w:rsidRDefault="00286694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9 (-0.25, 1.03)</w:t>
            </w:r>
          </w:p>
          <w:p w14:paraId="25CE0106" w14:textId="77777777" w:rsidR="00286694" w:rsidRPr="009F325E" w:rsidRDefault="00286694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0 (-1.10, 1.90)</w:t>
            </w:r>
          </w:p>
        </w:tc>
        <w:tc>
          <w:tcPr>
            <w:tcW w:w="850" w:type="dxa"/>
            <w:gridSpan w:val="2"/>
          </w:tcPr>
          <w:p w14:paraId="6B0A02CB" w14:textId="77777777" w:rsidR="00C51647" w:rsidRPr="009F325E" w:rsidRDefault="004B5F58" w:rsidP="00C51647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C51647" w:rsidRPr="009F325E">
              <w:rPr>
                <w:color w:val="000000" w:themeColor="text1"/>
                <w:szCs w:val="20"/>
              </w:rPr>
              <w:t>01</w:t>
            </w:r>
          </w:p>
          <w:p w14:paraId="7A1A07C0" w14:textId="77777777" w:rsidR="00601CD1" w:rsidRPr="009F325E" w:rsidRDefault="004B5F58" w:rsidP="00601CD1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601CD1" w:rsidRPr="009F325E">
              <w:rPr>
                <w:color w:val="000000" w:themeColor="text1"/>
                <w:szCs w:val="20"/>
              </w:rPr>
              <w:t>01</w:t>
            </w:r>
          </w:p>
          <w:p w14:paraId="53A84111" w14:textId="77777777" w:rsidR="00601CD1" w:rsidRPr="009F325E" w:rsidRDefault="00601CD1" w:rsidP="00C51647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19</w:t>
            </w:r>
          </w:p>
          <w:p w14:paraId="78D50DCD" w14:textId="77777777" w:rsidR="00601CD1" w:rsidRPr="009F325E" w:rsidRDefault="00601CD1" w:rsidP="00C51647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24</w:t>
            </w:r>
          </w:p>
          <w:p w14:paraId="207F6F81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</w:p>
        </w:tc>
      </w:tr>
      <w:tr w:rsidR="00F41FDB" w:rsidRPr="009F325E" w14:paraId="766579B4" w14:textId="77777777" w:rsidTr="00F317EE">
        <w:trPr>
          <w:gridAfter w:val="1"/>
          <w:wAfter w:w="840" w:type="dxa"/>
          <w:trHeight w:val="409"/>
          <w:jc w:val="center"/>
        </w:trPr>
        <w:tc>
          <w:tcPr>
            <w:tcW w:w="1566" w:type="dxa"/>
            <w:gridSpan w:val="2"/>
          </w:tcPr>
          <w:p w14:paraId="23F0479F" w14:textId="0AFD6572" w:rsidR="00F41FDB" w:rsidRPr="009F325E" w:rsidRDefault="00D437EE" w:rsidP="00F41FDB">
            <w:pPr>
              <w:rPr>
                <w:szCs w:val="20"/>
              </w:rPr>
            </w:pPr>
            <w:r>
              <w:rPr>
                <w:szCs w:val="20"/>
              </w:rPr>
              <w:t>WSAS-P</w:t>
            </w:r>
          </w:p>
          <w:p w14:paraId="53F859E1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799CF2A3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1515589E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6EF5738C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595EAD01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201FF5F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052C3FE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  <w:p w14:paraId="0D9C50B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</w:t>
            </w:r>
          </w:p>
          <w:p w14:paraId="40D1677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</w:t>
            </w:r>
          </w:p>
          <w:p w14:paraId="3C7B9BD9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1418" w:type="dxa"/>
          </w:tcPr>
          <w:p w14:paraId="6D169637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.61 (6.97)</w:t>
            </w:r>
          </w:p>
          <w:p w14:paraId="168DB9A3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.13 (8.54)</w:t>
            </w:r>
          </w:p>
          <w:p w14:paraId="56176D3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4.47 (8.22)</w:t>
            </w:r>
          </w:p>
          <w:p w14:paraId="5BC5D05D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.00 (6.70)</w:t>
            </w:r>
          </w:p>
        </w:tc>
        <w:tc>
          <w:tcPr>
            <w:tcW w:w="1559" w:type="dxa"/>
          </w:tcPr>
          <w:p w14:paraId="4ED76384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38118FBA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14C3A512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30A0567E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1222E709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6005EDC7" w14:textId="77777777" w:rsidR="00F41FDB" w:rsidRPr="009F325E" w:rsidRDefault="00F05825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.37 (0.16, 2.59)</w:t>
            </w:r>
          </w:p>
          <w:p w14:paraId="5E7FDD42" w14:textId="77777777" w:rsidR="001C3EC2" w:rsidRPr="009F325E" w:rsidRDefault="001C3EC2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75 (0.13, 1.37)</w:t>
            </w:r>
          </w:p>
          <w:p w14:paraId="6A581161" w14:textId="77777777" w:rsidR="001C3EC2" w:rsidRPr="009F325E" w:rsidRDefault="001C3EC2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7 (-0.38, 0.91)</w:t>
            </w:r>
          </w:p>
          <w:p w14:paraId="4F9F9F5D" w14:textId="77777777" w:rsidR="001C3EC2" w:rsidRPr="009F325E" w:rsidRDefault="001C3EC2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9 (-0.49, 1.06)</w:t>
            </w:r>
          </w:p>
        </w:tc>
        <w:tc>
          <w:tcPr>
            <w:tcW w:w="850" w:type="dxa"/>
            <w:gridSpan w:val="2"/>
          </w:tcPr>
          <w:p w14:paraId="39B1868E" w14:textId="77777777" w:rsidR="002700AC" w:rsidRPr="009F325E" w:rsidRDefault="004B5F58" w:rsidP="002700AC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0</w:t>
            </w:r>
            <w:r w:rsidR="002700AC" w:rsidRPr="009F325E">
              <w:rPr>
                <w:color w:val="000000" w:themeColor="text1"/>
                <w:szCs w:val="20"/>
              </w:rPr>
              <w:t>01</w:t>
            </w:r>
          </w:p>
          <w:p w14:paraId="6A83D245" w14:textId="77777777" w:rsidR="00FE46E3" w:rsidRPr="009F325E" w:rsidRDefault="004B5F58" w:rsidP="00FE46E3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&lt;0.</w:t>
            </w:r>
            <w:r w:rsidR="00FE46E3" w:rsidRPr="009F325E">
              <w:rPr>
                <w:color w:val="000000" w:themeColor="text1"/>
                <w:szCs w:val="20"/>
              </w:rPr>
              <w:t>001</w:t>
            </w:r>
          </w:p>
          <w:p w14:paraId="5E26955B" w14:textId="77777777" w:rsidR="00FE46E3" w:rsidRPr="009F325E" w:rsidRDefault="00FE46E3" w:rsidP="00FE46E3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2</w:t>
            </w:r>
          </w:p>
          <w:p w14:paraId="093C9A4E" w14:textId="77777777" w:rsidR="00FE46E3" w:rsidRPr="009F325E" w:rsidRDefault="00FE46E3" w:rsidP="00FE46E3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05</w:t>
            </w:r>
          </w:p>
          <w:p w14:paraId="74F8586E" w14:textId="77777777" w:rsidR="00F41FDB" w:rsidRPr="009F325E" w:rsidRDefault="00F41FDB" w:rsidP="00F41FDB">
            <w:pPr>
              <w:jc w:val="center"/>
              <w:rPr>
                <w:szCs w:val="20"/>
              </w:rPr>
            </w:pPr>
          </w:p>
        </w:tc>
      </w:tr>
      <w:tr w:rsidR="00F41FDB" w:rsidRPr="009F325E" w14:paraId="29A1E336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2DFAF770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KIDSCREEN-C</w:t>
            </w:r>
          </w:p>
          <w:p w14:paraId="0FF33FB5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01DFC931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01360664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109FD68B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5EF63D0C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2790E90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7D48A4A1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</w:t>
            </w:r>
          </w:p>
          <w:p w14:paraId="66E0B4B0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</w:t>
            </w:r>
          </w:p>
          <w:p w14:paraId="5580BC0C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5</w:t>
            </w:r>
          </w:p>
        </w:tc>
        <w:tc>
          <w:tcPr>
            <w:tcW w:w="1418" w:type="dxa"/>
          </w:tcPr>
          <w:p w14:paraId="46BAF8B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94 (4.43)</w:t>
            </w:r>
          </w:p>
          <w:p w14:paraId="0DE474F4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75 (4.75)</w:t>
            </w:r>
          </w:p>
          <w:p w14:paraId="10675A6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33 (6.96)</w:t>
            </w:r>
          </w:p>
          <w:p w14:paraId="6804103C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7.60 (5.77)</w:t>
            </w:r>
          </w:p>
        </w:tc>
        <w:tc>
          <w:tcPr>
            <w:tcW w:w="1559" w:type="dxa"/>
          </w:tcPr>
          <w:p w14:paraId="7EEFC06F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4EB65F14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456A6CBD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1EDA6CC6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3C8BA0CD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53A4AD24" w14:textId="77777777" w:rsidR="00F41FDB" w:rsidRPr="009F325E" w:rsidRDefault="0054422D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03 (-1.29, 1.35</w:t>
            </w:r>
            <w:r w:rsidR="00F41FDB" w:rsidRPr="009F325E">
              <w:rPr>
                <w:color w:val="000000" w:themeColor="text1"/>
                <w:szCs w:val="20"/>
              </w:rPr>
              <w:t>)</w:t>
            </w:r>
          </w:p>
          <w:p w14:paraId="6F9321A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28 (-0.88, 0.33)</w:t>
            </w:r>
          </w:p>
          <w:p w14:paraId="7A7F133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0 (-0.14, 0.34)</w:t>
            </w:r>
          </w:p>
          <w:p w14:paraId="7811992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3 (-0.82, 1.27)</w:t>
            </w:r>
          </w:p>
          <w:p w14:paraId="562E05A0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</w:p>
        </w:tc>
        <w:tc>
          <w:tcPr>
            <w:tcW w:w="850" w:type="dxa"/>
            <w:gridSpan w:val="2"/>
          </w:tcPr>
          <w:p w14:paraId="3E9AA078" w14:textId="77777777" w:rsidR="00F41FDB" w:rsidRPr="009F325E" w:rsidRDefault="000B51A4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947</w:t>
            </w:r>
          </w:p>
          <w:p w14:paraId="4D0AF129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28</w:t>
            </w:r>
          </w:p>
          <w:p w14:paraId="37D29C5E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57</w:t>
            </w:r>
          </w:p>
          <w:p w14:paraId="25C5A043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40</w:t>
            </w:r>
          </w:p>
        </w:tc>
      </w:tr>
      <w:tr w:rsidR="00F41FDB" w:rsidRPr="009F325E" w14:paraId="2DB4D50D" w14:textId="77777777" w:rsidTr="00F317EE">
        <w:trPr>
          <w:gridAfter w:val="1"/>
          <w:wAfter w:w="840" w:type="dxa"/>
          <w:jc w:val="center"/>
        </w:trPr>
        <w:tc>
          <w:tcPr>
            <w:tcW w:w="1566" w:type="dxa"/>
            <w:gridSpan w:val="2"/>
          </w:tcPr>
          <w:p w14:paraId="42966349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KIDSCREEN-P</w:t>
            </w:r>
          </w:p>
          <w:p w14:paraId="1E6BCB1A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986" w:type="dxa"/>
          </w:tcPr>
          <w:p w14:paraId="285B6748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re</w:t>
            </w:r>
          </w:p>
          <w:p w14:paraId="55960FE5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Post</w:t>
            </w:r>
          </w:p>
          <w:p w14:paraId="78EC9CC1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MFU</w:t>
            </w:r>
          </w:p>
          <w:p w14:paraId="28468CC7" w14:textId="77777777" w:rsidR="00F41FDB" w:rsidRPr="009F325E" w:rsidRDefault="00F41FDB" w:rsidP="00F41FDB">
            <w:pPr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2MFU</w:t>
            </w:r>
          </w:p>
        </w:tc>
        <w:tc>
          <w:tcPr>
            <w:tcW w:w="425" w:type="dxa"/>
          </w:tcPr>
          <w:p w14:paraId="35938117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8</w:t>
            </w:r>
          </w:p>
          <w:p w14:paraId="76CC1E2D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6</w:t>
            </w:r>
          </w:p>
          <w:p w14:paraId="0FAEA7D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5</w:t>
            </w:r>
          </w:p>
          <w:p w14:paraId="3A6A0148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10</w:t>
            </w:r>
          </w:p>
        </w:tc>
        <w:tc>
          <w:tcPr>
            <w:tcW w:w="1418" w:type="dxa"/>
          </w:tcPr>
          <w:p w14:paraId="0FBFEBA5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3.89 (4.31)</w:t>
            </w:r>
          </w:p>
          <w:p w14:paraId="50BFCD2A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5.44 (4.10)</w:t>
            </w:r>
          </w:p>
          <w:p w14:paraId="692EB53F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3.93 (4.51)</w:t>
            </w:r>
          </w:p>
          <w:p w14:paraId="3FEC2ECB" w14:textId="77777777" w:rsidR="00F41FDB" w:rsidRPr="009F325E" w:rsidRDefault="00F41FDB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34.60 (4.55)</w:t>
            </w:r>
          </w:p>
        </w:tc>
        <w:tc>
          <w:tcPr>
            <w:tcW w:w="1559" w:type="dxa"/>
          </w:tcPr>
          <w:p w14:paraId="62CBF3B7" w14:textId="77777777" w:rsidR="00F41FDB" w:rsidRPr="009F325E" w:rsidRDefault="00F41FDB" w:rsidP="00F41FDB">
            <w:pPr>
              <w:rPr>
                <w:b/>
                <w:szCs w:val="20"/>
              </w:rPr>
            </w:pPr>
            <w:r w:rsidRPr="009F325E">
              <w:rPr>
                <w:b/>
                <w:szCs w:val="20"/>
              </w:rPr>
              <w:t>Pre-12MFU</w:t>
            </w:r>
          </w:p>
          <w:p w14:paraId="4551A8BE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re-Post</w:t>
            </w:r>
          </w:p>
          <w:p w14:paraId="68C36520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Post-3MFU</w:t>
            </w:r>
          </w:p>
          <w:p w14:paraId="2B0B703E" w14:textId="77777777" w:rsidR="00F41FDB" w:rsidRPr="009F325E" w:rsidRDefault="00F41FDB" w:rsidP="00F41FDB">
            <w:pPr>
              <w:rPr>
                <w:szCs w:val="20"/>
              </w:rPr>
            </w:pPr>
            <w:r w:rsidRPr="009F325E">
              <w:rPr>
                <w:szCs w:val="20"/>
              </w:rPr>
              <w:t>3MFU-12MFU</w:t>
            </w:r>
          </w:p>
          <w:p w14:paraId="70DDB869" w14:textId="77777777" w:rsidR="00F41FDB" w:rsidRPr="009F325E" w:rsidRDefault="00F41FDB" w:rsidP="00F41FDB">
            <w:pPr>
              <w:rPr>
                <w:szCs w:val="20"/>
              </w:rPr>
            </w:pPr>
          </w:p>
        </w:tc>
        <w:tc>
          <w:tcPr>
            <w:tcW w:w="1707" w:type="dxa"/>
          </w:tcPr>
          <w:p w14:paraId="04F895B3" w14:textId="77777777" w:rsidR="00F41FDB" w:rsidRPr="009F325E" w:rsidRDefault="00142CFC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7</w:t>
            </w:r>
            <w:r w:rsidR="00F41FDB" w:rsidRPr="009F325E">
              <w:rPr>
                <w:color w:val="000000" w:themeColor="text1"/>
                <w:szCs w:val="20"/>
              </w:rPr>
              <w:t xml:space="preserve"> (-1.03, 0.70)</w:t>
            </w:r>
          </w:p>
          <w:p w14:paraId="4F93A9C0" w14:textId="77777777" w:rsidR="00107C90" w:rsidRPr="009F325E" w:rsidRDefault="00107C90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39 (-0.29, 1.07)</w:t>
            </w:r>
          </w:p>
          <w:p w14:paraId="6EE40DA7" w14:textId="77777777" w:rsidR="00107C90" w:rsidRPr="009F325E" w:rsidRDefault="00107C90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-0.32 (-0.86, 0.22)</w:t>
            </w:r>
          </w:p>
          <w:p w14:paraId="3DECB6E1" w14:textId="77777777" w:rsidR="00107C90" w:rsidRPr="009F325E" w:rsidRDefault="00107C90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1 (-0.49, 0.91)</w:t>
            </w:r>
          </w:p>
        </w:tc>
        <w:tc>
          <w:tcPr>
            <w:tcW w:w="850" w:type="dxa"/>
            <w:gridSpan w:val="2"/>
          </w:tcPr>
          <w:p w14:paraId="3D30AF47" w14:textId="77777777" w:rsidR="00F41FDB" w:rsidRPr="009F325E" w:rsidRDefault="00142CFC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624</w:t>
            </w:r>
          </w:p>
          <w:p w14:paraId="0FC112F5" w14:textId="77777777" w:rsidR="006042D5" w:rsidRPr="009F325E" w:rsidRDefault="006042D5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194</w:t>
            </w:r>
          </w:p>
          <w:p w14:paraId="7D010483" w14:textId="77777777" w:rsidR="006042D5" w:rsidRPr="009F325E" w:rsidRDefault="006042D5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256</w:t>
            </w:r>
          </w:p>
          <w:p w14:paraId="2B1708AE" w14:textId="77777777" w:rsidR="006042D5" w:rsidRPr="009F325E" w:rsidRDefault="006042D5" w:rsidP="00F41FDB">
            <w:pPr>
              <w:jc w:val="center"/>
              <w:rPr>
                <w:color w:val="000000" w:themeColor="text1"/>
                <w:szCs w:val="20"/>
              </w:rPr>
            </w:pPr>
            <w:r w:rsidRPr="009F325E">
              <w:rPr>
                <w:color w:val="000000" w:themeColor="text1"/>
                <w:szCs w:val="20"/>
              </w:rPr>
              <w:t>0.488</w:t>
            </w:r>
          </w:p>
        </w:tc>
      </w:tr>
      <w:tr w:rsidR="00F41FDB" w:rsidRPr="009F325E" w14:paraId="6FCD6D14" w14:textId="77777777" w:rsidTr="00F317EE">
        <w:trPr>
          <w:gridAfter w:val="1"/>
          <w:wAfter w:w="840" w:type="dxa"/>
          <w:jc w:val="center"/>
        </w:trPr>
        <w:tc>
          <w:tcPr>
            <w:tcW w:w="8511" w:type="dxa"/>
            <w:gridSpan w:val="9"/>
          </w:tcPr>
          <w:p w14:paraId="12A73DFC" w14:textId="77777777" w:rsidR="00F317EE" w:rsidRDefault="00F41FDB" w:rsidP="00F41FDB">
            <w:pPr>
              <w:rPr>
                <w:sz w:val="18"/>
                <w:szCs w:val="20"/>
              </w:rPr>
            </w:pPr>
            <w:r w:rsidRPr="00F317EE">
              <w:rPr>
                <w:i/>
                <w:sz w:val="18"/>
                <w:szCs w:val="20"/>
              </w:rPr>
              <w:t>Abbreviations.</w:t>
            </w:r>
            <w:r w:rsidRPr="00F317EE">
              <w:rPr>
                <w:sz w:val="18"/>
                <w:szCs w:val="20"/>
              </w:rPr>
              <w:t xml:space="preserve"> ICBT=internet-delivered cognitive </w:t>
            </w:r>
            <w:r w:rsidR="009B5705" w:rsidRPr="00F317EE">
              <w:rPr>
                <w:sz w:val="18"/>
                <w:szCs w:val="20"/>
              </w:rPr>
              <w:t>behavioural</w:t>
            </w:r>
            <w:r w:rsidRPr="00F317EE">
              <w:rPr>
                <w:sz w:val="18"/>
                <w:szCs w:val="20"/>
              </w:rPr>
              <w:t xml:space="preserve"> therapy; CSR=Clinician Severity Rating; CGAS=Children’s Global Assessment Scale; RCADS-C or P=Revised Children’s Anxiety and Depression Scale–child and parent versions; WSAS-Y or P=Work and Social Adjustment Scale–Youth and parent versions; KIDSCREEN-C or P=KIDSCREEN-10–child and parent versions. </w:t>
            </w:r>
          </w:p>
          <w:p w14:paraId="0D5E2566" w14:textId="4D09F921" w:rsidR="00F41FDB" w:rsidRPr="009F325E" w:rsidRDefault="00F41FDB" w:rsidP="00F41FDB">
            <w:pPr>
              <w:rPr>
                <w:szCs w:val="20"/>
              </w:rPr>
            </w:pPr>
            <w:r w:rsidRPr="00F317EE">
              <w:rPr>
                <w:i/>
                <w:sz w:val="18"/>
                <w:szCs w:val="20"/>
              </w:rPr>
              <w:t>Note.</w:t>
            </w:r>
            <w:r w:rsidRPr="00F317EE">
              <w:rPr>
                <w:sz w:val="18"/>
                <w:szCs w:val="20"/>
              </w:rPr>
              <w:t xml:space="preserve"> Mean and standard deviation based on observed data; Effect size (Cohen’s </w:t>
            </w:r>
            <w:r w:rsidRPr="00F317EE">
              <w:rPr>
                <w:i/>
                <w:sz w:val="18"/>
                <w:szCs w:val="20"/>
              </w:rPr>
              <w:t>d</w:t>
            </w:r>
            <w:r w:rsidRPr="00F317EE">
              <w:rPr>
                <w:sz w:val="18"/>
                <w:szCs w:val="20"/>
              </w:rPr>
              <w:t xml:space="preserve">) and </w:t>
            </w:r>
            <w:r w:rsidRPr="00F317EE">
              <w:rPr>
                <w:i/>
                <w:sz w:val="18"/>
                <w:szCs w:val="20"/>
              </w:rPr>
              <w:t>p</w:t>
            </w:r>
            <w:r w:rsidRPr="00F317EE">
              <w:rPr>
                <w:sz w:val="18"/>
                <w:szCs w:val="20"/>
              </w:rPr>
              <w:t xml:space="preserve">-value based on estimated means derived from the linear mixed model; RCADS-C/P Anxiety symptoms sub-scale only; Missing data due to either (1) drop-out, (2) parent and/or child forgetting to, or not wanting to, log in on platform to answer questionnaires, or (3) Assessor forgetting to log assessment in case-report form. </w:t>
            </w:r>
          </w:p>
        </w:tc>
      </w:tr>
    </w:tbl>
    <w:p w14:paraId="36DE8CDB" w14:textId="77777777" w:rsidR="00EE3B12" w:rsidRPr="009F325E" w:rsidRDefault="00EE3B12">
      <w:pPr>
        <w:spacing w:after="160" w:line="259" w:lineRule="auto"/>
        <w:rPr>
          <w:szCs w:val="20"/>
        </w:rPr>
      </w:pPr>
    </w:p>
    <w:p w14:paraId="1610BE0B" w14:textId="2381E6F9" w:rsidR="00B274A1" w:rsidRPr="009F325E" w:rsidRDefault="00B274A1">
      <w:pPr>
        <w:spacing w:after="160" w:line="259" w:lineRule="auto"/>
        <w:rPr>
          <w:szCs w:val="20"/>
        </w:rPr>
      </w:pPr>
    </w:p>
    <w:sectPr w:rsidR="00B274A1" w:rsidRPr="009F325E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F0DAD8" w14:textId="77777777" w:rsidR="0044230A" w:rsidRDefault="0044230A" w:rsidP="00AD6471">
      <w:r>
        <w:separator/>
      </w:r>
    </w:p>
  </w:endnote>
  <w:endnote w:type="continuationSeparator" w:id="0">
    <w:p w14:paraId="0CEE7E59" w14:textId="77777777" w:rsidR="0044230A" w:rsidRDefault="0044230A" w:rsidP="00AD6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9031387"/>
      <w:docPartObj>
        <w:docPartGallery w:val="Page Numbers (Bottom of Page)"/>
        <w:docPartUnique/>
      </w:docPartObj>
    </w:sdtPr>
    <w:sdtEndPr/>
    <w:sdtContent>
      <w:p w14:paraId="5C02D0B3" w14:textId="7E18C950" w:rsidR="00506757" w:rsidRDefault="0050675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548" w:rsidRPr="00322548">
          <w:rPr>
            <w:noProof/>
            <w:lang w:val="sv-SE"/>
          </w:rPr>
          <w:t>4</w:t>
        </w:r>
        <w:r>
          <w:fldChar w:fldCharType="end"/>
        </w:r>
      </w:p>
    </w:sdtContent>
  </w:sdt>
  <w:p w14:paraId="730D53F1" w14:textId="77777777" w:rsidR="00506757" w:rsidRDefault="0050675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4A552A" w14:textId="77777777" w:rsidR="0044230A" w:rsidRDefault="0044230A" w:rsidP="00AD6471">
      <w:r>
        <w:separator/>
      </w:r>
    </w:p>
  </w:footnote>
  <w:footnote w:type="continuationSeparator" w:id="0">
    <w:p w14:paraId="42E284C2" w14:textId="77777777" w:rsidR="0044230A" w:rsidRDefault="0044230A" w:rsidP="00AD64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B3125F" w14:textId="0C204054" w:rsidR="001F792F" w:rsidRPr="009F325E" w:rsidRDefault="001F792F" w:rsidP="001F792F">
    <w:pPr>
      <w:pStyle w:val="Sidhuvud"/>
      <w:jc w:val="right"/>
      <w:rPr>
        <w:sz w:val="18"/>
      </w:rPr>
    </w:pPr>
    <w:r w:rsidRPr="009F325E">
      <w:rPr>
        <w:sz w:val="18"/>
      </w:rPr>
      <w:t>European Child &amp; Adolescent Psychiatry</w:t>
    </w:r>
  </w:p>
  <w:p w14:paraId="5E0B3E29" w14:textId="77777777" w:rsidR="001F792F" w:rsidRDefault="001F792F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7D9"/>
    <w:rsid w:val="000001B9"/>
    <w:rsid w:val="000139F8"/>
    <w:rsid w:val="000252A2"/>
    <w:rsid w:val="0002772C"/>
    <w:rsid w:val="00030FE3"/>
    <w:rsid w:val="00037E15"/>
    <w:rsid w:val="00040B3B"/>
    <w:rsid w:val="00052579"/>
    <w:rsid w:val="00053B49"/>
    <w:rsid w:val="00054BA4"/>
    <w:rsid w:val="000570BF"/>
    <w:rsid w:val="000571C7"/>
    <w:rsid w:val="000571C9"/>
    <w:rsid w:val="0006589B"/>
    <w:rsid w:val="00067A0D"/>
    <w:rsid w:val="00076C10"/>
    <w:rsid w:val="00093CBA"/>
    <w:rsid w:val="00093E9F"/>
    <w:rsid w:val="00094A70"/>
    <w:rsid w:val="000A3418"/>
    <w:rsid w:val="000A400C"/>
    <w:rsid w:val="000B11F4"/>
    <w:rsid w:val="000B37C3"/>
    <w:rsid w:val="000B51A4"/>
    <w:rsid w:val="000C0A95"/>
    <w:rsid w:val="000C526D"/>
    <w:rsid w:val="000C574A"/>
    <w:rsid w:val="000C6E85"/>
    <w:rsid w:val="000D04E3"/>
    <w:rsid w:val="000D2162"/>
    <w:rsid w:val="000D6928"/>
    <w:rsid w:val="000E6A06"/>
    <w:rsid w:val="001007EE"/>
    <w:rsid w:val="00107C90"/>
    <w:rsid w:val="001175B3"/>
    <w:rsid w:val="00133BF8"/>
    <w:rsid w:val="001368DE"/>
    <w:rsid w:val="00141710"/>
    <w:rsid w:val="00142CFC"/>
    <w:rsid w:val="001468C9"/>
    <w:rsid w:val="00147345"/>
    <w:rsid w:val="00150E31"/>
    <w:rsid w:val="0016185A"/>
    <w:rsid w:val="001643F2"/>
    <w:rsid w:val="00165EEB"/>
    <w:rsid w:val="00166091"/>
    <w:rsid w:val="001841EB"/>
    <w:rsid w:val="001867F3"/>
    <w:rsid w:val="00196962"/>
    <w:rsid w:val="001A6B8F"/>
    <w:rsid w:val="001A6DE7"/>
    <w:rsid w:val="001A7A42"/>
    <w:rsid w:val="001C3EC2"/>
    <w:rsid w:val="001C71D5"/>
    <w:rsid w:val="001D27CC"/>
    <w:rsid w:val="001E4CA2"/>
    <w:rsid w:val="001E5593"/>
    <w:rsid w:val="001F2599"/>
    <w:rsid w:val="001F792F"/>
    <w:rsid w:val="00201AF3"/>
    <w:rsid w:val="00204526"/>
    <w:rsid w:val="00205CC3"/>
    <w:rsid w:val="00207BEE"/>
    <w:rsid w:val="00211D60"/>
    <w:rsid w:val="0022021A"/>
    <w:rsid w:val="002312E7"/>
    <w:rsid w:val="00231D11"/>
    <w:rsid w:val="002371D5"/>
    <w:rsid w:val="00241303"/>
    <w:rsid w:val="00245970"/>
    <w:rsid w:val="00254358"/>
    <w:rsid w:val="00256876"/>
    <w:rsid w:val="002700AC"/>
    <w:rsid w:val="00274B5B"/>
    <w:rsid w:val="00286694"/>
    <w:rsid w:val="002A736F"/>
    <w:rsid w:val="002A7DA7"/>
    <w:rsid w:val="002B54D8"/>
    <w:rsid w:val="002C7245"/>
    <w:rsid w:val="002F5518"/>
    <w:rsid w:val="002F5E6B"/>
    <w:rsid w:val="002F7E32"/>
    <w:rsid w:val="003050C4"/>
    <w:rsid w:val="00317B95"/>
    <w:rsid w:val="00322548"/>
    <w:rsid w:val="00324612"/>
    <w:rsid w:val="00325271"/>
    <w:rsid w:val="0032583A"/>
    <w:rsid w:val="003266BF"/>
    <w:rsid w:val="00333B57"/>
    <w:rsid w:val="003449EE"/>
    <w:rsid w:val="003534AC"/>
    <w:rsid w:val="00356A9A"/>
    <w:rsid w:val="00360331"/>
    <w:rsid w:val="003718E5"/>
    <w:rsid w:val="00373C1D"/>
    <w:rsid w:val="00374E66"/>
    <w:rsid w:val="00375D57"/>
    <w:rsid w:val="003813A2"/>
    <w:rsid w:val="00382823"/>
    <w:rsid w:val="00384CAD"/>
    <w:rsid w:val="00385EBE"/>
    <w:rsid w:val="0039272E"/>
    <w:rsid w:val="00397886"/>
    <w:rsid w:val="003A312A"/>
    <w:rsid w:val="003A3AB9"/>
    <w:rsid w:val="003A7312"/>
    <w:rsid w:val="003A794C"/>
    <w:rsid w:val="003B2E24"/>
    <w:rsid w:val="003C22DC"/>
    <w:rsid w:val="003C676F"/>
    <w:rsid w:val="003C7F17"/>
    <w:rsid w:val="003D75CC"/>
    <w:rsid w:val="003E1003"/>
    <w:rsid w:val="003E215F"/>
    <w:rsid w:val="003F0C04"/>
    <w:rsid w:val="004264B0"/>
    <w:rsid w:val="00436684"/>
    <w:rsid w:val="0044114E"/>
    <w:rsid w:val="0044230A"/>
    <w:rsid w:val="004431E1"/>
    <w:rsid w:val="00445807"/>
    <w:rsid w:val="004568B7"/>
    <w:rsid w:val="00462BBB"/>
    <w:rsid w:val="00465CB8"/>
    <w:rsid w:val="00471F0F"/>
    <w:rsid w:val="00472046"/>
    <w:rsid w:val="00484AA9"/>
    <w:rsid w:val="0049287E"/>
    <w:rsid w:val="00494415"/>
    <w:rsid w:val="004A38E8"/>
    <w:rsid w:val="004B309B"/>
    <w:rsid w:val="004B3DC1"/>
    <w:rsid w:val="004B5F58"/>
    <w:rsid w:val="004B7B45"/>
    <w:rsid w:val="004C254E"/>
    <w:rsid w:val="004C6DB1"/>
    <w:rsid w:val="004E29A4"/>
    <w:rsid w:val="004E7DE5"/>
    <w:rsid w:val="004F46AD"/>
    <w:rsid w:val="00505E90"/>
    <w:rsid w:val="00506757"/>
    <w:rsid w:val="005208B7"/>
    <w:rsid w:val="00522EE7"/>
    <w:rsid w:val="00533F5A"/>
    <w:rsid w:val="00536DCB"/>
    <w:rsid w:val="00537657"/>
    <w:rsid w:val="00540365"/>
    <w:rsid w:val="00542E7A"/>
    <w:rsid w:val="0054422D"/>
    <w:rsid w:val="005510EE"/>
    <w:rsid w:val="00555040"/>
    <w:rsid w:val="005559ED"/>
    <w:rsid w:val="005568EC"/>
    <w:rsid w:val="00562035"/>
    <w:rsid w:val="00566798"/>
    <w:rsid w:val="00566C41"/>
    <w:rsid w:val="00572C3F"/>
    <w:rsid w:val="00572E87"/>
    <w:rsid w:val="00582887"/>
    <w:rsid w:val="00592B47"/>
    <w:rsid w:val="005A034C"/>
    <w:rsid w:val="005A5623"/>
    <w:rsid w:val="005B23FE"/>
    <w:rsid w:val="005B562D"/>
    <w:rsid w:val="005C4E8D"/>
    <w:rsid w:val="005C6B6C"/>
    <w:rsid w:val="005D03A4"/>
    <w:rsid w:val="005D48B5"/>
    <w:rsid w:val="005D6E45"/>
    <w:rsid w:val="005E1C3E"/>
    <w:rsid w:val="005E4AC2"/>
    <w:rsid w:val="005F2832"/>
    <w:rsid w:val="005F2FF5"/>
    <w:rsid w:val="00601CD1"/>
    <w:rsid w:val="00603CB7"/>
    <w:rsid w:val="006042D5"/>
    <w:rsid w:val="0060576D"/>
    <w:rsid w:val="00610551"/>
    <w:rsid w:val="00616E32"/>
    <w:rsid w:val="00620577"/>
    <w:rsid w:val="00620EAF"/>
    <w:rsid w:val="0064291D"/>
    <w:rsid w:val="00655DE4"/>
    <w:rsid w:val="00656DE6"/>
    <w:rsid w:val="00660622"/>
    <w:rsid w:val="00660AA4"/>
    <w:rsid w:val="0066361D"/>
    <w:rsid w:val="0066576D"/>
    <w:rsid w:val="006721A2"/>
    <w:rsid w:val="00673255"/>
    <w:rsid w:val="00685431"/>
    <w:rsid w:val="00685986"/>
    <w:rsid w:val="0069019C"/>
    <w:rsid w:val="00690C95"/>
    <w:rsid w:val="006A134F"/>
    <w:rsid w:val="006A753B"/>
    <w:rsid w:val="006B2C9A"/>
    <w:rsid w:val="006B7DD5"/>
    <w:rsid w:val="006D189F"/>
    <w:rsid w:val="006E18A0"/>
    <w:rsid w:val="006E1AB2"/>
    <w:rsid w:val="006F6130"/>
    <w:rsid w:val="00707596"/>
    <w:rsid w:val="00712132"/>
    <w:rsid w:val="00717761"/>
    <w:rsid w:val="0073309A"/>
    <w:rsid w:val="00734DCF"/>
    <w:rsid w:val="00737AB4"/>
    <w:rsid w:val="00742164"/>
    <w:rsid w:val="00750605"/>
    <w:rsid w:val="00754B27"/>
    <w:rsid w:val="00766D98"/>
    <w:rsid w:val="00782C81"/>
    <w:rsid w:val="00782D07"/>
    <w:rsid w:val="00785065"/>
    <w:rsid w:val="00787C6A"/>
    <w:rsid w:val="0079153F"/>
    <w:rsid w:val="00793281"/>
    <w:rsid w:val="007956B4"/>
    <w:rsid w:val="007A06A0"/>
    <w:rsid w:val="007A7B7A"/>
    <w:rsid w:val="007C0243"/>
    <w:rsid w:val="007C5734"/>
    <w:rsid w:val="007D36E2"/>
    <w:rsid w:val="007F06DF"/>
    <w:rsid w:val="007F228D"/>
    <w:rsid w:val="00811A28"/>
    <w:rsid w:val="008222FD"/>
    <w:rsid w:val="00824F3B"/>
    <w:rsid w:val="00831E52"/>
    <w:rsid w:val="00836854"/>
    <w:rsid w:val="008432B9"/>
    <w:rsid w:val="00845E6A"/>
    <w:rsid w:val="008518C4"/>
    <w:rsid w:val="008570CA"/>
    <w:rsid w:val="00860451"/>
    <w:rsid w:val="0086442D"/>
    <w:rsid w:val="008778C9"/>
    <w:rsid w:val="00886A98"/>
    <w:rsid w:val="008920DC"/>
    <w:rsid w:val="008A0E4C"/>
    <w:rsid w:val="008B10CF"/>
    <w:rsid w:val="008B4AFB"/>
    <w:rsid w:val="008C18C2"/>
    <w:rsid w:val="008C27C6"/>
    <w:rsid w:val="008C73FE"/>
    <w:rsid w:val="008D16AA"/>
    <w:rsid w:val="008D20CA"/>
    <w:rsid w:val="008D4E55"/>
    <w:rsid w:val="008E4F0F"/>
    <w:rsid w:val="008E6B30"/>
    <w:rsid w:val="008E75F1"/>
    <w:rsid w:val="008F4112"/>
    <w:rsid w:val="008F4B3D"/>
    <w:rsid w:val="008F4FC7"/>
    <w:rsid w:val="008F512B"/>
    <w:rsid w:val="008F6D7A"/>
    <w:rsid w:val="008F7A80"/>
    <w:rsid w:val="00903872"/>
    <w:rsid w:val="00904410"/>
    <w:rsid w:val="00904F81"/>
    <w:rsid w:val="0091596B"/>
    <w:rsid w:val="00933224"/>
    <w:rsid w:val="0093617C"/>
    <w:rsid w:val="00947140"/>
    <w:rsid w:val="00971188"/>
    <w:rsid w:val="00971FB7"/>
    <w:rsid w:val="00975CE4"/>
    <w:rsid w:val="00980834"/>
    <w:rsid w:val="009809D2"/>
    <w:rsid w:val="00981146"/>
    <w:rsid w:val="0098751E"/>
    <w:rsid w:val="00992743"/>
    <w:rsid w:val="0099333C"/>
    <w:rsid w:val="0099525D"/>
    <w:rsid w:val="00995E6E"/>
    <w:rsid w:val="009A2CEB"/>
    <w:rsid w:val="009A4099"/>
    <w:rsid w:val="009A7CAB"/>
    <w:rsid w:val="009A7EE5"/>
    <w:rsid w:val="009B00FA"/>
    <w:rsid w:val="009B5705"/>
    <w:rsid w:val="009B77D9"/>
    <w:rsid w:val="009C0D95"/>
    <w:rsid w:val="009C1757"/>
    <w:rsid w:val="009C50A8"/>
    <w:rsid w:val="009D0336"/>
    <w:rsid w:val="009E3A06"/>
    <w:rsid w:val="009E5EFB"/>
    <w:rsid w:val="009F156B"/>
    <w:rsid w:val="009F1DF4"/>
    <w:rsid w:val="009F325E"/>
    <w:rsid w:val="009F40D2"/>
    <w:rsid w:val="00A018D9"/>
    <w:rsid w:val="00A02971"/>
    <w:rsid w:val="00A126E4"/>
    <w:rsid w:val="00A15727"/>
    <w:rsid w:val="00A21827"/>
    <w:rsid w:val="00A23461"/>
    <w:rsid w:val="00A350F4"/>
    <w:rsid w:val="00A37CC0"/>
    <w:rsid w:val="00A409A9"/>
    <w:rsid w:val="00A41DD5"/>
    <w:rsid w:val="00A42C56"/>
    <w:rsid w:val="00A63D65"/>
    <w:rsid w:val="00A66F43"/>
    <w:rsid w:val="00A7286D"/>
    <w:rsid w:val="00A74389"/>
    <w:rsid w:val="00A761C3"/>
    <w:rsid w:val="00A8303E"/>
    <w:rsid w:val="00A90AE7"/>
    <w:rsid w:val="00A90EB3"/>
    <w:rsid w:val="00A94560"/>
    <w:rsid w:val="00A97C79"/>
    <w:rsid w:val="00AB02D4"/>
    <w:rsid w:val="00AC63A0"/>
    <w:rsid w:val="00AD3E19"/>
    <w:rsid w:val="00AD6471"/>
    <w:rsid w:val="00AD773A"/>
    <w:rsid w:val="00B01FC5"/>
    <w:rsid w:val="00B14D4F"/>
    <w:rsid w:val="00B15879"/>
    <w:rsid w:val="00B24137"/>
    <w:rsid w:val="00B246B8"/>
    <w:rsid w:val="00B274A1"/>
    <w:rsid w:val="00B3196C"/>
    <w:rsid w:val="00B35974"/>
    <w:rsid w:val="00B51A7E"/>
    <w:rsid w:val="00B571A9"/>
    <w:rsid w:val="00B67CD3"/>
    <w:rsid w:val="00B70852"/>
    <w:rsid w:val="00B76620"/>
    <w:rsid w:val="00B91770"/>
    <w:rsid w:val="00B9253D"/>
    <w:rsid w:val="00B94566"/>
    <w:rsid w:val="00B97AD0"/>
    <w:rsid w:val="00BA0C9B"/>
    <w:rsid w:val="00BA4979"/>
    <w:rsid w:val="00BA51EE"/>
    <w:rsid w:val="00BA61AE"/>
    <w:rsid w:val="00BC0CCE"/>
    <w:rsid w:val="00BC1B01"/>
    <w:rsid w:val="00BC1E6D"/>
    <w:rsid w:val="00BC302F"/>
    <w:rsid w:val="00BC4A1E"/>
    <w:rsid w:val="00BD4F63"/>
    <w:rsid w:val="00BD5AC3"/>
    <w:rsid w:val="00BD652D"/>
    <w:rsid w:val="00BF291B"/>
    <w:rsid w:val="00C03AA4"/>
    <w:rsid w:val="00C07E28"/>
    <w:rsid w:val="00C13516"/>
    <w:rsid w:val="00C14807"/>
    <w:rsid w:val="00C217E2"/>
    <w:rsid w:val="00C21FC5"/>
    <w:rsid w:val="00C22208"/>
    <w:rsid w:val="00C233E1"/>
    <w:rsid w:val="00C25BFB"/>
    <w:rsid w:val="00C25F24"/>
    <w:rsid w:val="00C279D6"/>
    <w:rsid w:val="00C32EA4"/>
    <w:rsid w:val="00C3415B"/>
    <w:rsid w:val="00C35C50"/>
    <w:rsid w:val="00C377CB"/>
    <w:rsid w:val="00C413ED"/>
    <w:rsid w:val="00C51647"/>
    <w:rsid w:val="00C51659"/>
    <w:rsid w:val="00C51957"/>
    <w:rsid w:val="00C61C58"/>
    <w:rsid w:val="00C66A60"/>
    <w:rsid w:val="00C70689"/>
    <w:rsid w:val="00C7174A"/>
    <w:rsid w:val="00C7520E"/>
    <w:rsid w:val="00C81D09"/>
    <w:rsid w:val="00C83006"/>
    <w:rsid w:val="00C845E8"/>
    <w:rsid w:val="00C84A6F"/>
    <w:rsid w:val="00C97F52"/>
    <w:rsid w:val="00CA41B8"/>
    <w:rsid w:val="00CA72CB"/>
    <w:rsid w:val="00CB1ADA"/>
    <w:rsid w:val="00CC14DF"/>
    <w:rsid w:val="00CC16DA"/>
    <w:rsid w:val="00CC284A"/>
    <w:rsid w:val="00CE0070"/>
    <w:rsid w:val="00CE12C0"/>
    <w:rsid w:val="00CE7307"/>
    <w:rsid w:val="00CF015D"/>
    <w:rsid w:val="00D138ED"/>
    <w:rsid w:val="00D21691"/>
    <w:rsid w:val="00D25A0C"/>
    <w:rsid w:val="00D3084D"/>
    <w:rsid w:val="00D36286"/>
    <w:rsid w:val="00D437EE"/>
    <w:rsid w:val="00D45462"/>
    <w:rsid w:val="00D46132"/>
    <w:rsid w:val="00D46584"/>
    <w:rsid w:val="00D51144"/>
    <w:rsid w:val="00D523B4"/>
    <w:rsid w:val="00D542DC"/>
    <w:rsid w:val="00D670FD"/>
    <w:rsid w:val="00D800B7"/>
    <w:rsid w:val="00D80DD6"/>
    <w:rsid w:val="00D83E54"/>
    <w:rsid w:val="00D8458C"/>
    <w:rsid w:val="00D874AA"/>
    <w:rsid w:val="00DA22A8"/>
    <w:rsid w:val="00DB65A9"/>
    <w:rsid w:val="00DB6D29"/>
    <w:rsid w:val="00DD0740"/>
    <w:rsid w:val="00DD71E9"/>
    <w:rsid w:val="00DD7F45"/>
    <w:rsid w:val="00DF1D06"/>
    <w:rsid w:val="00DF59D1"/>
    <w:rsid w:val="00E07A8C"/>
    <w:rsid w:val="00E107DD"/>
    <w:rsid w:val="00E221BA"/>
    <w:rsid w:val="00E223F8"/>
    <w:rsid w:val="00E32451"/>
    <w:rsid w:val="00E36B7B"/>
    <w:rsid w:val="00E37C7E"/>
    <w:rsid w:val="00E5221F"/>
    <w:rsid w:val="00E61DC6"/>
    <w:rsid w:val="00E65AE4"/>
    <w:rsid w:val="00E74FA9"/>
    <w:rsid w:val="00E813D9"/>
    <w:rsid w:val="00E824CC"/>
    <w:rsid w:val="00E85444"/>
    <w:rsid w:val="00E90009"/>
    <w:rsid w:val="00E9280C"/>
    <w:rsid w:val="00EA5785"/>
    <w:rsid w:val="00EB0FCC"/>
    <w:rsid w:val="00EC6FB2"/>
    <w:rsid w:val="00EC7706"/>
    <w:rsid w:val="00EC7C5C"/>
    <w:rsid w:val="00ED2FD8"/>
    <w:rsid w:val="00ED3CBB"/>
    <w:rsid w:val="00EE3B12"/>
    <w:rsid w:val="00EF2091"/>
    <w:rsid w:val="00EF731B"/>
    <w:rsid w:val="00F02BF8"/>
    <w:rsid w:val="00F05825"/>
    <w:rsid w:val="00F07E79"/>
    <w:rsid w:val="00F116BC"/>
    <w:rsid w:val="00F15B20"/>
    <w:rsid w:val="00F17D2F"/>
    <w:rsid w:val="00F221D8"/>
    <w:rsid w:val="00F23E0F"/>
    <w:rsid w:val="00F26D86"/>
    <w:rsid w:val="00F317EE"/>
    <w:rsid w:val="00F31842"/>
    <w:rsid w:val="00F41FDB"/>
    <w:rsid w:val="00F428FD"/>
    <w:rsid w:val="00F42CCF"/>
    <w:rsid w:val="00F4486A"/>
    <w:rsid w:val="00F45F00"/>
    <w:rsid w:val="00F6254F"/>
    <w:rsid w:val="00F70689"/>
    <w:rsid w:val="00F70A10"/>
    <w:rsid w:val="00F858AF"/>
    <w:rsid w:val="00F85B64"/>
    <w:rsid w:val="00F919CC"/>
    <w:rsid w:val="00F9261B"/>
    <w:rsid w:val="00F97E96"/>
    <w:rsid w:val="00FB3928"/>
    <w:rsid w:val="00FC120C"/>
    <w:rsid w:val="00FC1637"/>
    <w:rsid w:val="00FC2E21"/>
    <w:rsid w:val="00FC5020"/>
    <w:rsid w:val="00FD0A25"/>
    <w:rsid w:val="00FD108E"/>
    <w:rsid w:val="00FD33F6"/>
    <w:rsid w:val="00FD6A3B"/>
    <w:rsid w:val="00FE00AE"/>
    <w:rsid w:val="00FE1363"/>
    <w:rsid w:val="00FE46E3"/>
    <w:rsid w:val="00FE78E6"/>
    <w:rsid w:val="00FF2B24"/>
    <w:rsid w:val="00FF3532"/>
    <w:rsid w:val="00FF58AB"/>
    <w:rsid w:val="00F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704360"/>
  <w15:docId w15:val="{96183B27-ABC7-4341-9C9D-DF4B4AA9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7D9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0A400C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97AD0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7AD0"/>
    <w:rPr>
      <w:rFonts w:ascii="Segoe UI" w:eastAsia="Times New Roman" w:hAnsi="Segoe UI" w:cs="Segoe UI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AD647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D6471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AD647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D6471"/>
    <w:rPr>
      <w:rFonts w:ascii="Times New Roman" w:eastAsia="Times New Roman" w:hAnsi="Times New Roman" w:cs="Times New Roman"/>
      <w:sz w:val="20"/>
      <w:szCs w:val="24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510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510EE"/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510E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B1AD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B1A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0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A5F"/>
    <w:rsid w:val="003F3A5F"/>
    <w:rsid w:val="0071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360FA748FE90484ABEF9A6DF30E323A2">
    <w:name w:val="360FA748FE90484ABEF9A6DF30E323A2"/>
    <w:rsid w:val="003F3A5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C0691-351A-4D8D-AD87-CDFC191AF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2</Pages>
  <Words>2373</Words>
  <Characters>12580</Characters>
  <Application>Microsoft Office Word</Application>
  <DocSecurity>0</DocSecurity>
  <Lines>104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l Jolstedt</dc:creator>
  <cp:keywords/>
  <dc:description/>
  <cp:lastModifiedBy>Maral Jolstedt</cp:lastModifiedBy>
  <cp:revision>38</cp:revision>
  <dcterms:created xsi:type="dcterms:W3CDTF">2019-06-05T17:22:00Z</dcterms:created>
  <dcterms:modified xsi:type="dcterms:W3CDTF">2019-10-01T18:17:00Z</dcterms:modified>
</cp:coreProperties>
</file>